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5A6" w:rsidRDefault="00772DFC" w:rsidP="001C7803"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732ACA8" wp14:editId="4E168199">
                <wp:simplePos x="0" y="0"/>
                <wp:positionH relativeFrom="column">
                  <wp:posOffset>2604052</wp:posOffset>
                </wp:positionH>
                <wp:positionV relativeFrom="paragraph">
                  <wp:posOffset>4019384</wp:posOffset>
                </wp:positionV>
                <wp:extent cx="2226365" cy="3092837"/>
                <wp:effectExtent l="0" t="38100" r="59690" b="31750"/>
                <wp:wrapNone/>
                <wp:docPr id="38" name="Łącznik prosty ze strzałką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26365" cy="309283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38" o:spid="_x0000_s1026" type="#_x0000_t32" style="position:absolute;margin-left:205.05pt;margin-top:316.5pt;width:175.3pt;height:243.55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194FEA" wp14:editId="0A1BA74B">
                <wp:simplePos x="0" y="0"/>
                <wp:positionH relativeFrom="column">
                  <wp:posOffset>1212574</wp:posOffset>
                </wp:positionH>
                <wp:positionV relativeFrom="paragraph">
                  <wp:posOffset>3963201</wp:posOffset>
                </wp:positionV>
                <wp:extent cx="3545840" cy="2648198"/>
                <wp:effectExtent l="0" t="38100" r="54610" b="19050"/>
                <wp:wrapNone/>
                <wp:docPr id="37" name="Łącznik prosty ze strzałką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5840" cy="264819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7" o:spid="_x0000_s1026" type="#_x0000_t32" style="position:absolute;margin-left:95.5pt;margin-top:312.05pt;width:279.2pt;height:208.5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0D3E8D2" wp14:editId="0C97AE83">
                <wp:simplePos x="0" y="0"/>
                <wp:positionH relativeFrom="column">
                  <wp:posOffset>1212574</wp:posOffset>
                </wp:positionH>
                <wp:positionV relativeFrom="paragraph">
                  <wp:posOffset>3915824</wp:posOffset>
                </wp:positionV>
                <wp:extent cx="3545840" cy="699908"/>
                <wp:effectExtent l="0" t="57150" r="16510" b="24130"/>
                <wp:wrapNone/>
                <wp:docPr id="36" name="Łącznik prosty ze strzałką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5840" cy="69990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" o:spid="_x0000_s1026" type="#_x0000_t32" style="position:absolute;margin-left:95.5pt;margin-top:308.35pt;width:279.2pt;height:55.1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F7E9789" wp14:editId="56883770">
                <wp:simplePos x="0" y="0"/>
                <wp:positionH relativeFrom="column">
                  <wp:posOffset>1212574</wp:posOffset>
                </wp:positionH>
                <wp:positionV relativeFrom="paragraph">
                  <wp:posOffset>3804699</wp:posOffset>
                </wp:positionV>
                <wp:extent cx="3545840" cy="111318"/>
                <wp:effectExtent l="0" t="76200" r="0" b="22225"/>
                <wp:wrapNone/>
                <wp:docPr id="35" name="Łącznik prosty ze strzałką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45840" cy="1113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" o:spid="_x0000_s1026" type="#_x0000_t32" style="position:absolute;margin-left:95.5pt;margin-top:299.6pt;width:279.2pt;height:8.7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522C8B5" wp14:editId="727A79BA">
                <wp:simplePos x="0" y="0"/>
                <wp:positionH relativeFrom="column">
                  <wp:posOffset>1212574</wp:posOffset>
                </wp:positionH>
                <wp:positionV relativeFrom="paragraph">
                  <wp:posOffset>2635857</wp:posOffset>
                </wp:positionV>
                <wp:extent cx="3546033" cy="1121134"/>
                <wp:effectExtent l="0" t="0" r="73660" b="79375"/>
                <wp:wrapNone/>
                <wp:docPr id="34" name="Łącznik prosty ze strzałką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6033" cy="112113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4" o:spid="_x0000_s1026" type="#_x0000_t32" style="position:absolute;margin-left:95.5pt;margin-top:207.55pt;width:279.2pt;height:88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F77EBC3" wp14:editId="169C7F8B">
                <wp:simplePos x="0" y="0"/>
                <wp:positionH relativeFrom="column">
                  <wp:posOffset>2604052</wp:posOffset>
                </wp:positionH>
                <wp:positionV relativeFrom="paragraph">
                  <wp:posOffset>2524539</wp:posOffset>
                </wp:positionV>
                <wp:extent cx="2154776" cy="1168566"/>
                <wp:effectExtent l="0" t="0" r="74295" b="69850"/>
                <wp:wrapNone/>
                <wp:docPr id="33" name="Łącznik prosty ze strzałką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4776" cy="11685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" o:spid="_x0000_s1026" type="#_x0000_t32" style="position:absolute;margin-left:205.05pt;margin-top:198.8pt;width:169.65pt;height:9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B628D99" wp14:editId="1EDF02E5">
                <wp:simplePos x="0" y="0"/>
                <wp:positionH relativeFrom="column">
                  <wp:posOffset>2604052</wp:posOffset>
                </wp:positionH>
                <wp:positionV relativeFrom="paragraph">
                  <wp:posOffset>3168595</wp:posOffset>
                </wp:positionV>
                <wp:extent cx="2337656" cy="5326877"/>
                <wp:effectExtent l="0" t="38100" r="62865" b="26670"/>
                <wp:wrapNone/>
                <wp:docPr id="32" name="Łącznik prosty ze strzałką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37656" cy="532687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" o:spid="_x0000_s1026" type="#_x0000_t32" style="position:absolute;margin-left:205.05pt;margin-top:249.5pt;width:184.05pt;height:419.4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C7EDCA3" wp14:editId="59E34410">
                <wp:simplePos x="0" y="0"/>
                <wp:positionH relativeFrom="column">
                  <wp:posOffset>4011433</wp:posOffset>
                </wp:positionH>
                <wp:positionV relativeFrom="paragraph">
                  <wp:posOffset>3112936</wp:posOffset>
                </wp:positionV>
                <wp:extent cx="866140" cy="1296062"/>
                <wp:effectExtent l="0" t="38100" r="48260" b="18415"/>
                <wp:wrapNone/>
                <wp:docPr id="31" name="Łącznik prosty ze strzałką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6140" cy="129606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1" o:spid="_x0000_s1026" type="#_x0000_t32" style="position:absolute;margin-left:315.85pt;margin-top:245.1pt;width:68.2pt;height:102.0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B6F48C" wp14:editId="4BD09DCA">
                <wp:simplePos x="0" y="0"/>
                <wp:positionH relativeFrom="column">
                  <wp:posOffset>4011295</wp:posOffset>
                </wp:positionH>
                <wp:positionV relativeFrom="paragraph">
                  <wp:posOffset>2929890</wp:posOffset>
                </wp:positionV>
                <wp:extent cx="866140" cy="508635"/>
                <wp:effectExtent l="0" t="38100" r="48260" b="24765"/>
                <wp:wrapNone/>
                <wp:docPr id="29" name="Łącznik prosty ze strzałką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6140" cy="5086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" o:spid="_x0000_s1026" type="#_x0000_t32" style="position:absolute;margin-left:315.85pt;margin-top:230.7pt;width:68.2pt;height:40.05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D421CD6" wp14:editId="0C58F80A">
                <wp:simplePos x="0" y="0"/>
                <wp:positionH relativeFrom="column">
                  <wp:posOffset>4011433</wp:posOffset>
                </wp:positionH>
                <wp:positionV relativeFrom="paragraph">
                  <wp:posOffset>3017520</wp:posOffset>
                </wp:positionV>
                <wp:extent cx="866140" cy="604299"/>
                <wp:effectExtent l="0" t="38100" r="48260" b="24765"/>
                <wp:wrapNone/>
                <wp:docPr id="30" name="Łącznik prosty ze strzałką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6140" cy="60429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0" o:spid="_x0000_s1026" type="#_x0000_t32" style="position:absolute;margin-left:315.85pt;margin-top:237.6pt;width:68.2pt;height:47.6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C30573F" wp14:editId="758FEDE4">
                <wp:simplePos x="0" y="0"/>
                <wp:positionH relativeFrom="column">
                  <wp:posOffset>4011433</wp:posOffset>
                </wp:positionH>
                <wp:positionV relativeFrom="paragraph">
                  <wp:posOffset>2635857</wp:posOffset>
                </wp:positionV>
                <wp:extent cx="930275" cy="206734"/>
                <wp:effectExtent l="0" t="0" r="79375" b="98425"/>
                <wp:wrapNone/>
                <wp:docPr id="28" name="Łącznik prosty ze strzałką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0275" cy="20673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" o:spid="_x0000_s1026" type="#_x0000_t32" style="position:absolute;margin-left:315.85pt;margin-top:207.55pt;width:73.25pt;height:16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DA63426" wp14:editId="5C2B5412">
                <wp:simplePos x="0" y="0"/>
                <wp:positionH relativeFrom="column">
                  <wp:posOffset>4011433</wp:posOffset>
                </wp:positionH>
                <wp:positionV relativeFrom="paragraph">
                  <wp:posOffset>2230204</wp:posOffset>
                </wp:positionV>
                <wp:extent cx="930303" cy="524923"/>
                <wp:effectExtent l="0" t="0" r="79375" b="66040"/>
                <wp:wrapNone/>
                <wp:docPr id="27" name="Łącznik prosty ze strzałką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0303" cy="52492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7" o:spid="_x0000_s1026" type="#_x0000_t32" style="position:absolute;margin-left:315.85pt;margin-top:175.6pt;width:73.25pt;height:41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" strokecolor="#1f497d [3215]" strokeweight="1pt">
                <v:stroke endarrow="open"/>
              </v:shape>
            </w:pict>
          </mc:Fallback>
        </mc:AlternateContent>
      </w:r>
      <w:r w:rsidR="009D0E11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5450E36" wp14:editId="453ECEA9">
                <wp:simplePos x="0" y="0"/>
                <wp:positionH relativeFrom="column">
                  <wp:posOffset>4831715</wp:posOffset>
                </wp:positionH>
                <wp:positionV relativeFrom="paragraph">
                  <wp:posOffset>7245985</wp:posOffset>
                </wp:positionV>
                <wp:extent cx="1247775" cy="1403985"/>
                <wp:effectExtent l="0" t="0" r="9525" b="0"/>
                <wp:wrapNone/>
                <wp:docPr id="2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E11" w:rsidRPr="009D0E11" w:rsidRDefault="009D0E11" w:rsidP="009D0E11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mid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mo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380.45pt;margin-top:570.55pt;width:98.25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" stroked="f">
                <v:textbox style="mso-fit-shape-to-text:t">
                  <w:txbxContent>
                    <w:p w:rsidR="009D0E11" w:rsidRPr="009D0E11" w:rsidRDefault="009D0E11" w:rsidP="009D0E11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mid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mo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58B0735" wp14:editId="11A03F9E">
                <wp:simplePos x="0" y="0"/>
                <wp:positionH relativeFrom="column">
                  <wp:posOffset>4011433</wp:posOffset>
                </wp:positionH>
                <wp:positionV relativeFrom="paragraph">
                  <wp:posOffset>7398523</wp:posOffset>
                </wp:positionV>
                <wp:extent cx="866692" cy="0"/>
                <wp:effectExtent l="0" t="76200" r="10160" b="114300"/>
                <wp:wrapNone/>
                <wp:docPr id="26" name="Łącznik prosty ze strzałką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6692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6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" o:spid="_x0000_s1026" type="#_x0000_t32" style="position:absolute;margin-left:315.85pt;margin-top:582.55pt;width:68.2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" strokecolor="#f79646 [3209]" strokeweight="1pt">
                <v:stroke endarrow="open"/>
              </v:shape>
            </w:pict>
          </mc:Fallback>
        </mc:AlternateContent>
      </w:r>
      <w:r w:rsidR="009D0E11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B54F30" wp14:editId="05ABC686">
                <wp:simplePos x="0" y="0"/>
                <wp:positionH relativeFrom="column">
                  <wp:posOffset>4680641</wp:posOffset>
                </wp:positionH>
                <wp:positionV relativeFrom="paragraph">
                  <wp:posOffset>3676954</wp:posOffset>
                </wp:positionV>
                <wp:extent cx="1248354" cy="1403985"/>
                <wp:effectExtent l="0" t="0" r="9525" b="0"/>
                <wp:wrapNone/>
                <wp:docPr id="2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35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E11" w:rsidRPr="009D0E11" w:rsidRDefault="009D0E11" w:rsidP="009D0E11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68.55pt;margin-top:289.5pt;width:98.3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" stroked="f">
                <v:textbox style="mso-fit-shape-to-text:t">
                  <w:txbxContent>
                    <w:p w:rsidR="009D0E11" w:rsidRPr="009D0E11" w:rsidRDefault="009D0E11" w:rsidP="009D0E11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="009D0E1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EBAD3E" wp14:editId="5161DD98">
                <wp:simplePos x="0" y="0"/>
                <wp:positionH relativeFrom="column">
                  <wp:posOffset>4679315</wp:posOffset>
                </wp:positionH>
                <wp:positionV relativeFrom="paragraph">
                  <wp:posOffset>2682848</wp:posOffset>
                </wp:positionV>
                <wp:extent cx="1248354" cy="1403985"/>
                <wp:effectExtent l="0" t="0" r="9525" b="8890"/>
                <wp:wrapNone/>
                <wp:docPr id="30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35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E11" w:rsidRPr="009D0E11" w:rsidRDefault="009D0E11" w:rsidP="009D0E11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368.45pt;margin-top:211.25pt;width:98.3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" stroked="f">
                <v:textbox style="mso-fit-shape-to-text:t">
                  <w:txbxContent>
                    <w:p w:rsidR="009D0E11" w:rsidRPr="009D0E11" w:rsidRDefault="009D0E11" w:rsidP="009D0E11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7EE14B" wp14:editId="4895C241">
                <wp:simplePos x="0" y="0"/>
                <wp:positionH relativeFrom="column">
                  <wp:posOffset>2804353</wp:posOffset>
                </wp:positionH>
                <wp:positionV relativeFrom="paragraph">
                  <wp:posOffset>7335078</wp:posOffset>
                </wp:positionV>
                <wp:extent cx="1208598" cy="119270"/>
                <wp:effectExtent l="0" t="0" r="10795" b="14605"/>
                <wp:wrapNone/>
                <wp:docPr id="23" name="Elips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23" o:spid="_x0000_s1026" style="position:absolute;margin-left:220.8pt;margin-top:577.55pt;width:95.15pt;height:9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" filled="f" strokecolor="#e36c0a [2409]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4A0072" wp14:editId="15FFDE2C">
                <wp:simplePos x="0" y="0"/>
                <wp:positionH relativeFrom="column">
                  <wp:posOffset>5218</wp:posOffset>
                </wp:positionH>
                <wp:positionV relativeFrom="paragraph">
                  <wp:posOffset>6536248</wp:posOffset>
                </wp:positionV>
                <wp:extent cx="1208598" cy="119270"/>
                <wp:effectExtent l="0" t="0" r="10795" b="14605"/>
                <wp:wrapNone/>
                <wp:docPr id="22" name="Elips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22" o:spid="_x0000_s1026" style="position:absolute;margin-left:.4pt;margin-top:514.65pt;width:95.15pt;height:9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" filled="f" strokecolor="#00b050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FAFFC6" wp14:editId="1F3314D7">
                <wp:simplePos x="0" y="0"/>
                <wp:positionH relativeFrom="column">
                  <wp:posOffset>5577</wp:posOffset>
                </wp:positionH>
                <wp:positionV relativeFrom="paragraph">
                  <wp:posOffset>4553475</wp:posOffset>
                </wp:positionV>
                <wp:extent cx="1208598" cy="119270"/>
                <wp:effectExtent l="0" t="0" r="10795" b="14605"/>
                <wp:wrapNone/>
                <wp:docPr id="21" name="Elips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21" o:spid="_x0000_s1026" style="position:absolute;margin-left:.45pt;margin-top:358.55pt;width:95.15pt;height: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" filled="f" strokecolor="#00b050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B341A5" wp14:editId="48E9F9A2">
                <wp:simplePos x="0" y="0"/>
                <wp:positionH relativeFrom="column">
                  <wp:posOffset>5577</wp:posOffset>
                </wp:positionH>
                <wp:positionV relativeFrom="paragraph">
                  <wp:posOffset>3845809</wp:posOffset>
                </wp:positionV>
                <wp:extent cx="1208598" cy="119270"/>
                <wp:effectExtent l="0" t="0" r="10795" b="14605"/>
                <wp:wrapNone/>
                <wp:docPr id="20" name="Elips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20" o:spid="_x0000_s1026" style="position:absolute;margin-left:.45pt;margin-top:302.8pt;width:95.15pt;height:9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" filled="f" strokecolor="#00b050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1A9983" wp14:editId="3E801261">
                <wp:simplePos x="0" y="0"/>
                <wp:positionH relativeFrom="column">
                  <wp:posOffset>5577</wp:posOffset>
                </wp:positionH>
                <wp:positionV relativeFrom="paragraph">
                  <wp:posOffset>2565124</wp:posOffset>
                </wp:positionV>
                <wp:extent cx="1208598" cy="119270"/>
                <wp:effectExtent l="0" t="0" r="10795" b="14605"/>
                <wp:wrapNone/>
                <wp:docPr id="19" name="Elips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9" o:spid="_x0000_s1026" style="position:absolute;margin-left:.45pt;margin-top:202pt;width:95.15pt;height:9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" filled="f" strokecolor="#00b050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4DDA45" wp14:editId="0FBB6A67">
                <wp:simplePos x="0" y="0"/>
                <wp:positionH relativeFrom="column">
                  <wp:posOffset>1396503</wp:posOffset>
                </wp:positionH>
                <wp:positionV relativeFrom="paragraph">
                  <wp:posOffset>7042095</wp:posOffset>
                </wp:positionV>
                <wp:extent cx="1208598" cy="119270"/>
                <wp:effectExtent l="0" t="0" r="10795" b="14605"/>
                <wp:wrapNone/>
                <wp:docPr id="18" name="Elips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8" o:spid="_x0000_s1026" style="position:absolute;margin-left:109.95pt;margin-top:554.5pt;width:95.15pt;height: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" filled="f" strokecolor="#00b050" strokeweight="2pt"/>
            </w:pict>
          </mc:Fallback>
        </mc:AlternateContent>
      </w:r>
      <w:r w:rsidR="009D0E11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EDA306" wp14:editId="6E93DA18">
                <wp:simplePos x="0" y="0"/>
                <wp:positionH relativeFrom="column">
                  <wp:posOffset>1395979</wp:posOffset>
                </wp:positionH>
                <wp:positionV relativeFrom="paragraph">
                  <wp:posOffset>2453447</wp:posOffset>
                </wp:positionV>
                <wp:extent cx="1208598" cy="119270"/>
                <wp:effectExtent l="0" t="0" r="10795" b="14605"/>
                <wp:wrapNone/>
                <wp:docPr id="17" name="Elips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7" o:spid="_x0000_s1026" style="position:absolute;margin-left:109.9pt;margin-top:193.2pt;width:95.15pt;height:9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" filled="f" strokecolor="#00b050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22BE69" wp14:editId="04EF8702">
                <wp:simplePos x="0" y="0"/>
                <wp:positionH relativeFrom="column">
                  <wp:posOffset>1395095</wp:posOffset>
                </wp:positionH>
                <wp:positionV relativeFrom="paragraph">
                  <wp:posOffset>8424351</wp:posOffset>
                </wp:positionV>
                <wp:extent cx="1208598" cy="119270"/>
                <wp:effectExtent l="0" t="0" r="10795" b="14605"/>
                <wp:wrapNone/>
                <wp:docPr id="16" name="Elips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6" o:spid="_x0000_s1026" style="position:absolute;margin-left:109.85pt;margin-top:663.35pt;width:95.15pt;height:9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" filled="f" strokecolor="#243f60 [1604]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1B086D" wp14:editId="4C1F4059">
                <wp:simplePos x="0" y="0"/>
                <wp:positionH relativeFrom="column">
                  <wp:posOffset>2803525</wp:posOffset>
                </wp:positionH>
                <wp:positionV relativeFrom="paragraph">
                  <wp:posOffset>4352925</wp:posOffset>
                </wp:positionV>
                <wp:extent cx="1208405" cy="118745"/>
                <wp:effectExtent l="0" t="0" r="10795" b="14605"/>
                <wp:wrapNone/>
                <wp:docPr id="15" name="Elips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405" cy="118745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5" o:spid="_x0000_s1026" style="position:absolute;margin-left:220.75pt;margin-top:342.75pt;width:95.15pt;height:9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" filled="f" strokecolor="#243f60 [1604]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F46ED2" wp14:editId="6D4C5BFB">
                <wp:simplePos x="0" y="0"/>
                <wp:positionH relativeFrom="column">
                  <wp:posOffset>2803580</wp:posOffset>
                </wp:positionH>
                <wp:positionV relativeFrom="paragraph">
                  <wp:posOffset>3558154</wp:posOffset>
                </wp:positionV>
                <wp:extent cx="1208598" cy="119270"/>
                <wp:effectExtent l="0" t="0" r="10795" b="14605"/>
                <wp:wrapNone/>
                <wp:docPr id="14" name="Elips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4" o:spid="_x0000_s1026" style="position:absolute;margin-left:220.75pt;margin-top:280.15pt;width:95.15pt;height: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" filled="f" strokecolor="#243f60 [1604]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71A964" wp14:editId="147C28E3">
                <wp:simplePos x="0" y="0"/>
                <wp:positionH relativeFrom="column">
                  <wp:posOffset>2803387</wp:posOffset>
                </wp:positionH>
                <wp:positionV relativeFrom="paragraph">
                  <wp:posOffset>3367322</wp:posOffset>
                </wp:positionV>
                <wp:extent cx="1208598" cy="119270"/>
                <wp:effectExtent l="0" t="0" r="10795" b="14605"/>
                <wp:wrapNone/>
                <wp:docPr id="13" name="Elips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3" o:spid="_x0000_s1026" style="position:absolute;margin-left:220.75pt;margin-top:265.15pt;width:95.15pt;height: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" filled="f" strokecolor="#243f60 [1604]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3951D8" wp14:editId="0405D351">
                <wp:simplePos x="0" y="0"/>
                <wp:positionH relativeFrom="column">
                  <wp:posOffset>2803580</wp:posOffset>
                </wp:positionH>
                <wp:positionV relativeFrom="paragraph">
                  <wp:posOffset>2564241</wp:posOffset>
                </wp:positionV>
                <wp:extent cx="1208598" cy="119270"/>
                <wp:effectExtent l="0" t="0" r="10795" b="14605"/>
                <wp:wrapNone/>
                <wp:docPr id="12" name="Elips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2" o:spid="_x0000_s1026" style="position:absolute;margin-left:220.75pt;margin-top:201.9pt;width:95.15pt;height: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" filled="f" strokecolor="#243f60 [1604]" strokeweight="2pt"/>
            </w:pict>
          </mc:Fallback>
        </mc:AlternateContent>
      </w:r>
      <w:r w:rsidR="001C7803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888A0A" wp14:editId="072483A5">
                <wp:simplePos x="0" y="0"/>
                <wp:positionH relativeFrom="column">
                  <wp:posOffset>2802642</wp:posOffset>
                </wp:positionH>
                <wp:positionV relativeFrom="paragraph">
                  <wp:posOffset>2165847</wp:posOffset>
                </wp:positionV>
                <wp:extent cx="1208598" cy="119270"/>
                <wp:effectExtent l="0" t="0" r="10795" b="14605"/>
                <wp:wrapNone/>
                <wp:docPr id="1" name="Elips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8598" cy="11927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Elipsa 1" o:spid="_x0000_s1026" style="position:absolute;margin-left:220.7pt;margin-top:170.55pt;width:95.15pt;height: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" filled="f" strokecolor="#243f60 [1604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1EDAF489" wp14:editId="50E3E9F6">
            <wp:extent cx="8831766" cy="4195244"/>
            <wp:effectExtent l="0" t="5715" r="1905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75985" cy="421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B93A4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 w:rsidRPr="00A867B8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>B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125D22" w:rsidP="00EB37EF">
      <w:r>
        <w:rPr>
          <w:noProof/>
          <w:lang w:val="pl-PL" w:eastAsia="pl-PL"/>
        </w:rPr>
        <w:lastRenderedPageBreak/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8493DF0" wp14:editId="3CD9F9CD">
                <wp:simplePos x="0" y="0"/>
                <wp:positionH relativeFrom="column">
                  <wp:posOffset>3741089</wp:posOffset>
                </wp:positionH>
                <wp:positionV relativeFrom="paragraph">
                  <wp:posOffset>6301409</wp:posOffset>
                </wp:positionV>
                <wp:extent cx="1001395" cy="69437"/>
                <wp:effectExtent l="0" t="76200" r="8255" b="45085"/>
                <wp:wrapNone/>
                <wp:docPr id="53" name="Łącznik prosty ze strzałką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1395" cy="6943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3" o:spid="_x0000_s1026" type="#_x0000_t32" style="position:absolute;margin-left:294.55pt;margin-top:496.15pt;width:78.85pt;height:5.45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" strokecolor="#00b050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31E6EC4" wp14:editId="118C23E2">
                <wp:simplePos x="0" y="0"/>
                <wp:positionH relativeFrom="column">
                  <wp:posOffset>2413221</wp:posOffset>
                </wp:positionH>
                <wp:positionV relativeFrom="paragraph">
                  <wp:posOffset>6198042</wp:posOffset>
                </wp:positionV>
                <wp:extent cx="2289506" cy="166370"/>
                <wp:effectExtent l="0" t="76200" r="0" b="24130"/>
                <wp:wrapNone/>
                <wp:docPr id="54" name="Łącznik prosty ze strzałką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9506" cy="16637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4" o:spid="_x0000_s1026" type="#_x0000_t32" style="position:absolute;margin-left:190pt;margin-top:488.05pt;width:180.3pt;height:13.1pt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" strokecolor="#00b050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2644464" wp14:editId="6BA0896A">
                <wp:simplePos x="0" y="0"/>
                <wp:positionH relativeFrom="column">
                  <wp:posOffset>4665704</wp:posOffset>
                </wp:positionH>
                <wp:positionV relativeFrom="paragraph">
                  <wp:posOffset>6030125</wp:posOffset>
                </wp:positionV>
                <wp:extent cx="1247775" cy="1403985"/>
                <wp:effectExtent l="0" t="0" r="9525" b="0"/>
                <wp:wrapNone/>
                <wp:docPr id="3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4100" w:rsidRPr="009D0E11" w:rsidRDefault="00AA4100" w:rsidP="00AA4100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67.4pt;margin-top:474.8pt;width:98.25pt;height:110.55pt;z-index:251717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" stroked="f">
                <v:textbox style="mso-fit-shape-to-text:t">
                  <w:txbxContent>
                    <w:p w:rsidR="00AA4100" w:rsidRPr="009D0E11" w:rsidRDefault="00AA4100" w:rsidP="00AA4100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1E6A228" wp14:editId="07E789EA">
                <wp:simplePos x="0" y="0"/>
                <wp:positionH relativeFrom="column">
                  <wp:posOffset>3701332</wp:posOffset>
                </wp:positionH>
                <wp:positionV relativeFrom="paragraph">
                  <wp:posOffset>3168595</wp:posOffset>
                </wp:positionV>
                <wp:extent cx="962108" cy="1080081"/>
                <wp:effectExtent l="0" t="38100" r="47625" b="25400"/>
                <wp:wrapNone/>
                <wp:docPr id="52" name="Łącznik prosty ze strzałką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2108" cy="108008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2" o:spid="_x0000_s1026" type="#_x0000_t32" style="position:absolute;margin-left:291.45pt;margin-top:249.5pt;width:75.75pt;height:85.05pt;flip:y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1CB670C" wp14:editId="133CFF72">
                <wp:simplePos x="0" y="0"/>
                <wp:positionH relativeFrom="column">
                  <wp:posOffset>3701332</wp:posOffset>
                </wp:positionH>
                <wp:positionV relativeFrom="paragraph">
                  <wp:posOffset>3073428</wp:posOffset>
                </wp:positionV>
                <wp:extent cx="1001395" cy="380751"/>
                <wp:effectExtent l="0" t="57150" r="0" b="19685"/>
                <wp:wrapNone/>
                <wp:docPr id="51" name="Łącznik prosty ze strzałką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1395" cy="38075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1" o:spid="_x0000_s1026" type="#_x0000_t32" style="position:absolute;margin-left:291.45pt;margin-top:242pt;width:78.85pt;height:30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62061DA" wp14:editId="4356ACD4">
                <wp:simplePos x="0" y="0"/>
                <wp:positionH relativeFrom="column">
                  <wp:posOffset>3701332</wp:posOffset>
                </wp:positionH>
                <wp:positionV relativeFrom="paragraph">
                  <wp:posOffset>1935564</wp:posOffset>
                </wp:positionV>
                <wp:extent cx="1001865" cy="1137615"/>
                <wp:effectExtent l="0" t="0" r="84455" b="62865"/>
                <wp:wrapNone/>
                <wp:docPr id="50" name="Łącznik prosty ze strzałką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1865" cy="11376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0" o:spid="_x0000_s1026" type="#_x0000_t32" style="position:absolute;margin-left:291.45pt;margin-top:152.4pt;width:78.9pt;height:89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" strokecolor="#1f497d [3215]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F31298A" wp14:editId="4C137BE2">
                <wp:simplePos x="0" y="0"/>
                <wp:positionH relativeFrom="column">
                  <wp:posOffset>4481057</wp:posOffset>
                </wp:positionH>
                <wp:positionV relativeFrom="paragraph">
                  <wp:posOffset>2905760</wp:posOffset>
                </wp:positionV>
                <wp:extent cx="1247775" cy="1403985"/>
                <wp:effectExtent l="0" t="0" r="9525" b="8890"/>
                <wp:wrapNone/>
                <wp:docPr id="4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4100" w:rsidRPr="009D0E11" w:rsidRDefault="00AA4100" w:rsidP="00AA4100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352.85pt;margin-top:228.8pt;width:98.25pt;height:110.55pt;z-index:251719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" stroked="f">
                <v:textbox style="mso-fit-shape-to-text:t">
                  <w:txbxContent>
                    <w:p w:rsidR="00AA4100" w:rsidRPr="009D0E11" w:rsidRDefault="00AA4100" w:rsidP="00AA4100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284648C" wp14:editId="4C12015C">
                <wp:simplePos x="0" y="0"/>
                <wp:positionH relativeFrom="column">
                  <wp:posOffset>1310474</wp:posOffset>
                </wp:positionH>
                <wp:positionV relativeFrom="paragraph">
                  <wp:posOffset>6302706</wp:posOffset>
                </wp:positionV>
                <wp:extent cx="1104900" cy="118745"/>
                <wp:effectExtent l="0" t="0" r="19050" b="14605"/>
                <wp:wrapNone/>
                <wp:docPr id="49" name="Elipsa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9" o:spid="_x0000_s1026" style="position:absolute;margin-left:103.2pt;margin-top:496.3pt;width:87pt;height:9.35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" filled="f" strokecolor="#00b050" strokeweight="2pt"/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9CB1098" wp14:editId="2E487FD2">
                <wp:simplePos x="0" y="0"/>
                <wp:positionH relativeFrom="column">
                  <wp:posOffset>2598254</wp:posOffset>
                </wp:positionH>
                <wp:positionV relativeFrom="paragraph">
                  <wp:posOffset>6318665</wp:posOffset>
                </wp:positionV>
                <wp:extent cx="1104900" cy="118745"/>
                <wp:effectExtent l="0" t="0" r="19050" b="14605"/>
                <wp:wrapNone/>
                <wp:docPr id="47" name="Elipsa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7" o:spid="_x0000_s1026" style="position:absolute;margin-left:204.6pt;margin-top:497.55pt;width:87pt;height:9.35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" filled="f" strokecolor="#00b050" strokeweight="2pt"/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E5C64A5" wp14:editId="298DE11D">
                <wp:simplePos x="0" y="0"/>
                <wp:positionH relativeFrom="column">
                  <wp:posOffset>2598475</wp:posOffset>
                </wp:positionH>
                <wp:positionV relativeFrom="paragraph">
                  <wp:posOffset>4188736</wp:posOffset>
                </wp:positionV>
                <wp:extent cx="1104900" cy="118745"/>
                <wp:effectExtent l="0" t="0" r="19050" b="14605"/>
                <wp:wrapNone/>
                <wp:docPr id="46" name="Elipsa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6" o:spid="_x0000_s1026" style="position:absolute;margin-left:204.6pt;margin-top:329.8pt;width:87pt;height:9.35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" filled="f" strokecolor="#1f497d [3215]" strokeweight="2pt"/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301E0D7" wp14:editId="3A1B60A3">
                <wp:simplePos x="0" y="0"/>
                <wp:positionH relativeFrom="column">
                  <wp:posOffset>2598475</wp:posOffset>
                </wp:positionH>
                <wp:positionV relativeFrom="paragraph">
                  <wp:posOffset>3385654</wp:posOffset>
                </wp:positionV>
                <wp:extent cx="1104900" cy="118745"/>
                <wp:effectExtent l="0" t="0" r="19050" b="14605"/>
                <wp:wrapNone/>
                <wp:docPr id="45" name="Elipsa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5" o:spid="_x0000_s1026" style="position:absolute;margin-left:204.6pt;margin-top:266.6pt;width:87pt;height:9.35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" filled="f" strokecolor="#1f497d [3215]" strokeweight="2pt"/>
            </w:pict>
          </mc:Fallback>
        </mc:AlternateContent>
      </w:r>
      <w:r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7572076" wp14:editId="74852123">
                <wp:simplePos x="0" y="0"/>
                <wp:positionH relativeFrom="column">
                  <wp:posOffset>2597150</wp:posOffset>
                </wp:positionH>
                <wp:positionV relativeFrom="paragraph">
                  <wp:posOffset>1865630</wp:posOffset>
                </wp:positionV>
                <wp:extent cx="1104900" cy="118745"/>
                <wp:effectExtent l="0" t="0" r="19050" b="14605"/>
                <wp:wrapNone/>
                <wp:docPr id="44" name="Elips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4" o:spid="_x0000_s1026" style="position:absolute;margin-left:204.5pt;margin-top:146.9pt;width:87pt;height:9.35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" filled="f" strokecolor="#1f497d [3215]" strokeweight="2pt"/>
            </w:pict>
          </mc:Fallback>
        </mc:AlternateContent>
      </w:r>
      <w:r w:rsidR="00AA4100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255267D" wp14:editId="07B25D1C">
                <wp:simplePos x="0" y="0"/>
                <wp:positionH relativeFrom="column">
                  <wp:posOffset>4665069</wp:posOffset>
                </wp:positionH>
                <wp:positionV relativeFrom="paragraph">
                  <wp:posOffset>2268855</wp:posOffset>
                </wp:positionV>
                <wp:extent cx="1247775" cy="1403985"/>
                <wp:effectExtent l="0" t="0" r="9525" b="0"/>
                <wp:wrapNone/>
                <wp:docPr id="4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4100" w:rsidRPr="009D0E11" w:rsidRDefault="00AA4100" w:rsidP="00AA4100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I</w:t>
                            </w:r>
                            <w:r>
                              <w:rPr>
                                <w:lang w:val="pl-PL"/>
                              </w:rPr>
                              <w:t>mid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mo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367.35pt;margin-top:178.65pt;width:98.25pt;height:110.55pt;z-index:2517217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" stroked="f">
                <v:textbox style="mso-fit-shape-to-text:t">
                  <w:txbxContent>
                    <w:p w:rsidR="00AA4100" w:rsidRPr="009D0E11" w:rsidRDefault="00AA4100" w:rsidP="00AA4100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I</w:t>
                      </w:r>
                      <w:r>
                        <w:rPr>
                          <w:lang w:val="pl-PL"/>
                        </w:rPr>
                        <w:t>mid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mo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A4100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AAAA86" wp14:editId="0E5CCF18">
                <wp:simplePos x="0" y="0"/>
                <wp:positionH relativeFrom="column">
                  <wp:posOffset>1125110</wp:posOffset>
                </wp:positionH>
                <wp:positionV relativeFrom="paragraph">
                  <wp:posOffset>2429123</wp:posOffset>
                </wp:positionV>
                <wp:extent cx="3538330" cy="0"/>
                <wp:effectExtent l="0" t="76200" r="24130" b="114300"/>
                <wp:wrapNone/>
                <wp:docPr id="43" name="Łącznik prosty ze strzałką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833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6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" o:spid="_x0000_s1026" type="#_x0000_t32" style="position:absolute;margin-left:88.6pt;margin-top:191.25pt;width:278.6pt;height: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" strokecolor="#f79646 [3209]" strokeweight="1pt">
                <v:stroke endarrow="open"/>
              </v:shape>
            </w:pict>
          </mc:Fallback>
        </mc:AlternateContent>
      </w:r>
      <w:r w:rsidR="00AA4100">
        <w:rPr>
          <w:noProof/>
          <w:lang w:val="pl-PL" w:eastAsia="pl-P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9817B3A" wp14:editId="176119B1">
                <wp:simplePos x="0" y="0"/>
                <wp:positionH relativeFrom="column">
                  <wp:posOffset>19877</wp:posOffset>
                </wp:positionH>
                <wp:positionV relativeFrom="paragraph">
                  <wp:posOffset>2365513</wp:posOffset>
                </wp:positionV>
                <wp:extent cx="1105121" cy="118745"/>
                <wp:effectExtent l="0" t="0" r="19050" b="14605"/>
                <wp:wrapNone/>
                <wp:docPr id="42" name="Elips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121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" o:spid="_x0000_s1026" style="position:absolute;margin-left:1.55pt;margin-top:186.25pt;width:87pt;height:9.35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" filled="f" strokecolor="#e36c0a [2409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032368EE" wp14:editId="007D2CD6">
            <wp:extent cx="8742256" cy="3895065"/>
            <wp:effectExtent l="4445" t="0" r="635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51405" cy="389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 w:rsidRPr="00A867B8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  <w:vertAlign w:val="subscript"/>
        </w:rPr>
        <w:t>F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AB4D7E" w:rsidP="00F45B69">
      <w:r w:rsidRPr="00AB4D7E">
        <w:lastRenderedPageBreak/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C834282" wp14:editId="129B5AD5">
                <wp:simplePos x="0" y="0"/>
                <wp:positionH relativeFrom="column">
                  <wp:posOffset>4313583</wp:posOffset>
                </wp:positionH>
                <wp:positionV relativeFrom="paragraph">
                  <wp:posOffset>7144247</wp:posOffset>
                </wp:positionV>
                <wp:extent cx="889165" cy="1462488"/>
                <wp:effectExtent l="0" t="38100" r="63500" b="23495"/>
                <wp:wrapNone/>
                <wp:docPr id="271" name="Łącznik prosty ze strzałką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89165" cy="146248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71" o:spid="_x0000_s1026" type="#_x0000_t32" style="position:absolute;margin-left:339.65pt;margin-top:562.55pt;width:70pt;height:115.15pt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" strokecolor="#00b050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0F031F0F" wp14:editId="05CB3EEC">
                <wp:simplePos x="0" y="0"/>
                <wp:positionH relativeFrom="column">
                  <wp:posOffset>4313583</wp:posOffset>
                </wp:positionH>
                <wp:positionV relativeFrom="paragraph">
                  <wp:posOffset>7072685</wp:posOffset>
                </wp:positionV>
                <wp:extent cx="834555" cy="533208"/>
                <wp:effectExtent l="0" t="38100" r="60960" b="19685"/>
                <wp:wrapNone/>
                <wp:docPr id="270" name="Łącznik prosty ze strzałką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34555" cy="53320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70" o:spid="_x0000_s1026" type="#_x0000_t32" style="position:absolute;margin-left:339.65pt;margin-top:556.9pt;width:65.7pt;height:42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" strokecolor="#00b050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1A4DD23" wp14:editId="2CC42D68">
                <wp:simplePos x="0" y="0"/>
                <wp:positionH relativeFrom="column">
                  <wp:posOffset>1300038</wp:posOffset>
                </wp:positionH>
                <wp:positionV relativeFrom="paragraph">
                  <wp:posOffset>6858000</wp:posOffset>
                </wp:positionV>
                <wp:extent cx="3848432" cy="135172"/>
                <wp:effectExtent l="0" t="0" r="76200" b="113030"/>
                <wp:wrapNone/>
                <wp:docPr id="269" name="Łącznik prosty ze strzałką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48432" cy="13517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9" o:spid="_x0000_s1026" type="#_x0000_t32" style="position:absolute;margin-left:102.35pt;margin-top:540pt;width:303.05pt;height:10.6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8194338" wp14:editId="0C349363">
                <wp:simplePos x="0" y="0"/>
                <wp:positionH relativeFrom="column">
                  <wp:posOffset>1300038</wp:posOffset>
                </wp:positionH>
                <wp:positionV relativeFrom="paragraph">
                  <wp:posOffset>5657353</wp:posOffset>
                </wp:positionV>
                <wp:extent cx="3902848" cy="1244296"/>
                <wp:effectExtent l="0" t="0" r="78740" b="70485"/>
                <wp:wrapNone/>
                <wp:docPr id="60" name="Łącznik prosty ze strzałką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2848" cy="124429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60" o:spid="_x0000_s1026" type="#_x0000_t32" style="position:absolute;margin-left:102.35pt;margin-top:445.45pt;width:307.3pt;height:9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" strokecolor="#00b050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72E17D" wp14:editId="44413EEB">
                <wp:simplePos x="0" y="0"/>
                <wp:positionH relativeFrom="column">
                  <wp:posOffset>5087233</wp:posOffset>
                </wp:positionH>
                <wp:positionV relativeFrom="paragraph">
                  <wp:posOffset>6857365</wp:posOffset>
                </wp:positionV>
                <wp:extent cx="1247775" cy="1403985"/>
                <wp:effectExtent l="0" t="0" r="9525" b="0"/>
                <wp:wrapNone/>
                <wp:docPr id="5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D7E" w:rsidRPr="009D0E11" w:rsidRDefault="00AB4D7E" w:rsidP="00AB4D7E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400.55pt;margin-top:539.95pt;width:98.25pt;height:110.55pt;z-index:2517483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" stroked="f">
                <v:textbox style="mso-fit-shape-to-text:t">
                  <w:txbxContent>
                    <w:p w:rsidR="00AB4D7E" w:rsidRPr="009D0E11" w:rsidRDefault="00AB4D7E" w:rsidP="00AB4D7E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617944A" wp14:editId="21A0A956">
                <wp:simplePos x="0" y="0"/>
                <wp:positionH relativeFrom="column">
                  <wp:posOffset>5549</wp:posOffset>
                </wp:positionH>
                <wp:positionV relativeFrom="paragraph">
                  <wp:posOffset>6764186</wp:posOffset>
                </wp:positionV>
                <wp:extent cx="1296063" cy="139290"/>
                <wp:effectExtent l="0" t="0" r="18415" b="13335"/>
                <wp:wrapNone/>
                <wp:docPr id="268" name="Elipsa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63" cy="13929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68" o:spid="_x0000_s1026" style="position:absolute;margin-left:.45pt;margin-top:532.6pt;width:102.05pt;height:10.9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" filled="f" strokecolor="#00b050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2B8D028A" wp14:editId="5BA727BF">
                <wp:simplePos x="0" y="0"/>
                <wp:positionH relativeFrom="column">
                  <wp:posOffset>5080</wp:posOffset>
                </wp:positionH>
                <wp:positionV relativeFrom="paragraph">
                  <wp:posOffset>5579110</wp:posOffset>
                </wp:positionV>
                <wp:extent cx="1296035" cy="139065"/>
                <wp:effectExtent l="0" t="0" r="18415" b="13335"/>
                <wp:wrapNone/>
                <wp:docPr id="267" name="Elipsa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35" cy="13906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67" o:spid="_x0000_s1026" style="position:absolute;margin-left:.4pt;margin-top:439.3pt;width:102.05pt;height:10.9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" filled="f" strokecolor="#00b050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ACAC65" wp14:editId="195E68A6">
                <wp:simplePos x="0" y="0"/>
                <wp:positionH relativeFrom="column">
                  <wp:posOffset>3017520</wp:posOffset>
                </wp:positionH>
                <wp:positionV relativeFrom="paragraph">
                  <wp:posOffset>7494105</wp:posOffset>
                </wp:positionV>
                <wp:extent cx="1296035" cy="214686"/>
                <wp:effectExtent l="0" t="0" r="18415" b="13970"/>
                <wp:wrapNone/>
                <wp:docPr id="265" name="Elipsa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35" cy="21468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65" o:spid="_x0000_s1026" style="position:absolute;margin-left:237.6pt;margin-top:590.1pt;width:102.05pt;height:16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" filled="f" strokecolor="#00b050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5E1667F" wp14:editId="4325E6D6">
                <wp:simplePos x="0" y="0"/>
                <wp:positionH relativeFrom="column">
                  <wp:posOffset>3018210</wp:posOffset>
                </wp:positionH>
                <wp:positionV relativeFrom="paragraph">
                  <wp:posOffset>8528630</wp:posOffset>
                </wp:positionV>
                <wp:extent cx="1296063" cy="139290"/>
                <wp:effectExtent l="0" t="0" r="18415" b="13335"/>
                <wp:wrapNone/>
                <wp:docPr id="266" name="Elipsa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63" cy="13929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66" o:spid="_x0000_s1026" style="position:absolute;margin-left:237.65pt;margin-top:671.55pt;width:102.05pt;height:10.9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" filled="f" strokecolor="#00b050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0156B46" wp14:editId="70C11380">
                <wp:simplePos x="0" y="0"/>
                <wp:positionH relativeFrom="column">
                  <wp:posOffset>2842260</wp:posOffset>
                </wp:positionH>
                <wp:positionV relativeFrom="paragraph">
                  <wp:posOffset>3828415</wp:posOffset>
                </wp:positionV>
                <wp:extent cx="2360295" cy="2784475"/>
                <wp:effectExtent l="0" t="38100" r="59055" b="15875"/>
                <wp:wrapNone/>
                <wp:docPr id="264" name="Łącznik prosty ze strzałką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0295" cy="27844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4" o:spid="_x0000_s1026" type="#_x0000_t32" style="position:absolute;margin-left:223.8pt;margin-top:301.45pt;width:185.85pt;height:219.25pt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A1602BF" wp14:editId="79742CEE">
                <wp:simplePos x="0" y="0"/>
                <wp:positionH relativeFrom="column">
                  <wp:posOffset>4361180</wp:posOffset>
                </wp:positionH>
                <wp:positionV relativeFrom="paragraph">
                  <wp:posOffset>3876040</wp:posOffset>
                </wp:positionV>
                <wp:extent cx="890270" cy="1088390"/>
                <wp:effectExtent l="0" t="38100" r="62230" b="16510"/>
                <wp:wrapNone/>
                <wp:docPr id="263" name="Łącznik prosty ze strzałką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90270" cy="108839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3" o:spid="_x0000_s1026" type="#_x0000_t32" style="position:absolute;margin-left:343.4pt;margin-top:305.2pt;width:70.1pt;height:85.7pt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8EC949A" wp14:editId="270DD8C0">
                <wp:simplePos x="0" y="0"/>
                <wp:positionH relativeFrom="column">
                  <wp:posOffset>2842591</wp:posOffset>
                </wp:positionH>
                <wp:positionV relativeFrom="paragraph">
                  <wp:posOffset>3749040</wp:posOffset>
                </wp:positionV>
                <wp:extent cx="2360792" cy="866140"/>
                <wp:effectExtent l="0" t="57150" r="0" b="29210"/>
                <wp:wrapNone/>
                <wp:docPr id="262" name="Łącznik prosty ze strzałką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0792" cy="8661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2" o:spid="_x0000_s1026" type="#_x0000_t32" style="position:absolute;margin-left:223.85pt;margin-top:295.2pt;width:185.9pt;height:68.2pt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940FA84" wp14:editId="2CD77FB5">
                <wp:simplePos x="0" y="0"/>
                <wp:positionH relativeFrom="column">
                  <wp:posOffset>1300038</wp:posOffset>
                </wp:positionH>
                <wp:positionV relativeFrom="paragraph">
                  <wp:posOffset>3692884</wp:posOffset>
                </wp:positionV>
                <wp:extent cx="3903897" cy="317776"/>
                <wp:effectExtent l="0" t="76200" r="0" b="25400"/>
                <wp:wrapNone/>
                <wp:docPr id="261" name="Łącznik prosty ze strzałką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03897" cy="31777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1" o:spid="_x0000_s1026" type="#_x0000_t32" style="position:absolute;margin-left:102.35pt;margin-top:290.8pt;width:307.4pt;height:25pt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24B0FDA" wp14:editId="74AC1AE0">
                <wp:simplePos x="0" y="0"/>
                <wp:positionH relativeFrom="column">
                  <wp:posOffset>4361290</wp:posOffset>
                </wp:positionH>
                <wp:positionV relativeFrom="paragraph">
                  <wp:posOffset>3590014</wp:posOffset>
                </wp:positionV>
                <wp:extent cx="842645" cy="103367"/>
                <wp:effectExtent l="0" t="76200" r="0" b="30480"/>
                <wp:wrapNone/>
                <wp:docPr id="260" name="Łącznik prosty ze strzałką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2645" cy="10336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60" o:spid="_x0000_s1026" type="#_x0000_t32" style="position:absolute;margin-left:343.4pt;margin-top:282.7pt;width:66.35pt;height:8.15pt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98FE6CF" wp14:editId="7096482C">
                <wp:simplePos x="0" y="0"/>
                <wp:positionH relativeFrom="column">
                  <wp:posOffset>4361290</wp:posOffset>
                </wp:positionH>
                <wp:positionV relativeFrom="paragraph">
                  <wp:posOffset>2365513</wp:posOffset>
                </wp:positionV>
                <wp:extent cx="842645" cy="1176793"/>
                <wp:effectExtent l="0" t="0" r="71755" b="61595"/>
                <wp:wrapNone/>
                <wp:docPr id="259" name="Łącznik prosty ze strzałką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2645" cy="11767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59" o:spid="_x0000_s1026" type="#_x0000_t32" style="position:absolute;margin-left:343.4pt;margin-top:186.25pt;width:66.35pt;height:92.6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05BA9EF" wp14:editId="679309AB">
                <wp:simplePos x="0" y="0"/>
                <wp:positionH relativeFrom="column">
                  <wp:posOffset>4361290</wp:posOffset>
                </wp:positionH>
                <wp:positionV relativeFrom="paragraph">
                  <wp:posOffset>1554480</wp:posOffset>
                </wp:positionV>
                <wp:extent cx="842839" cy="1916264"/>
                <wp:effectExtent l="0" t="0" r="71755" b="65405"/>
                <wp:wrapNone/>
                <wp:docPr id="59" name="Łącznik prosty ze strzałką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2839" cy="191626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59" o:spid="_x0000_s1026" type="#_x0000_t32" style="position:absolute;margin-left:343.4pt;margin-top:122.4pt;width:66.35pt;height:150.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" strokecolor="#1f497d [3215]" strokeweight="1pt">
                <v:stroke endarrow="open"/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0EE6C8C7" wp14:editId="46B14419">
                <wp:simplePos x="0" y="0"/>
                <wp:positionH relativeFrom="column">
                  <wp:posOffset>4998085</wp:posOffset>
                </wp:positionH>
                <wp:positionV relativeFrom="paragraph">
                  <wp:posOffset>3391314</wp:posOffset>
                </wp:positionV>
                <wp:extent cx="1247775" cy="1403985"/>
                <wp:effectExtent l="0" t="0" r="9525" b="8890"/>
                <wp:wrapNone/>
                <wp:docPr id="5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4D7E" w:rsidRPr="009D0E11" w:rsidRDefault="00AB4D7E" w:rsidP="00AB4D7E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393.55pt;margin-top:267.05pt;width:98.25pt;height:110.55pt;z-index:2517493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" stroked="f">
                <v:textbox style="mso-fit-shape-to-text:t">
                  <w:txbxContent>
                    <w:p w:rsidR="00AB4D7E" w:rsidRPr="009D0E11" w:rsidRDefault="00AB4D7E" w:rsidP="00AB4D7E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98E49B4" wp14:editId="02AE30F9">
                <wp:simplePos x="0" y="0"/>
                <wp:positionH relativeFrom="column">
                  <wp:posOffset>-39149</wp:posOffset>
                </wp:positionH>
                <wp:positionV relativeFrom="paragraph">
                  <wp:posOffset>3929987</wp:posOffset>
                </wp:positionV>
                <wp:extent cx="1335488" cy="143527"/>
                <wp:effectExtent l="0" t="0" r="17145" b="27940"/>
                <wp:wrapNone/>
                <wp:docPr id="258" name="Elipsa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14352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58" o:spid="_x0000_s1026" style="position:absolute;margin-left:-3.1pt;margin-top:309.45pt;width:105.15pt;height:11.3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F9964DF" wp14:editId="6ABFA37E">
                <wp:simplePos x="0" y="0"/>
                <wp:positionH relativeFrom="column">
                  <wp:posOffset>1510030</wp:posOffset>
                </wp:positionH>
                <wp:positionV relativeFrom="paragraph">
                  <wp:posOffset>6536883</wp:posOffset>
                </wp:positionV>
                <wp:extent cx="1335488" cy="143527"/>
                <wp:effectExtent l="0" t="0" r="17145" b="27940"/>
                <wp:wrapNone/>
                <wp:docPr id="257" name="Elipsa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14352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57" o:spid="_x0000_s1026" style="position:absolute;margin-left:118.9pt;margin-top:514.7pt;width:105.15pt;height:11.3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4EFF981" wp14:editId="1543B6D0">
                <wp:simplePos x="0" y="0"/>
                <wp:positionH relativeFrom="column">
                  <wp:posOffset>1509037</wp:posOffset>
                </wp:positionH>
                <wp:positionV relativeFrom="paragraph">
                  <wp:posOffset>4529262</wp:posOffset>
                </wp:positionV>
                <wp:extent cx="1335488" cy="143527"/>
                <wp:effectExtent l="0" t="0" r="17145" b="27940"/>
                <wp:wrapNone/>
                <wp:docPr id="256" name="Elipsa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14352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56" o:spid="_x0000_s1026" style="position:absolute;margin-left:118.8pt;margin-top:356.65pt;width:105.15pt;height:11.3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1C90115" wp14:editId="773B7351">
                <wp:simplePos x="0" y="0"/>
                <wp:positionH relativeFrom="column">
                  <wp:posOffset>3027680</wp:posOffset>
                </wp:positionH>
                <wp:positionV relativeFrom="paragraph">
                  <wp:posOffset>4886960</wp:posOffset>
                </wp:positionV>
                <wp:extent cx="1335405" cy="143510"/>
                <wp:effectExtent l="0" t="0" r="17145" b="27940"/>
                <wp:wrapNone/>
                <wp:docPr id="63" name="Elipsa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05" cy="1435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63" o:spid="_x0000_s1026" style="position:absolute;margin-left:238.4pt;margin-top:384.8pt;width:105.15pt;height:11.3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EC3F1D2" wp14:editId="7E20E7D1">
                <wp:simplePos x="0" y="0"/>
                <wp:positionH relativeFrom="column">
                  <wp:posOffset>3025471</wp:posOffset>
                </wp:positionH>
                <wp:positionV relativeFrom="paragraph">
                  <wp:posOffset>3590013</wp:posOffset>
                </wp:positionV>
                <wp:extent cx="1335488" cy="238539"/>
                <wp:effectExtent l="0" t="0" r="17145" b="28575"/>
                <wp:wrapNone/>
                <wp:docPr id="62" name="Elipsa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238539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62" o:spid="_x0000_s1026" style="position:absolute;margin-left:238.25pt;margin-top:282.7pt;width:105.15pt;height:18.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F6A37A8" wp14:editId="38E61640">
                <wp:simplePos x="0" y="0"/>
                <wp:positionH relativeFrom="column">
                  <wp:posOffset>3026465</wp:posOffset>
                </wp:positionH>
                <wp:positionV relativeFrom="paragraph">
                  <wp:posOffset>2294144</wp:posOffset>
                </wp:positionV>
                <wp:extent cx="1335488" cy="143527"/>
                <wp:effectExtent l="0" t="0" r="17145" b="27940"/>
                <wp:wrapNone/>
                <wp:docPr id="61" name="Elipsa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14352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61" o:spid="_x0000_s1026" style="position:absolute;margin-left:238.3pt;margin-top:180.65pt;width:105.15pt;height:11.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" filled="f" strokecolor="#1f497d [3215]" strokeweight="2pt"/>
            </w:pict>
          </mc:Fallback>
        </mc:AlternateContent>
      </w:r>
      <w:r w:rsidRPr="00AB4D7E"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DF07681" wp14:editId="3CFF2A39">
                <wp:simplePos x="0" y="0"/>
                <wp:positionH relativeFrom="column">
                  <wp:posOffset>3025140</wp:posOffset>
                </wp:positionH>
                <wp:positionV relativeFrom="paragraph">
                  <wp:posOffset>1474443</wp:posOffset>
                </wp:positionV>
                <wp:extent cx="1335488" cy="143527"/>
                <wp:effectExtent l="0" t="0" r="17145" b="27940"/>
                <wp:wrapNone/>
                <wp:docPr id="57" name="Elipsa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88" cy="143527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57" o:spid="_x0000_s1026" style="position:absolute;margin-left:238.2pt;margin-top:116.1pt;width:105.15pt;height:11.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7A0494CB" wp14:editId="1CCD1E1E">
            <wp:extent cx="8891343" cy="4536400"/>
            <wp:effectExtent l="6032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98250" cy="453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 w:rsidRPr="00A867B8">
        <w:rPr>
          <w:rFonts w:ascii="Times New Roman" w:hAnsi="Times New Roman"/>
          <w:sz w:val="24"/>
          <w:szCs w:val="24"/>
          <w:vertAlign w:val="subscript"/>
        </w:rPr>
        <w:t>A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6E3BDF" w:rsidP="007C65ED">
      <w:r w:rsidRPr="006E3BDF">
        <w:lastRenderedPageBreak/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5DA25D6D" wp14:editId="38E70A92">
                <wp:simplePos x="0" y="0"/>
                <wp:positionH relativeFrom="column">
                  <wp:posOffset>5786120</wp:posOffset>
                </wp:positionH>
                <wp:positionV relativeFrom="paragraph">
                  <wp:posOffset>6557010</wp:posOffset>
                </wp:positionV>
                <wp:extent cx="1247775" cy="1403985"/>
                <wp:effectExtent l="0" t="0" r="9525" b="8890"/>
                <wp:wrapNone/>
                <wp:docPr id="29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BDF" w:rsidRPr="009D0E11" w:rsidRDefault="006E3BDF" w:rsidP="006E3BDF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Sulfonamid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mo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455.6pt;margin-top:516.3pt;width:98.25pt;height:110.55pt;z-index:251837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" stroked="f">
                <v:textbox style="mso-fit-shape-to-text:t">
                  <w:txbxContent>
                    <w:p w:rsidR="006E3BDF" w:rsidRPr="009D0E11" w:rsidRDefault="006E3BDF" w:rsidP="006E3BDF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Sulfonamid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mo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7068807B" wp14:editId="7415ED4F">
                <wp:simplePos x="0" y="0"/>
                <wp:positionH relativeFrom="column">
                  <wp:posOffset>5458570</wp:posOffset>
                </wp:positionH>
                <wp:positionV relativeFrom="paragraph">
                  <wp:posOffset>6850049</wp:posOffset>
                </wp:positionV>
                <wp:extent cx="524510" cy="0"/>
                <wp:effectExtent l="0" t="76200" r="27940" b="114300"/>
                <wp:wrapNone/>
                <wp:docPr id="299" name="Łącznik prosty ze strzałką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51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6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9" o:spid="_x0000_s1026" type="#_x0000_t32" style="position:absolute;margin-left:429.8pt;margin-top:539.35pt;width:41.3pt;height:0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" strokecolor="#f79646 [3209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083DEF02" wp14:editId="4B06C437">
                <wp:simplePos x="0" y="0"/>
                <wp:positionH relativeFrom="column">
                  <wp:posOffset>4242020</wp:posOffset>
                </wp:positionH>
                <wp:positionV relativeFrom="paragraph">
                  <wp:posOffset>6778487</wp:posOffset>
                </wp:positionV>
                <wp:extent cx="1216549" cy="130744"/>
                <wp:effectExtent l="0" t="0" r="22225" b="22225"/>
                <wp:wrapNone/>
                <wp:docPr id="298" name="Elipsa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30744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298" o:spid="_x0000_s1026" style="position:absolute;margin-left:334pt;margin-top:533.75pt;width:95.8pt;height:10.3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" filled="f" strokecolor="#e36c0a [2409]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20B59603" wp14:editId="7148B01A">
                <wp:simplePos x="0" y="0"/>
                <wp:positionH relativeFrom="column">
                  <wp:posOffset>5458570</wp:posOffset>
                </wp:positionH>
                <wp:positionV relativeFrom="paragraph">
                  <wp:posOffset>5736866</wp:posOffset>
                </wp:positionV>
                <wp:extent cx="389117" cy="2313582"/>
                <wp:effectExtent l="0" t="38100" r="68580" b="29845"/>
                <wp:wrapNone/>
                <wp:docPr id="296" name="Łącznik prosty ze strzałką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117" cy="231358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6" o:spid="_x0000_s1026" type="#_x0000_t32" style="position:absolute;margin-left:429.8pt;margin-top:451.7pt;width:30.65pt;height:182.15pt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" strokecolor="#00b050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0C98CC6F" wp14:editId="5CE782E2">
                <wp:simplePos x="0" y="0"/>
                <wp:positionH relativeFrom="column">
                  <wp:posOffset>2635857</wp:posOffset>
                </wp:positionH>
                <wp:positionV relativeFrom="paragraph">
                  <wp:posOffset>5736866</wp:posOffset>
                </wp:positionV>
                <wp:extent cx="3211830" cy="326556"/>
                <wp:effectExtent l="0" t="76200" r="0" b="35560"/>
                <wp:wrapNone/>
                <wp:docPr id="295" name="Łącznik prosty ze strzałką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11830" cy="32655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5" o:spid="_x0000_s1026" type="#_x0000_t32" style="position:absolute;margin-left:207.55pt;margin-top:451.7pt;width:252.9pt;height:25.7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" strokecolor="#00b050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3894F9A9" wp14:editId="463A8EE7">
                <wp:simplePos x="0" y="0"/>
                <wp:positionH relativeFrom="column">
                  <wp:posOffset>1220525</wp:posOffset>
                </wp:positionH>
                <wp:positionV relativeFrom="paragraph">
                  <wp:posOffset>5625548</wp:posOffset>
                </wp:positionV>
                <wp:extent cx="4563745" cy="55134"/>
                <wp:effectExtent l="0" t="38100" r="27305" b="116840"/>
                <wp:wrapNone/>
                <wp:docPr id="294" name="Łącznik prosty ze strzałką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63745" cy="5513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4" o:spid="_x0000_s1026" type="#_x0000_t32" style="position:absolute;margin-left:96.1pt;margin-top:442.95pt;width:359.35pt;height:4.3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" strokecolor="#00b050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4F890AD6" wp14:editId="57718231">
                <wp:simplePos x="0" y="0"/>
                <wp:positionH relativeFrom="column">
                  <wp:posOffset>2635857</wp:posOffset>
                </wp:positionH>
                <wp:positionV relativeFrom="paragraph">
                  <wp:posOffset>2739224</wp:posOffset>
                </wp:positionV>
                <wp:extent cx="3212327" cy="2822713"/>
                <wp:effectExtent l="0" t="0" r="64770" b="53975"/>
                <wp:wrapNone/>
                <wp:docPr id="293" name="Łącznik prosty ze strzałką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2327" cy="282271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93" o:spid="_x0000_s1026" type="#_x0000_t32" style="position:absolute;margin-left:207.55pt;margin-top:215.7pt;width:252.95pt;height:222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" strokecolor="#00b050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389C7276" wp14:editId="64DFD87B">
                <wp:simplePos x="0" y="0"/>
                <wp:positionH relativeFrom="column">
                  <wp:posOffset>1220525</wp:posOffset>
                </wp:positionH>
                <wp:positionV relativeFrom="paragraph">
                  <wp:posOffset>2111071</wp:posOffset>
                </wp:positionV>
                <wp:extent cx="4563745" cy="3514477"/>
                <wp:effectExtent l="0" t="0" r="84455" b="48260"/>
                <wp:wrapNone/>
                <wp:docPr id="280" name="Łącznik prosty ze strzałką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63745" cy="351447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0" o:spid="_x0000_s1026" type="#_x0000_t32" style="position:absolute;margin-left:96.1pt;margin-top:166.25pt;width:359.35pt;height:276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A80C8B0" wp14:editId="399FF841">
                <wp:simplePos x="0" y="0"/>
                <wp:positionH relativeFrom="column">
                  <wp:posOffset>5704840</wp:posOffset>
                </wp:positionH>
                <wp:positionV relativeFrom="paragraph">
                  <wp:posOffset>5466080</wp:posOffset>
                </wp:positionV>
                <wp:extent cx="1247775" cy="1403985"/>
                <wp:effectExtent l="0" t="0" r="9525" b="0"/>
                <wp:wrapNone/>
                <wp:docPr id="27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2531" w:rsidRPr="009D0E11" w:rsidRDefault="00C12531" w:rsidP="00C12531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449.2pt;margin-top:430.4pt;width:98.25pt;height:110.55pt;z-index:251794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" stroked="f">
                <v:textbox style="mso-fit-shape-to-text:t">
                  <w:txbxContent>
                    <w:p w:rsidR="00C12531" w:rsidRPr="009D0E11" w:rsidRDefault="00C12531" w:rsidP="00C12531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4903BA3E" wp14:editId="2F0CB431">
                <wp:simplePos x="0" y="0"/>
                <wp:positionH relativeFrom="column">
                  <wp:posOffset>5853</wp:posOffset>
                </wp:positionH>
                <wp:positionV relativeFrom="paragraph">
                  <wp:posOffset>5564477</wp:posOffset>
                </wp:positionV>
                <wp:extent cx="1216549" cy="118745"/>
                <wp:effectExtent l="0" t="0" r="22225" b="14605"/>
                <wp:wrapNone/>
                <wp:docPr id="292" name="Elipsa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92" o:spid="_x0000_s1026" style="position:absolute;margin-left:.45pt;margin-top:438.15pt;width:95.8pt;height:9.35pt;z-index:251827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" filled="f" strokecolor="#00b050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5698336" wp14:editId="0BDB6611">
                <wp:simplePos x="0" y="0"/>
                <wp:positionH relativeFrom="column">
                  <wp:posOffset>5854</wp:posOffset>
                </wp:positionH>
                <wp:positionV relativeFrom="paragraph">
                  <wp:posOffset>2042050</wp:posOffset>
                </wp:positionV>
                <wp:extent cx="1216549" cy="118745"/>
                <wp:effectExtent l="0" t="0" r="22225" b="14605"/>
                <wp:wrapNone/>
                <wp:docPr id="291" name="Elipsa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91" o:spid="_x0000_s1026" style="position:absolute;margin-left:.45pt;margin-top:160.8pt;width:95.8pt;height:9.35pt;z-index:251825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" filled="f" strokecolor="#00b050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AE75D88" wp14:editId="18FC35ED">
                <wp:simplePos x="0" y="0"/>
                <wp:positionH relativeFrom="column">
                  <wp:posOffset>1421185</wp:posOffset>
                </wp:positionH>
                <wp:positionV relativeFrom="paragraph">
                  <wp:posOffset>5999453</wp:posOffset>
                </wp:positionV>
                <wp:extent cx="1216549" cy="118745"/>
                <wp:effectExtent l="0" t="0" r="22225" b="14605"/>
                <wp:wrapNone/>
                <wp:docPr id="290" name="Elipsa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90" o:spid="_x0000_s1026" style="position:absolute;margin-left:111.9pt;margin-top:472.4pt;width:95.8pt;height:9.35pt;z-index:251823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" filled="f" strokecolor="#00b050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EAD80F8" wp14:editId="01396298">
                <wp:simplePos x="0" y="0"/>
                <wp:positionH relativeFrom="column">
                  <wp:posOffset>1419888</wp:posOffset>
                </wp:positionH>
                <wp:positionV relativeFrom="paragraph">
                  <wp:posOffset>2684945</wp:posOffset>
                </wp:positionV>
                <wp:extent cx="1216549" cy="118745"/>
                <wp:effectExtent l="0" t="0" r="22225" b="14605"/>
                <wp:wrapNone/>
                <wp:docPr id="289" name="Elipsa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89" o:spid="_x0000_s1026" style="position:absolute;margin-left:111.8pt;margin-top:211.4pt;width:95.8pt;height:9.35pt;z-index:251821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" filled="f" strokecolor="#00b050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188130D" wp14:editId="2C4F852F">
                <wp:simplePos x="0" y="0"/>
                <wp:positionH relativeFrom="column">
                  <wp:posOffset>4242020</wp:posOffset>
                </wp:positionH>
                <wp:positionV relativeFrom="paragraph">
                  <wp:posOffset>7987085</wp:posOffset>
                </wp:positionV>
                <wp:extent cx="1216549" cy="118745"/>
                <wp:effectExtent l="0" t="0" r="22225" b="14605"/>
                <wp:wrapNone/>
                <wp:docPr id="278" name="Elipsa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78" o:spid="_x0000_s1026" style="position:absolute;margin-left:334pt;margin-top:628.9pt;width:95.8pt;height:9.35pt;z-index:251800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" filled="f" strokecolor="#00b050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1B5288B" wp14:editId="1DE10AC4">
                <wp:simplePos x="0" y="0"/>
                <wp:positionH relativeFrom="column">
                  <wp:posOffset>5458570</wp:posOffset>
                </wp:positionH>
                <wp:positionV relativeFrom="paragraph">
                  <wp:posOffset>4202264</wp:posOffset>
                </wp:positionV>
                <wp:extent cx="468630" cy="1097280"/>
                <wp:effectExtent l="0" t="38100" r="64770" b="26670"/>
                <wp:wrapNone/>
                <wp:docPr id="288" name="Łącznik prosty ze strzałką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8630" cy="10972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8" o:spid="_x0000_s1026" type="#_x0000_t32" style="position:absolute;margin-left:429.8pt;margin-top:330.9pt;width:36.9pt;height:86.4pt;flip: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D66CE1E" wp14:editId="4BFE43FB">
                <wp:simplePos x="0" y="0"/>
                <wp:positionH relativeFrom="column">
                  <wp:posOffset>5458570</wp:posOffset>
                </wp:positionH>
                <wp:positionV relativeFrom="paragraph">
                  <wp:posOffset>4051190</wp:posOffset>
                </wp:positionV>
                <wp:extent cx="469127" cy="468630"/>
                <wp:effectExtent l="0" t="38100" r="64770" b="26670"/>
                <wp:wrapNone/>
                <wp:docPr id="287" name="Łącznik prosty ze strzałką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9127" cy="4686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7" o:spid="_x0000_s1026" type="#_x0000_t32" style="position:absolute;margin-left:429.8pt;margin-top:319pt;width:36.95pt;height:36.9pt;flip: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482C5B4" wp14:editId="57E77C35">
                <wp:simplePos x="0" y="0"/>
                <wp:positionH relativeFrom="column">
                  <wp:posOffset>5458570</wp:posOffset>
                </wp:positionH>
                <wp:positionV relativeFrom="paragraph">
                  <wp:posOffset>3899922</wp:posOffset>
                </wp:positionV>
                <wp:extent cx="524510" cy="294144"/>
                <wp:effectExtent l="0" t="38100" r="66040" b="29845"/>
                <wp:wrapNone/>
                <wp:docPr id="286" name="Łącznik prosty ze strzałką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510" cy="29414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6" o:spid="_x0000_s1026" type="#_x0000_t32" style="position:absolute;margin-left:429.8pt;margin-top:307.1pt;width:41.3pt;height:23.15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694D3CB" wp14:editId="768E0B14">
                <wp:simplePos x="0" y="0"/>
                <wp:positionH relativeFrom="column">
                  <wp:posOffset>5458570</wp:posOffset>
                </wp:positionH>
                <wp:positionV relativeFrom="paragraph">
                  <wp:posOffset>3423037</wp:posOffset>
                </wp:positionV>
                <wp:extent cx="524510" cy="477078"/>
                <wp:effectExtent l="0" t="0" r="85090" b="56515"/>
                <wp:wrapNone/>
                <wp:docPr id="285" name="Łącznik prosty ze strzałką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510" cy="47707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85" o:spid="_x0000_s1026" type="#_x0000_t32" style="position:absolute;margin-left:429.8pt;margin-top:269.55pt;width:41.3pt;height:37.5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" strokecolor="#1f497d [3215]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24BF387" wp14:editId="76CA6638">
                <wp:simplePos x="0" y="0"/>
                <wp:positionH relativeFrom="column">
                  <wp:posOffset>5458570</wp:posOffset>
                </wp:positionH>
                <wp:positionV relativeFrom="paragraph">
                  <wp:posOffset>2842591</wp:posOffset>
                </wp:positionV>
                <wp:extent cx="524787" cy="978011"/>
                <wp:effectExtent l="0" t="0" r="66040" b="50800"/>
                <wp:wrapNone/>
                <wp:docPr id="279" name="Łącznik prosty ze strzałką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787" cy="97801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279" o:spid="_x0000_s1026" type="#_x0000_t32" style="position:absolute;margin-left:429.8pt;margin-top:223.85pt;width:41.3pt;height:77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" strokecolor="#1f497d [3215]" strokeweight="1pt">
                <v:stroke endarrow="open"/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DC06CED" wp14:editId="6A1FA03A">
                <wp:simplePos x="0" y="0"/>
                <wp:positionH relativeFrom="column">
                  <wp:posOffset>5702411</wp:posOffset>
                </wp:positionH>
                <wp:positionV relativeFrom="paragraph">
                  <wp:posOffset>3756660</wp:posOffset>
                </wp:positionV>
                <wp:extent cx="1247775" cy="1403985"/>
                <wp:effectExtent l="0" t="0" r="9525" b="8890"/>
                <wp:wrapNone/>
                <wp:docPr id="27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2531" w:rsidRPr="009D0E11" w:rsidRDefault="00C12531" w:rsidP="00C12531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449pt;margin-top:295.8pt;width:98.25pt;height:110.55pt;z-index:251795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" stroked="f">
                <v:textbox style="mso-fit-shape-to-text:t">
                  <w:txbxContent>
                    <w:p w:rsidR="00C12531" w:rsidRPr="009D0E11" w:rsidRDefault="00C12531" w:rsidP="00C12531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5A52D2FF" wp14:editId="36755921">
                <wp:simplePos x="0" y="0"/>
                <wp:positionH relativeFrom="column">
                  <wp:posOffset>4244395</wp:posOffset>
                </wp:positionH>
                <wp:positionV relativeFrom="paragraph">
                  <wp:posOffset>5229998</wp:posOffset>
                </wp:positionV>
                <wp:extent cx="1216549" cy="118745"/>
                <wp:effectExtent l="0" t="0" r="22225" b="14605"/>
                <wp:wrapNone/>
                <wp:docPr id="284" name="Elipsa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84" o:spid="_x0000_s1026" style="position:absolute;margin-left:334.2pt;margin-top:411.8pt;width:95.8pt;height:9.35pt;z-index:251810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" filled="f" strokecolor="#1f497d [3215]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EE90E52" wp14:editId="5DD736A1">
                <wp:simplePos x="0" y="0"/>
                <wp:positionH relativeFrom="column">
                  <wp:posOffset>4243125</wp:posOffset>
                </wp:positionH>
                <wp:positionV relativeFrom="paragraph">
                  <wp:posOffset>4449831</wp:posOffset>
                </wp:positionV>
                <wp:extent cx="1216549" cy="118745"/>
                <wp:effectExtent l="0" t="0" r="22225" b="14605"/>
                <wp:wrapNone/>
                <wp:docPr id="283" name="Elipsa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83" o:spid="_x0000_s1026" style="position:absolute;margin-left:334.1pt;margin-top:350.4pt;width:95.8pt;height:9.35pt;z-index:251808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" filled="f" strokecolor="#1f497d [3215]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457AC56" wp14:editId="527B1DA8">
                <wp:simplePos x="0" y="0"/>
                <wp:positionH relativeFrom="column">
                  <wp:posOffset>4243125</wp:posOffset>
                </wp:positionH>
                <wp:positionV relativeFrom="paragraph">
                  <wp:posOffset>4139730</wp:posOffset>
                </wp:positionV>
                <wp:extent cx="1216549" cy="118745"/>
                <wp:effectExtent l="0" t="0" r="22225" b="14605"/>
                <wp:wrapNone/>
                <wp:docPr id="282" name="Elipsa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82" o:spid="_x0000_s1026" style="position:absolute;margin-left:334.1pt;margin-top:325.95pt;width:95.8pt;height:9.35pt;z-index:251806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" filled="f" strokecolor="#1f497d [3215]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82D9BA2" wp14:editId="68B87B61">
                <wp:simplePos x="0" y="0"/>
                <wp:positionH relativeFrom="column">
                  <wp:posOffset>4243125</wp:posOffset>
                </wp:positionH>
                <wp:positionV relativeFrom="paragraph">
                  <wp:posOffset>3360503</wp:posOffset>
                </wp:positionV>
                <wp:extent cx="1216549" cy="118745"/>
                <wp:effectExtent l="0" t="0" r="22225" b="14605"/>
                <wp:wrapNone/>
                <wp:docPr id="281" name="Elipsa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81" o:spid="_x0000_s1026" style="position:absolute;margin-left:334.1pt;margin-top:264.6pt;width:95.8pt;height:9.35pt;z-index:251804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" filled="f" strokecolor="#1f497d [3215]" strokeweight="2pt"/>
            </w:pict>
          </mc:Fallback>
        </mc:AlternateContent>
      </w:r>
      <w:r w:rsidR="00E96CA6" w:rsidRPr="00C12531"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86216CD" wp14:editId="361172CA">
                <wp:simplePos x="0" y="0"/>
                <wp:positionH relativeFrom="column">
                  <wp:posOffset>4241800</wp:posOffset>
                </wp:positionH>
                <wp:positionV relativeFrom="paragraph">
                  <wp:posOffset>2794883</wp:posOffset>
                </wp:positionV>
                <wp:extent cx="1216549" cy="118745"/>
                <wp:effectExtent l="0" t="0" r="22225" b="14605"/>
                <wp:wrapNone/>
                <wp:docPr id="277" name="Elipsa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54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277" o:spid="_x0000_s1026" style="position:absolute;margin-left:334pt;margin-top:220.05pt;width:95.8pt;height:9.35pt;z-index:251799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566D91B0" wp14:editId="447AF2C4">
            <wp:extent cx="8224116" cy="5671806"/>
            <wp:effectExtent l="0" t="0" r="5715" b="571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259219" cy="569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4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2B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4133CB" w:rsidP="006E3BDF">
      <w:r w:rsidRPr="006E3BDF">
        <w:lastRenderedPageBreak/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6DAE9790" wp14:editId="5DF96074">
                <wp:simplePos x="0" y="0"/>
                <wp:positionH relativeFrom="column">
                  <wp:posOffset>2572247</wp:posOffset>
                </wp:positionH>
                <wp:positionV relativeFrom="paragraph">
                  <wp:posOffset>4416950</wp:posOffset>
                </wp:positionV>
                <wp:extent cx="2877930" cy="4134430"/>
                <wp:effectExtent l="0" t="38100" r="55880" b="19050"/>
                <wp:wrapNone/>
                <wp:docPr id="335" name="Łącznik prosty ze strzałką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77930" cy="41344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5" o:spid="_x0000_s1026" type="#_x0000_t32" style="position:absolute;margin-left:202.55pt;margin-top:347.8pt;width:226.6pt;height:325.55pt;flip:y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783A2B3B" wp14:editId="6A996434">
                <wp:simplePos x="0" y="0"/>
                <wp:positionH relativeFrom="column">
                  <wp:posOffset>2524539</wp:posOffset>
                </wp:positionH>
                <wp:positionV relativeFrom="paragraph">
                  <wp:posOffset>4416950</wp:posOffset>
                </wp:positionV>
                <wp:extent cx="2853911" cy="3625408"/>
                <wp:effectExtent l="0" t="38100" r="60960" b="32385"/>
                <wp:wrapNone/>
                <wp:docPr id="334" name="Łącznik prosty ze strzałką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53911" cy="362540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4" o:spid="_x0000_s1026" type="#_x0000_t32" style="position:absolute;margin-left:198.8pt;margin-top:347.8pt;width:224.7pt;height:285.45pt;flip:y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1F9F512" wp14:editId="7D3B87D4">
                <wp:simplePos x="0" y="0"/>
                <wp:positionH relativeFrom="column">
                  <wp:posOffset>2524539</wp:posOffset>
                </wp:positionH>
                <wp:positionV relativeFrom="paragraph">
                  <wp:posOffset>4377193</wp:posOffset>
                </wp:positionV>
                <wp:extent cx="2781521" cy="3204376"/>
                <wp:effectExtent l="0" t="38100" r="57150" b="34290"/>
                <wp:wrapNone/>
                <wp:docPr id="333" name="Łącznik prosty ze strzałką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81521" cy="320437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3" o:spid="_x0000_s1026" type="#_x0000_t32" style="position:absolute;margin-left:198.8pt;margin-top:344.65pt;width:219pt;height:252.3pt;flip:y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089F6BD6" wp14:editId="66F8AD82">
                <wp:simplePos x="0" y="0"/>
                <wp:positionH relativeFrom="column">
                  <wp:posOffset>2572247</wp:posOffset>
                </wp:positionH>
                <wp:positionV relativeFrom="paragraph">
                  <wp:posOffset>4321534</wp:posOffset>
                </wp:positionV>
                <wp:extent cx="2655073" cy="1820325"/>
                <wp:effectExtent l="0" t="38100" r="50165" b="27940"/>
                <wp:wrapNone/>
                <wp:docPr id="332" name="Łącznik prosty ze strzałką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55073" cy="18203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2" o:spid="_x0000_s1026" type="#_x0000_t32" style="position:absolute;margin-left:202.55pt;margin-top:340.3pt;width:209.05pt;height:143.35pt;flip:y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6215F00F" wp14:editId="7EA75712">
                <wp:simplePos x="0" y="0"/>
                <wp:positionH relativeFrom="column">
                  <wp:posOffset>3931920</wp:posOffset>
                </wp:positionH>
                <wp:positionV relativeFrom="paragraph">
                  <wp:posOffset>4226118</wp:posOffset>
                </wp:positionV>
                <wp:extent cx="1295897" cy="365899"/>
                <wp:effectExtent l="0" t="57150" r="0" b="34290"/>
                <wp:wrapNone/>
                <wp:docPr id="331" name="Łącznik prosty ze strzałką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5897" cy="36589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1" o:spid="_x0000_s1026" type="#_x0000_t32" style="position:absolute;margin-left:309.6pt;margin-top:332.75pt;width:102.05pt;height:28.8pt;flip:y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427BE63D" wp14:editId="263C821C">
                <wp:simplePos x="0" y="0"/>
                <wp:positionH relativeFrom="column">
                  <wp:posOffset>2572247</wp:posOffset>
                </wp:positionH>
                <wp:positionV relativeFrom="paragraph">
                  <wp:posOffset>4027336</wp:posOffset>
                </wp:positionV>
                <wp:extent cx="2655708" cy="127221"/>
                <wp:effectExtent l="0" t="0" r="68580" b="101600"/>
                <wp:wrapNone/>
                <wp:docPr id="330" name="Łącznik prosty ze strzałką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5708" cy="12722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0" o:spid="_x0000_s1026" type="#_x0000_t32" style="position:absolute;margin-left:202.55pt;margin-top:317.1pt;width:209.1pt;height:10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4DBB50F8" wp14:editId="261E270B">
                <wp:simplePos x="0" y="0"/>
                <wp:positionH relativeFrom="column">
                  <wp:posOffset>3931920</wp:posOffset>
                </wp:positionH>
                <wp:positionV relativeFrom="paragraph">
                  <wp:posOffset>3725186</wp:posOffset>
                </wp:positionV>
                <wp:extent cx="1374747" cy="302150"/>
                <wp:effectExtent l="0" t="0" r="73660" b="98425"/>
                <wp:wrapNone/>
                <wp:docPr id="329" name="Łącznik prosty ze strzałką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4747" cy="3021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9" o:spid="_x0000_s1026" type="#_x0000_t32" style="position:absolute;margin-left:309.6pt;margin-top:293.3pt;width:108.25pt;height:23.8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6DCC8884" wp14:editId="5A9E20A5">
                <wp:simplePos x="0" y="0"/>
                <wp:positionH relativeFrom="column">
                  <wp:posOffset>1172210</wp:posOffset>
                </wp:positionH>
                <wp:positionV relativeFrom="paragraph">
                  <wp:posOffset>3311525</wp:posOffset>
                </wp:positionV>
                <wp:extent cx="4133850" cy="778510"/>
                <wp:effectExtent l="0" t="0" r="76200" b="97790"/>
                <wp:wrapNone/>
                <wp:docPr id="327" name="Łącznik prosty ze strzałką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3850" cy="7785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7" o:spid="_x0000_s1026" type="#_x0000_t32" style="position:absolute;margin-left:92.3pt;margin-top:260.75pt;width:325.5pt;height:61.3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48204FB6" wp14:editId="1A9EE312">
                <wp:simplePos x="0" y="0"/>
                <wp:positionH relativeFrom="column">
                  <wp:posOffset>3931920</wp:posOffset>
                </wp:positionH>
                <wp:positionV relativeFrom="paragraph">
                  <wp:posOffset>3502550</wp:posOffset>
                </wp:positionV>
                <wp:extent cx="1375382" cy="445273"/>
                <wp:effectExtent l="0" t="0" r="53975" b="88265"/>
                <wp:wrapNone/>
                <wp:docPr id="328" name="Łącznik prosty ze strzałką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5382" cy="44527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8" o:spid="_x0000_s1026" type="#_x0000_t32" style="position:absolute;margin-left:309.6pt;margin-top:275.8pt;width:108.3pt;height:35.0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3DA6B678" wp14:editId="3FB2F1A3">
                <wp:simplePos x="0" y="0"/>
                <wp:positionH relativeFrom="column">
                  <wp:posOffset>3931920</wp:posOffset>
                </wp:positionH>
                <wp:positionV relativeFrom="paragraph">
                  <wp:posOffset>2977763</wp:posOffset>
                </wp:positionV>
                <wp:extent cx="1447137" cy="946206"/>
                <wp:effectExtent l="0" t="0" r="58420" b="63500"/>
                <wp:wrapNone/>
                <wp:docPr id="326" name="Łącznik prosty ze strzałką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137" cy="94620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6" o:spid="_x0000_s1026" type="#_x0000_t32" style="position:absolute;margin-left:309.6pt;margin-top:234.45pt;width:113.95pt;height:74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12A35154" wp14:editId="1E73CDFF">
                <wp:simplePos x="0" y="0"/>
                <wp:positionH relativeFrom="column">
                  <wp:posOffset>3931920</wp:posOffset>
                </wp:positionH>
                <wp:positionV relativeFrom="paragraph">
                  <wp:posOffset>2445026</wp:posOffset>
                </wp:positionV>
                <wp:extent cx="1614115" cy="1422731"/>
                <wp:effectExtent l="0" t="0" r="81915" b="63500"/>
                <wp:wrapNone/>
                <wp:docPr id="325" name="Łącznik prosty ze strzałką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4115" cy="142273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25" o:spid="_x0000_s1026" type="#_x0000_t32" style="position:absolute;margin-left:309.6pt;margin-top:192.5pt;width:127.1pt;height:112.0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60190EE" wp14:editId="5521BECB">
                <wp:simplePos x="0" y="0"/>
                <wp:positionH relativeFrom="column">
                  <wp:posOffset>1172817</wp:posOffset>
                </wp:positionH>
                <wp:positionV relativeFrom="paragraph">
                  <wp:posOffset>1172817</wp:posOffset>
                </wp:positionV>
                <wp:extent cx="4277802" cy="2695493"/>
                <wp:effectExtent l="0" t="0" r="66040" b="48260"/>
                <wp:wrapNone/>
                <wp:docPr id="303" name="Łącznik prosty ze strzałką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7802" cy="26954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03" o:spid="_x0000_s1026" type="#_x0000_t32" style="position:absolute;margin-left:92.35pt;margin-top:92.35pt;width:336.85pt;height:212.2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" strokecolor="#1f497d [3215]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C6DA412" wp14:editId="453C446B">
                <wp:simplePos x="0" y="0"/>
                <wp:positionH relativeFrom="column">
                  <wp:posOffset>5010978</wp:posOffset>
                </wp:positionH>
                <wp:positionV relativeFrom="paragraph">
                  <wp:posOffset>3925377</wp:posOffset>
                </wp:positionV>
                <wp:extent cx="1247775" cy="1403985"/>
                <wp:effectExtent l="0" t="0" r="9525" b="8890"/>
                <wp:wrapNone/>
                <wp:docPr id="30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BDF" w:rsidRPr="009D0E11" w:rsidRDefault="006E3BDF" w:rsidP="006E3BDF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394.55pt;margin-top:309.1pt;width:98.25pt;height:110.55pt;z-index:251842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" stroked="f">
                <v:textbox style="mso-fit-shape-to-text:t">
                  <w:txbxContent>
                    <w:p w:rsidR="006E3BDF" w:rsidRPr="009D0E11" w:rsidRDefault="006E3BDF" w:rsidP="006E3BDF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4526F12C" wp14:editId="01FEED12">
                <wp:simplePos x="0" y="0"/>
                <wp:positionH relativeFrom="column">
                  <wp:posOffset>-42601</wp:posOffset>
                </wp:positionH>
                <wp:positionV relativeFrom="paragraph">
                  <wp:posOffset>3253381</wp:posOffset>
                </wp:positionV>
                <wp:extent cx="1216025" cy="118745"/>
                <wp:effectExtent l="0" t="0" r="22225" b="14605"/>
                <wp:wrapNone/>
                <wp:docPr id="324" name="Elipsa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24" o:spid="_x0000_s1026" style="position:absolute;margin-left:-3.35pt;margin-top:256.15pt;width:95.75pt;height:9.35pt;z-index:251880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N/h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2BD974FA" wp14:editId="50695F75">
                <wp:simplePos x="0" y="0"/>
                <wp:positionH relativeFrom="column">
                  <wp:posOffset>-45030</wp:posOffset>
                </wp:positionH>
                <wp:positionV relativeFrom="paragraph">
                  <wp:posOffset>1113707</wp:posOffset>
                </wp:positionV>
                <wp:extent cx="1216025" cy="118745"/>
                <wp:effectExtent l="0" t="0" r="22225" b="14605"/>
                <wp:wrapNone/>
                <wp:docPr id="323" name="Elipsa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23" o:spid="_x0000_s1026" style="position:absolute;margin-left:-3.55pt;margin-top:87.7pt;width:95.75pt;height:9.35pt;z-index:251878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57FE4AA" wp14:editId="467453CE">
                <wp:simplePos x="0" y="0"/>
                <wp:positionH relativeFrom="column">
                  <wp:posOffset>1355697</wp:posOffset>
                </wp:positionH>
                <wp:positionV relativeFrom="paragraph">
                  <wp:posOffset>8416456</wp:posOffset>
                </wp:positionV>
                <wp:extent cx="1216025" cy="222636"/>
                <wp:effectExtent l="0" t="0" r="22225" b="25400"/>
                <wp:wrapNone/>
                <wp:docPr id="322" name="Elipsa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22263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322" o:spid="_x0000_s1026" style="position:absolute;margin-left:106.75pt;margin-top:662.7pt;width:95.75pt;height:17.5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7BFDE06" wp14:editId="16B5845E">
                <wp:simplePos x="0" y="0"/>
                <wp:positionH relativeFrom="column">
                  <wp:posOffset>1304925</wp:posOffset>
                </wp:positionH>
                <wp:positionV relativeFrom="paragraph">
                  <wp:posOffset>7990840</wp:posOffset>
                </wp:positionV>
                <wp:extent cx="1216025" cy="118745"/>
                <wp:effectExtent l="0" t="0" r="22225" b="14605"/>
                <wp:wrapNone/>
                <wp:docPr id="321" name="Elipsa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21" o:spid="_x0000_s1026" style="position:absolute;margin-left:102.75pt;margin-top:629.2pt;width:95.75pt;height:9.35pt;z-index:251874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7mIkw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CA3CB1C" wp14:editId="42B3DD85">
                <wp:simplePos x="0" y="0"/>
                <wp:positionH relativeFrom="column">
                  <wp:posOffset>1307990</wp:posOffset>
                </wp:positionH>
                <wp:positionV relativeFrom="paragraph">
                  <wp:posOffset>7454348</wp:posOffset>
                </wp:positionV>
                <wp:extent cx="1216025" cy="222636"/>
                <wp:effectExtent l="0" t="0" r="22225" b="25400"/>
                <wp:wrapNone/>
                <wp:docPr id="320" name="Elipsa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22263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320" o:spid="_x0000_s1026" style="position:absolute;margin-left:103pt;margin-top:586.95pt;width:95.75pt;height:17.5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094603D2" wp14:editId="5E0D5439">
                <wp:simplePos x="0" y="0"/>
                <wp:positionH relativeFrom="column">
                  <wp:posOffset>1359452</wp:posOffset>
                </wp:positionH>
                <wp:positionV relativeFrom="paragraph">
                  <wp:posOffset>6081533</wp:posOffset>
                </wp:positionV>
                <wp:extent cx="1216025" cy="118745"/>
                <wp:effectExtent l="0" t="0" r="22225" b="14605"/>
                <wp:wrapNone/>
                <wp:docPr id="319" name="Elipsa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9" o:spid="_x0000_s1026" style="position:absolute;margin-left:107.05pt;margin-top:478.85pt;width:95.75pt;height:9.35pt;z-index:251870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064ECBE" wp14:editId="7ADB0D49">
                <wp:simplePos x="0" y="0"/>
                <wp:positionH relativeFrom="column">
                  <wp:posOffset>1359452</wp:posOffset>
                </wp:positionH>
                <wp:positionV relativeFrom="paragraph">
                  <wp:posOffset>3974438</wp:posOffset>
                </wp:positionV>
                <wp:extent cx="1216025" cy="118745"/>
                <wp:effectExtent l="0" t="0" r="22225" b="14605"/>
                <wp:wrapNone/>
                <wp:docPr id="318" name="Elipsa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8" o:spid="_x0000_s1026" style="position:absolute;margin-left:107.05pt;margin-top:312.95pt;width:95.75pt;height:9.35pt;z-index:251868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BbL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099A8AC" wp14:editId="61E8B1C3">
                <wp:simplePos x="0" y="0"/>
                <wp:positionH relativeFrom="column">
                  <wp:posOffset>2719125</wp:posOffset>
                </wp:positionH>
                <wp:positionV relativeFrom="paragraph">
                  <wp:posOffset>4522111</wp:posOffset>
                </wp:positionV>
                <wp:extent cx="1216025" cy="118745"/>
                <wp:effectExtent l="0" t="0" r="22225" b="14605"/>
                <wp:wrapNone/>
                <wp:docPr id="317" name="Elipsa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7" o:spid="_x0000_s1026" style="position:absolute;margin-left:214.1pt;margin-top:356.05pt;width:95.75pt;height:9.35pt;z-index:251866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bxw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36F87988" wp14:editId="755B1B43">
                <wp:simplePos x="0" y="0"/>
                <wp:positionH relativeFrom="column">
                  <wp:posOffset>2719125</wp:posOffset>
                </wp:positionH>
                <wp:positionV relativeFrom="paragraph">
                  <wp:posOffset>3664337</wp:posOffset>
                </wp:positionV>
                <wp:extent cx="1216025" cy="118745"/>
                <wp:effectExtent l="0" t="0" r="22225" b="14605"/>
                <wp:wrapNone/>
                <wp:docPr id="316" name="Elipsa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6" o:spid="_x0000_s1026" style="position:absolute;margin-left:214.1pt;margin-top:288.55pt;width:95.75pt;height:9.35pt;z-index:251864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BIA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331D6C5" wp14:editId="6A09201A">
                <wp:simplePos x="0" y="0"/>
                <wp:positionH relativeFrom="column">
                  <wp:posOffset>2719125</wp:posOffset>
                </wp:positionH>
                <wp:positionV relativeFrom="paragraph">
                  <wp:posOffset>3441700</wp:posOffset>
                </wp:positionV>
                <wp:extent cx="1216025" cy="118745"/>
                <wp:effectExtent l="0" t="0" r="22225" b="14605"/>
                <wp:wrapNone/>
                <wp:docPr id="315" name="Elipsa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5" o:spid="_x0000_s1026" style="position:absolute;margin-left:214.1pt;margin-top:271pt;width:95.75pt;height:9.35pt;z-index:251862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7B216BCB" wp14:editId="4C314F98">
                <wp:simplePos x="0" y="0"/>
                <wp:positionH relativeFrom="column">
                  <wp:posOffset>2717800</wp:posOffset>
                </wp:positionH>
                <wp:positionV relativeFrom="paragraph">
                  <wp:posOffset>2923540</wp:posOffset>
                </wp:positionV>
                <wp:extent cx="1216025" cy="118745"/>
                <wp:effectExtent l="0" t="0" r="22225" b="14605"/>
                <wp:wrapNone/>
                <wp:docPr id="302" name="Elipsa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02" o:spid="_x0000_s1026" style="position:absolute;margin-left:214pt;margin-top:230.2pt;width:95.75pt;height:9.35pt;z-index:251843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AC75602" wp14:editId="6C3B51C2">
                <wp:simplePos x="0" y="0"/>
                <wp:positionH relativeFrom="column">
                  <wp:posOffset>2719070</wp:posOffset>
                </wp:positionH>
                <wp:positionV relativeFrom="paragraph">
                  <wp:posOffset>2384425</wp:posOffset>
                </wp:positionV>
                <wp:extent cx="1216025" cy="118745"/>
                <wp:effectExtent l="0" t="0" r="22225" b="14605"/>
                <wp:wrapNone/>
                <wp:docPr id="314" name="Elipsa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4" o:spid="_x0000_s1026" style="position:absolute;margin-left:214.1pt;margin-top:187.75pt;width:95.75pt;height:9.35pt;z-index:251859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7h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" filled="f" strokecolor="#1f497d [3215]" strokeweight="2pt"/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3ABC60CF" wp14:editId="67DABD3D">
                <wp:simplePos x="0" y="0"/>
                <wp:positionH relativeFrom="column">
                  <wp:posOffset>1172817</wp:posOffset>
                </wp:positionH>
                <wp:positionV relativeFrom="paragraph">
                  <wp:posOffset>3502550</wp:posOffset>
                </wp:positionV>
                <wp:extent cx="3983604" cy="1852653"/>
                <wp:effectExtent l="0" t="0" r="74295" b="71755"/>
                <wp:wrapNone/>
                <wp:docPr id="313" name="Łącznik prosty ze strzałką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83604" cy="185265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13" o:spid="_x0000_s1026" type="#_x0000_t32" style="position:absolute;margin-left:92.35pt;margin-top:275.8pt;width:313.65pt;height:145.9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" strokecolor="#00b050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4D9AB768" wp14:editId="437B0059">
                <wp:simplePos x="0" y="0"/>
                <wp:positionH relativeFrom="column">
                  <wp:posOffset>2524539</wp:posOffset>
                </wp:positionH>
                <wp:positionV relativeFrom="paragraph">
                  <wp:posOffset>5410863</wp:posOffset>
                </wp:positionV>
                <wp:extent cx="2631882" cy="1207825"/>
                <wp:effectExtent l="0" t="38100" r="54610" b="30480"/>
                <wp:wrapNone/>
                <wp:docPr id="312" name="Łącznik prosty ze strzałką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31882" cy="12078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12" o:spid="_x0000_s1026" type="#_x0000_t32" style="position:absolute;margin-left:198.8pt;margin-top:426.05pt;width:207.25pt;height:95.1pt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" strokecolor="#00b050" strokeweight="1pt">
                <v:stroke endarrow="open"/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60C941ED" wp14:editId="23F31B02">
                <wp:simplePos x="0" y="0"/>
                <wp:positionH relativeFrom="column">
                  <wp:posOffset>5156200</wp:posOffset>
                </wp:positionH>
                <wp:positionV relativeFrom="paragraph">
                  <wp:posOffset>5648960</wp:posOffset>
                </wp:positionV>
                <wp:extent cx="993140" cy="1403985"/>
                <wp:effectExtent l="0" t="0" r="0" b="8890"/>
                <wp:wrapNone/>
                <wp:docPr id="30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1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BDF" w:rsidRPr="009D0E11" w:rsidRDefault="006E3BDF" w:rsidP="006E3BDF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Sulfonamid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mo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406pt;margin-top:444.8pt;width:78.2pt;height:110.55pt;z-index:251847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" stroked="f">
                <v:textbox style="mso-fit-shape-to-text:t">
                  <w:txbxContent>
                    <w:p w:rsidR="006E3BDF" w:rsidRPr="009D0E11" w:rsidRDefault="006E3BDF" w:rsidP="006E3BDF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Sulfonamid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mo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405FE382" wp14:editId="39A7CC84">
                <wp:simplePos x="0" y="0"/>
                <wp:positionH relativeFrom="column">
                  <wp:posOffset>3931920</wp:posOffset>
                </wp:positionH>
                <wp:positionV relativeFrom="paragraph">
                  <wp:posOffset>5474473</wp:posOffset>
                </wp:positionV>
                <wp:extent cx="1296063" cy="993555"/>
                <wp:effectExtent l="0" t="38100" r="56515" b="35560"/>
                <wp:wrapNone/>
                <wp:docPr id="305" name="Łącznik prosty ze strzałką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6063" cy="9935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05" o:spid="_x0000_s1026" type="#_x0000_t32" style="position:absolute;margin-left:309.6pt;margin-top:431.05pt;width:102.05pt;height:78.25pt;flip: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" strokecolor="#00b050" strokeweight="1pt">
                <v:stroke endarrow="open"/>
              </v:shape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755DB912" wp14:editId="2791CE91">
                <wp:simplePos x="0" y="0"/>
                <wp:positionH relativeFrom="column">
                  <wp:posOffset>5109624</wp:posOffset>
                </wp:positionH>
                <wp:positionV relativeFrom="paragraph">
                  <wp:posOffset>5226658</wp:posOffset>
                </wp:positionV>
                <wp:extent cx="1247775" cy="1403985"/>
                <wp:effectExtent l="0" t="0" r="9525" b="0"/>
                <wp:wrapNone/>
                <wp:docPr id="30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BDF" w:rsidRPr="009D0E11" w:rsidRDefault="006E3BDF" w:rsidP="006E3BDF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402.35pt;margin-top:411.55pt;width:98.25pt;height:110.55pt;z-index:251841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" stroked="f">
                <v:textbox style="mso-fit-shape-to-text:t">
                  <w:txbxContent>
                    <w:p w:rsidR="006E3BDF" w:rsidRPr="009D0E11" w:rsidRDefault="006E3BDF" w:rsidP="006E3BDF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1FAE613A" wp14:editId="7FD4ABA8">
                <wp:simplePos x="0" y="0"/>
                <wp:positionH relativeFrom="column">
                  <wp:posOffset>-47294</wp:posOffset>
                </wp:positionH>
                <wp:positionV relativeFrom="paragraph">
                  <wp:posOffset>3436261</wp:posOffset>
                </wp:positionV>
                <wp:extent cx="1216025" cy="118745"/>
                <wp:effectExtent l="0" t="0" r="22225" b="14605"/>
                <wp:wrapNone/>
                <wp:docPr id="311" name="Elipsa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1" o:spid="_x0000_s1026" style="position:absolute;margin-left:-3.7pt;margin-top:270.55pt;width:95.75pt;height:9.35pt;z-index:2518538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" filled="f" strokecolor="#00b050" strokeweight="2pt"/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1CCA5813" wp14:editId="19A1971D">
                <wp:simplePos x="0" y="0"/>
                <wp:positionH relativeFrom="column">
                  <wp:posOffset>1312379</wp:posOffset>
                </wp:positionH>
                <wp:positionV relativeFrom="paragraph">
                  <wp:posOffset>6528794</wp:posOffset>
                </wp:positionV>
                <wp:extent cx="1216025" cy="118745"/>
                <wp:effectExtent l="0" t="0" r="22225" b="14605"/>
                <wp:wrapNone/>
                <wp:docPr id="310" name="Elipsa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10" o:spid="_x0000_s1026" style="position:absolute;margin-left:103.35pt;margin-top:514.1pt;width:95.75pt;height:9.35pt;z-index:251851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" filled="f" strokecolor="#00b050" strokeweight="2pt"/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672EEE94" wp14:editId="0E8382B4">
                <wp:simplePos x="0" y="0"/>
                <wp:positionH relativeFrom="column">
                  <wp:posOffset>2718435</wp:posOffset>
                </wp:positionH>
                <wp:positionV relativeFrom="paragraph">
                  <wp:posOffset>6416675</wp:posOffset>
                </wp:positionV>
                <wp:extent cx="1216025" cy="118745"/>
                <wp:effectExtent l="0" t="0" r="22225" b="14605"/>
                <wp:wrapNone/>
                <wp:docPr id="304" name="Elipsa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04" o:spid="_x0000_s1026" style="position:absolute;margin-left:214.05pt;margin-top:505.25pt;width:95.75pt;height:9.35pt;z-index:251845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" filled="f" strokecolor="#00b050" strokeweight="2pt"/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6639EC2F" wp14:editId="5726BB23">
                <wp:simplePos x="0" y="0"/>
                <wp:positionH relativeFrom="column">
                  <wp:posOffset>3931920</wp:posOffset>
                </wp:positionH>
                <wp:positionV relativeFrom="paragraph">
                  <wp:posOffset>5935649</wp:posOffset>
                </wp:positionV>
                <wp:extent cx="1176793" cy="0"/>
                <wp:effectExtent l="0" t="76200" r="23495" b="114300"/>
                <wp:wrapNone/>
                <wp:docPr id="309" name="Łącznik prosty ze strzałką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6793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6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09" o:spid="_x0000_s1026" type="#_x0000_t32" style="position:absolute;margin-left:309.6pt;margin-top:467.35pt;width:92.65pt;height:0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" strokecolor="#f79646 [3209]" strokeweight="1pt">
                <v:stroke endarrow="open"/>
              </v:shape>
            </w:pict>
          </mc:Fallback>
        </mc:AlternateContent>
      </w:r>
      <w:r w:rsidR="006E3BDF" w:rsidRPr="006E3BDF"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03E6156B" wp14:editId="2CD06C56">
                <wp:simplePos x="0" y="0"/>
                <wp:positionH relativeFrom="column">
                  <wp:posOffset>2715895</wp:posOffset>
                </wp:positionH>
                <wp:positionV relativeFrom="paragraph">
                  <wp:posOffset>5856853</wp:posOffset>
                </wp:positionV>
                <wp:extent cx="1216025" cy="130175"/>
                <wp:effectExtent l="0" t="0" r="22225" b="22225"/>
                <wp:wrapNone/>
                <wp:docPr id="308" name="Elipsa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30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308" o:spid="_x0000_s1026" style="position:absolute;margin-left:213.85pt;margin-top:461.15pt;width:95.75pt;height:10.2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" filled="f" strokecolor="#e36c0a [2409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52D8D723" wp14:editId="63C246E2">
            <wp:extent cx="8738801" cy="4082140"/>
            <wp:effectExtent l="4128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40989" cy="4083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5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2C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E379D8">
      <w:r w:rsidRPr="00E87DDA">
        <w:lastRenderedPageBreak/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49F96E23" wp14:editId="01031DFE">
                <wp:simplePos x="0" y="0"/>
                <wp:positionH relativeFrom="column">
                  <wp:posOffset>2627906</wp:posOffset>
                </wp:positionH>
                <wp:positionV relativeFrom="paragraph">
                  <wp:posOffset>2301903</wp:posOffset>
                </wp:positionV>
                <wp:extent cx="3355451" cy="2632958"/>
                <wp:effectExtent l="0" t="0" r="73660" b="53340"/>
                <wp:wrapNone/>
                <wp:docPr id="363" name="Łącznik prosty ze strzałką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55451" cy="263295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3" o:spid="_x0000_s1026" type="#_x0000_t32" style="position:absolute;margin-left:206.9pt;margin-top:181.25pt;width:264.2pt;height:207.3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" strokecolor="#00b050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31142699" wp14:editId="6D1993B2">
                <wp:simplePos x="0" y="0"/>
                <wp:positionH relativeFrom="column">
                  <wp:posOffset>1212574</wp:posOffset>
                </wp:positionH>
                <wp:positionV relativeFrom="paragraph">
                  <wp:posOffset>1427259</wp:posOffset>
                </wp:positionV>
                <wp:extent cx="4658912" cy="3561660"/>
                <wp:effectExtent l="0" t="0" r="66040" b="58420"/>
                <wp:wrapNone/>
                <wp:docPr id="364" name="Łącznik prosty ze strzałką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8912" cy="35616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4" o:spid="_x0000_s1026" type="#_x0000_t32" style="position:absolute;margin-left:95.5pt;margin-top:112.4pt;width:366.85pt;height:280.4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" strokecolor="#00b050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5B0DC489" wp14:editId="3A3997B5">
                <wp:simplePos x="0" y="0"/>
                <wp:positionH relativeFrom="column">
                  <wp:posOffset>2627906</wp:posOffset>
                </wp:positionH>
                <wp:positionV relativeFrom="paragraph">
                  <wp:posOffset>2930056</wp:posOffset>
                </wp:positionV>
                <wp:extent cx="3244132" cy="2170181"/>
                <wp:effectExtent l="0" t="0" r="52070" b="59055"/>
                <wp:wrapNone/>
                <wp:docPr id="362" name="Łącznik prosty ze strzałką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4132" cy="217018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2" o:spid="_x0000_s1026" type="#_x0000_t32" style="position:absolute;margin-left:206.9pt;margin-top:230.7pt;width:255.45pt;height:170.9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" strokecolor="#00b050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77D78447" wp14:editId="21FA90F4">
                <wp:simplePos x="0" y="0"/>
                <wp:positionH relativeFrom="column">
                  <wp:posOffset>2627906</wp:posOffset>
                </wp:positionH>
                <wp:positionV relativeFrom="paragraph">
                  <wp:posOffset>5045103</wp:posOffset>
                </wp:positionV>
                <wp:extent cx="3314811" cy="111318"/>
                <wp:effectExtent l="0" t="0" r="95250" b="98425"/>
                <wp:wrapNone/>
                <wp:docPr id="361" name="Łącznik prosty ze strzałką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14811" cy="1113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1" o:spid="_x0000_s1026" type="#_x0000_t32" style="position:absolute;margin-left:206.9pt;margin-top:397.25pt;width:261pt;height:8.7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786ED253" wp14:editId="4E87C525">
                <wp:simplePos x="0" y="0"/>
                <wp:positionH relativeFrom="column">
                  <wp:posOffset>5434717</wp:posOffset>
                </wp:positionH>
                <wp:positionV relativeFrom="paragraph">
                  <wp:posOffset>5156421</wp:posOffset>
                </wp:positionV>
                <wp:extent cx="596265" cy="2090696"/>
                <wp:effectExtent l="0" t="38100" r="70485" b="24130"/>
                <wp:wrapNone/>
                <wp:docPr id="339" name="Łącznik prosty ze strzałką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6265" cy="209069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39" o:spid="_x0000_s1026" type="#_x0000_t32" style="position:absolute;margin-left:427.95pt;margin-top:406pt;width:46.95pt;height:164.6pt;flip:y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" strokecolor="#00b050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2940D394" wp14:editId="37018C23">
                <wp:simplePos x="0" y="0"/>
                <wp:positionH relativeFrom="column">
                  <wp:posOffset>5825490</wp:posOffset>
                </wp:positionH>
                <wp:positionV relativeFrom="paragraph">
                  <wp:posOffset>4885055</wp:posOffset>
                </wp:positionV>
                <wp:extent cx="1247775" cy="1403985"/>
                <wp:effectExtent l="0" t="0" r="9525" b="0"/>
                <wp:wrapNone/>
                <wp:docPr id="33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7DDA" w:rsidRPr="009D0E11" w:rsidRDefault="00E87DDA" w:rsidP="00E87DDA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458.7pt;margin-top:384.65pt;width:98.25pt;height:110.55pt;z-index:2519050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" stroked="f">
                <v:textbox style="mso-fit-shape-to-text:t">
                  <w:txbxContent>
                    <w:p w:rsidR="00E87DDA" w:rsidRPr="009D0E11" w:rsidRDefault="00E87DDA" w:rsidP="00E87DDA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5169FD78" wp14:editId="6A2DCDDE">
                <wp:simplePos x="0" y="0"/>
                <wp:positionH relativeFrom="column">
                  <wp:posOffset>4043238</wp:posOffset>
                </wp:positionH>
                <wp:positionV relativeFrom="paragraph">
                  <wp:posOffset>4432852</wp:posOffset>
                </wp:positionV>
                <wp:extent cx="1987744" cy="1963559"/>
                <wp:effectExtent l="0" t="38100" r="50800" b="17780"/>
                <wp:wrapNone/>
                <wp:docPr id="360" name="Łącznik prosty ze strzałką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87744" cy="196355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0" o:spid="_x0000_s1026" type="#_x0000_t32" style="position:absolute;margin-left:318.35pt;margin-top:349.05pt;width:156.5pt;height:154.6pt;flip:y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7A3F9F5A" wp14:editId="75D13A80">
                <wp:simplePos x="0" y="0"/>
                <wp:positionH relativeFrom="column">
                  <wp:posOffset>5434717</wp:posOffset>
                </wp:positionH>
                <wp:positionV relativeFrom="paragraph">
                  <wp:posOffset>4361290</wp:posOffset>
                </wp:positionV>
                <wp:extent cx="508524" cy="460818"/>
                <wp:effectExtent l="0" t="38100" r="63500" b="34925"/>
                <wp:wrapNone/>
                <wp:docPr id="359" name="Łącznik prosty ze strzałką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524" cy="4608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9" o:spid="_x0000_s1026" type="#_x0000_t32" style="position:absolute;margin-left:427.95pt;margin-top:343.4pt;width:40.05pt;height:36.3pt;flip:y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76BE359C" wp14:editId="7A1B9E46">
                <wp:simplePos x="0" y="0"/>
                <wp:positionH relativeFrom="column">
                  <wp:posOffset>2627906</wp:posOffset>
                </wp:positionH>
                <wp:positionV relativeFrom="paragraph">
                  <wp:posOffset>4273826</wp:posOffset>
                </wp:positionV>
                <wp:extent cx="3315335" cy="661036"/>
                <wp:effectExtent l="0" t="76200" r="56515" b="24765"/>
                <wp:wrapNone/>
                <wp:docPr id="358" name="Łącznik prosty ze strzałką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15335" cy="66103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8" o:spid="_x0000_s1026" type="#_x0000_t32" style="position:absolute;margin-left:206.9pt;margin-top:336.5pt;width:261.05pt;height:52.05pt;flip:y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1093E655" wp14:editId="14F80AF2">
                <wp:simplePos x="0" y="0"/>
                <wp:positionH relativeFrom="column">
                  <wp:posOffset>2627906</wp:posOffset>
                </wp:positionH>
                <wp:positionV relativeFrom="paragraph">
                  <wp:posOffset>4194313</wp:posOffset>
                </wp:positionV>
                <wp:extent cx="3315666" cy="303033"/>
                <wp:effectExtent l="0" t="76200" r="0" b="20955"/>
                <wp:wrapNone/>
                <wp:docPr id="357" name="Łącznik prosty ze strzałką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15666" cy="30303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7" o:spid="_x0000_s1026" type="#_x0000_t32" style="position:absolute;margin-left:206.9pt;margin-top:330.25pt;width:261.1pt;height:23.85pt;flip:y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0AC8A502" wp14:editId="4E6EEEF4">
                <wp:simplePos x="0" y="0"/>
                <wp:positionH relativeFrom="column">
                  <wp:posOffset>5434717</wp:posOffset>
                </wp:positionH>
                <wp:positionV relativeFrom="paragraph">
                  <wp:posOffset>4051190</wp:posOffset>
                </wp:positionV>
                <wp:extent cx="548640" cy="71037"/>
                <wp:effectExtent l="0" t="19050" r="80010" b="100965"/>
                <wp:wrapNone/>
                <wp:docPr id="356" name="Łącznik prosty ze strzałką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7103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6" o:spid="_x0000_s1026" type="#_x0000_t32" style="position:absolute;margin-left:427.95pt;margin-top:319pt;width:43.2pt;height:5.6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10D1ED72" wp14:editId="608EE9FB">
                <wp:simplePos x="0" y="0"/>
                <wp:positionH relativeFrom="column">
                  <wp:posOffset>5434717</wp:posOffset>
                </wp:positionH>
                <wp:positionV relativeFrom="paragraph">
                  <wp:posOffset>3741089</wp:posOffset>
                </wp:positionV>
                <wp:extent cx="596347" cy="310101"/>
                <wp:effectExtent l="0" t="0" r="70485" b="71120"/>
                <wp:wrapNone/>
                <wp:docPr id="355" name="Łącznik prosty ze strzałką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6347" cy="31010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5" o:spid="_x0000_s1026" type="#_x0000_t32" style="position:absolute;margin-left:427.95pt;margin-top:294.55pt;width:46.95pt;height:24.4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65B32B88" wp14:editId="2599E915">
                <wp:simplePos x="0" y="0"/>
                <wp:positionH relativeFrom="column">
                  <wp:posOffset>5434330</wp:posOffset>
                </wp:positionH>
                <wp:positionV relativeFrom="paragraph">
                  <wp:posOffset>2762885</wp:posOffset>
                </wp:positionV>
                <wp:extent cx="850265" cy="1239520"/>
                <wp:effectExtent l="0" t="0" r="83185" b="55880"/>
                <wp:wrapNone/>
                <wp:docPr id="341" name="Łącznik prosty ze strzałką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265" cy="12395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41" o:spid="_x0000_s1026" type="#_x0000_t32" style="position:absolute;margin-left:427.9pt;margin-top:217.55pt;width:66.95pt;height:97.6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1C8F9AF4" wp14:editId="4C3851B1">
                <wp:simplePos x="0" y="0"/>
                <wp:positionH relativeFrom="column">
                  <wp:posOffset>5434717</wp:posOffset>
                </wp:positionH>
                <wp:positionV relativeFrom="paragraph">
                  <wp:posOffset>3287864</wp:posOffset>
                </wp:positionV>
                <wp:extent cx="763325" cy="715618"/>
                <wp:effectExtent l="0" t="0" r="55880" b="66040"/>
                <wp:wrapNone/>
                <wp:docPr id="354" name="Łącznik prosty ze strzałką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3325" cy="7156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54" o:spid="_x0000_s1026" type="#_x0000_t32" style="position:absolute;margin-left:427.95pt;margin-top:258.9pt;width:60.1pt;height:56.3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" strokecolor="#1f497d [3215]" strokeweight="1pt">
                <v:stroke endarrow="open"/>
              </v:shape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27A2BEFB" wp14:editId="29856832">
                <wp:simplePos x="0" y="0"/>
                <wp:positionH relativeFrom="column">
                  <wp:posOffset>-8172</wp:posOffset>
                </wp:positionH>
                <wp:positionV relativeFrom="paragraph">
                  <wp:posOffset>1352909</wp:posOffset>
                </wp:positionV>
                <wp:extent cx="1216025" cy="118745"/>
                <wp:effectExtent l="0" t="0" r="22225" b="14605"/>
                <wp:wrapNone/>
                <wp:docPr id="353" name="Elipsa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53" o:spid="_x0000_s1026" style="position:absolute;margin-left:-.65pt;margin-top:106.55pt;width:95.75pt;height:9.35pt;z-index:251933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" filled="f" strokecolor="#00b050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7DFB04CD" wp14:editId="21F426FC">
                <wp:simplePos x="0" y="0"/>
                <wp:positionH relativeFrom="column">
                  <wp:posOffset>1407519</wp:posOffset>
                </wp:positionH>
                <wp:positionV relativeFrom="paragraph">
                  <wp:posOffset>4978345</wp:posOffset>
                </wp:positionV>
                <wp:extent cx="1216025" cy="118745"/>
                <wp:effectExtent l="0" t="0" r="22225" b="14605"/>
                <wp:wrapNone/>
                <wp:docPr id="352" name="Elipsa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52" o:spid="_x0000_s1026" style="position:absolute;margin-left:110.85pt;margin-top:392pt;width:95.75pt;height:9.35pt;z-index:251931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" filled="f" strokecolor="#00b050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2E88446D" wp14:editId="3CB5C9E3">
                <wp:simplePos x="0" y="0"/>
                <wp:positionH relativeFrom="column">
                  <wp:posOffset>1407519</wp:posOffset>
                </wp:positionH>
                <wp:positionV relativeFrom="paragraph">
                  <wp:posOffset>2808164</wp:posOffset>
                </wp:positionV>
                <wp:extent cx="1216025" cy="118745"/>
                <wp:effectExtent l="0" t="0" r="22225" b="14605"/>
                <wp:wrapNone/>
                <wp:docPr id="351" name="Elipsa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51" o:spid="_x0000_s1026" style="position:absolute;margin-left:110.85pt;margin-top:221.1pt;width:95.75pt;height:9.35pt;z-index:251929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" filled="f" strokecolor="#00b050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250EDD76" wp14:editId="4652C318">
                <wp:simplePos x="0" y="0"/>
                <wp:positionH relativeFrom="column">
                  <wp:posOffset>1414560</wp:posOffset>
                </wp:positionH>
                <wp:positionV relativeFrom="paragraph">
                  <wp:posOffset>2243399</wp:posOffset>
                </wp:positionV>
                <wp:extent cx="1216025" cy="118745"/>
                <wp:effectExtent l="0" t="0" r="22225" b="14605"/>
                <wp:wrapNone/>
                <wp:docPr id="338" name="Elipsa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38" o:spid="_x0000_s1026" style="position:absolute;margin-left:111.4pt;margin-top:176.65pt;width:95.75pt;height:9.35pt;z-index:251907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" filled="f" strokecolor="#00b050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701357A4" wp14:editId="31162C4F">
                <wp:simplePos x="0" y="0"/>
                <wp:positionH relativeFrom="column">
                  <wp:posOffset>4215130</wp:posOffset>
                </wp:positionH>
                <wp:positionV relativeFrom="paragraph">
                  <wp:posOffset>7182485</wp:posOffset>
                </wp:positionV>
                <wp:extent cx="1216025" cy="118745"/>
                <wp:effectExtent l="0" t="0" r="22225" b="14605"/>
                <wp:wrapNone/>
                <wp:docPr id="350" name="Elipsa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50" o:spid="_x0000_s1026" style="position:absolute;margin-left:331.9pt;margin-top:565.55pt;width:95.75pt;height:9.35pt;z-index:251927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" filled="f" strokecolor="#00b050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3AAEA4BF" wp14:editId="58F30941">
                <wp:simplePos x="0" y="0"/>
                <wp:positionH relativeFrom="column">
                  <wp:posOffset>1411026</wp:posOffset>
                </wp:positionH>
                <wp:positionV relativeFrom="paragraph">
                  <wp:posOffset>4868628</wp:posOffset>
                </wp:positionV>
                <wp:extent cx="1216025" cy="118745"/>
                <wp:effectExtent l="0" t="0" r="22225" b="14605"/>
                <wp:wrapNone/>
                <wp:docPr id="349" name="Elipsa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9" o:spid="_x0000_s1026" style="position:absolute;margin-left:111.1pt;margin-top:383.35pt;width:95.75pt;height:9.35pt;z-index:251925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7EB6E298" wp14:editId="491FD535">
                <wp:simplePos x="0" y="0"/>
                <wp:positionH relativeFrom="column">
                  <wp:posOffset>1409838</wp:posOffset>
                </wp:positionH>
                <wp:positionV relativeFrom="paragraph">
                  <wp:posOffset>4431085</wp:posOffset>
                </wp:positionV>
                <wp:extent cx="1216025" cy="118745"/>
                <wp:effectExtent l="0" t="0" r="22225" b="14605"/>
                <wp:wrapNone/>
                <wp:docPr id="348" name="Elipsa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8" o:spid="_x0000_s1026" style="position:absolute;margin-left:111pt;margin-top:348.9pt;width:95.75pt;height:9.35pt;z-index:251923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6TK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654332FC" wp14:editId="5E07DA7E">
                <wp:simplePos x="0" y="0"/>
                <wp:positionH relativeFrom="column">
                  <wp:posOffset>2824011</wp:posOffset>
                </wp:positionH>
                <wp:positionV relativeFrom="paragraph">
                  <wp:posOffset>6323026</wp:posOffset>
                </wp:positionV>
                <wp:extent cx="1216025" cy="118745"/>
                <wp:effectExtent l="0" t="0" r="22225" b="14605"/>
                <wp:wrapNone/>
                <wp:docPr id="347" name="Elipsa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7" o:spid="_x0000_s1026" style="position:absolute;margin-left:222.35pt;margin-top:497.9pt;width:95.75pt;height:9.35pt;z-index:251921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g5x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6E55F1A8" wp14:editId="7224AAB8">
                <wp:simplePos x="0" y="0"/>
                <wp:positionH relativeFrom="column">
                  <wp:posOffset>4215489</wp:posOffset>
                </wp:positionH>
                <wp:positionV relativeFrom="paragraph">
                  <wp:posOffset>4764571</wp:posOffset>
                </wp:positionV>
                <wp:extent cx="1216025" cy="118745"/>
                <wp:effectExtent l="0" t="0" r="22225" b="14605"/>
                <wp:wrapNone/>
                <wp:docPr id="346" name="Elipsa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6" o:spid="_x0000_s1026" style="position:absolute;margin-left:331.95pt;margin-top:375.15pt;width:95.75pt;height:9.35pt;z-index:251919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6AB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03B65C3E" wp14:editId="05FD72B2">
                <wp:simplePos x="0" y="0"/>
                <wp:positionH relativeFrom="column">
                  <wp:posOffset>4215489</wp:posOffset>
                </wp:positionH>
                <wp:positionV relativeFrom="paragraph">
                  <wp:posOffset>4001246</wp:posOffset>
                </wp:positionV>
                <wp:extent cx="1216025" cy="118745"/>
                <wp:effectExtent l="0" t="0" r="22225" b="14605"/>
                <wp:wrapNone/>
                <wp:docPr id="345" name="Elipsa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5" o:spid="_x0000_s1026" style="position:absolute;margin-left:331.95pt;margin-top:315.05pt;width:95.75pt;height:9.35pt;z-index:251917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6725C4AB" wp14:editId="2EF6C231">
                <wp:simplePos x="0" y="0"/>
                <wp:positionH relativeFrom="column">
                  <wp:posOffset>4215489</wp:posOffset>
                </wp:positionH>
                <wp:positionV relativeFrom="paragraph">
                  <wp:posOffset>3675242</wp:posOffset>
                </wp:positionV>
                <wp:extent cx="1216025" cy="118745"/>
                <wp:effectExtent l="0" t="0" r="22225" b="14605"/>
                <wp:wrapNone/>
                <wp:docPr id="344" name="Elipsa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4" o:spid="_x0000_s1026" style="position:absolute;margin-left:331.95pt;margin-top:289.4pt;width:95.75pt;height:9.35pt;z-index:251915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fzg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4B84A51F" wp14:editId="3ABF6F81">
                <wp:simplePos x="0" y="0"/>
                <wp:positionH relativeFrom="column">
                  <wp:posOffset>4215130</wp:posOffset>
                </wp:positionH>
                <wp:positionV relativeFrom="paragraph">
                  <wp:posOffset>3229610</wp:posOffset>
                </wp:positionV>
                <wp:extent cx="1216025" cy="118745"/>
                <wp:effectExtent l="0" t="0" r="22225" b="14605"/>
                <wp:wrapNone/>
                <wp:docPr id="343" name="Elipsa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3" o:spid="_x0000_s1026" style="position:absolute;margin-left:331.9pt;margin-top:254.3pt;width:95.75pt;height:9.35pt;z-index:251913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" filled="f" strokecolor="#1f497d [3215]" strokeweight="2pt"/>
            </w:pict>
          </mc:Fallback>
        </mc:AlternateContent>
      </w:r>
      <w:r w:rsidRPr="00E87DDA"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5D256826" wp14:editId="7F197429">
                <wp:simplePos x="0" y="0"/>
                <wp:positionH relativeFrom="column">
                  <wp:posOffset>4222115</wp:posOffset>
                </wp:positionH>
                <wp:positionV relativeFrom="paragraph">
                  <wp:posOffset>2687955</wp:posOffset>
                </wp:positionV>
                <wp:extent cx="1216025" cy="118745"/>
                <wp:effectExtent l="0" t="0" r="22225" b="14605"/>
                <wp:wrapNone/>
                <wp:docPr id="340" name="Elipsa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40" o:spid="_x0000_s1026" style="position:absolute;margin-left:332.45pt;margin-top:211.65pt;width:95.75pt;height:9.35pt;z-index:251909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" filled="f" strokecolor="#1f497d [3215]" strokeweight="2pt"/>
            </w:pict>
          </mc:Fallback>
        </mc:AlternateContent>
      </w:r>
      <w:r w:rsidR="00E87DDA" w:rsidRPr="00E87DDA"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0E8A3A7D" wp14:editId="67F28EF8">
                <wp:simplePos x="0" y="0"/>
                <wp:positionH relativeFrom="column">
                  <wp:posOffset>5727065</wp:posOffset>
                </wp:positionH>
                <wp:positionV relativeFrom="paragraph">
                  <wp:posOffset>3950335</wp:posOffset>
                </wp:positionV>
                <wp:extent cx="1247775" cy="1403985"/>
                <wp:effectExtent l="0" t="0" r="9525" b="8890"/>
                <wp:wrapNone/>
                <wp:docPr id="33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7DDA" w:rsidRPr="009D0E11" w:rsidRDefault="00E87DDA" w:rsidP="00E87DDA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margin-left:450.95pt;margin-top:311.05pt;width:98.25pt;height:110.55pt;z-index:2519060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" stroked="f">
                <v:textbox style="mso-fit-shape-to-text:t">
                  <w:txbxContent>
                    <w:p w:rsidR="00E87DDA" w:rsidRPr="009D0E11" w:rsidRDefault="00E87DDA" w:rsidP="00E87DDA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2B3F888D" wp14:editId="3F665CFE">
            <wp:extent cx="7525909" cy="5644432"/>
            <wp:effectExtent l="7303" t="0" r="6667" b="6668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535295" cy="565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6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3A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1B53F9" w:rsidP="00744F35">
      <w:r w:rsidRPr="001B53F9">
        <w:lastRenderedPageBreak/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5F355398" wp14:editId="1BD4E9EE">
                <wp:simplePos x="0" y="0"/>
                <wp:positionH relativeFrom="column">
                  <wp:posOffset>4936545</wp:posOffset>
                </wp:positionH>
                <wp:positionV relativeFrom="paragraph">
                  <wp:posOffset>6142355</wp:posOffset>
                </wp:positionV>
                <wp:extent cx="1247775" cy="1403985"/>
                <wp:effectExtent l="0" t="0" r="9525" b="0"/>
                <wp:wrapNone/>
                <wp:docPr id="36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margin-left:388.7pt;margin-top:483.65pt;width:98.25pt;height:110.55pt;z-index:251958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16131D86" wp14:editId="766064DC">
                <wp:simplePos x="0" y="0"/>
                <wp:positionH relativeFrom="column">
                  <wp:posOffset>4090946</wp:posOffset>
                </wp:positionH>
                <wp:positionV relativeFrom="paragraph">
                  <wp:posOffset>6277141</wp:posOffset>
                </wp:positionV>
                <wp:extent cx="842838" cy="1"/>
                <wp:effectExtent l="0" t="76200" r="14605" b="114300"/>
                <wp:wrapNone/>
                <wp:docPr id="367" name="Łącznik prosty ze strzałką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42838" cy="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7" o:spid="_x0000_s1026" type="#_x0000_t32" style="position:absolute;margin-left:322.1pt;margin-top:494.25pt;width:66.35pt;height:0;flip:y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6B0A3B30" wp14:editId="028D969A">
                <wp:simplePos x="0" y="0"/>
                <wp:positionH relativeFrom="column">
                  <wp:posOffset>2872740</wp:posOffset>
                </wp:positionH>
                <wp:positionV relativeFrom="paragraph">
                  <wp:posOffset>6205220</wp:posOffset>
                </wp:positionV>
                <wp:extent cx="1216025" cy="118745"/>
                <wp:effectExtent l="0" t="0" r="22225" b="14605"/>
                <wp:wrapNone/>
                <wp:docPr id="370" name="Elipsa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70" o:spid="_x0000_s1026" style="position:absolute;margin-left:226.2pt;margin-top:488.6pt;width:95.75pt;height:9.35pt;z-index:251963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0CD756A8" wp14:editId="3C24342A">
                <wp:simplePos x="0" y="0"/>
                <wp:positionH relativeFrom="column">
                  <wp:posOffset>4090946</wp:posOffset>
                </wp:positionH>
                <wp:positionV relativeFrom="paragraph">
                  <wp:posOffset>3415085</wp:posOffset>
                </wp:positionV>
                <wp:extent cx="1247775" cy="1955966"/>
                <wp:effectExtent l="0" t="38100" r="47625" b="25400"/>
                <wp:wrapNone/>
                <wp:docPr id="400" name="Łącznik prosty ze strzałką 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47775" cy="19559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00" o:spid="_x0000_s1026" type="#_x0000_t32" style="position:absolute;margin-left:322.1pt;margin-top:268.9pt;width:98.25pt;height:154pt;flip:y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53F20484" wp14:editId="06A421A2">
                <wp:simplePos x="0" y="0"/>
                <wp:positionH relativeFrom="column">
                  <wp:posOffset>4090946</wp:posOffset>
                </wp:positionH>
                <wp:positionV relativeFrom="paragraph">
                  <wp:posOffset>3415085</wp:posOffset>
                </wp:positionV>
                <wp:extent cx="1120775" cy="1621956"/>
                <wp:effectExtent l="0" t="38100" r="60325" b="16510"/>
                <wp:wrapNone/>
                <wp:docPr id="399" name="Łącznik prosty ze strzałką 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20775" cy="162195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99" o:spid="_x0000_s1026" type="#_x0000_t32" style="position:absolute;margin-left:322.1pt;margin-top:268.9pt;width:88.25pt;height:127.7pt;flip:y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61AB09FC" wp14:editId="79AAE2FB">
                <wp:simplePos x="0" y="0"/>
                <wp:positionH relativeFrom="column">
                  <wp:posOffset>4090946</wp:posOffset>
                </wp:positionH>
                <wp:positionV relativeFrom="paragraph">
                  <wp:posOffset>3359122</wp:posOffset>
                </wp:positionV>
                <wp:extent cx="1040765" cy="1113239"/>
                <wp:effectExtent l="0" t="38100" r="64135" b="29845"/>
                <wp:wrapNone/>
                <wp:docPr id="398" name="Łącznik prosty ze strzałką 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0765" cy="111323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98" o:spid="_x0000_s1026" type="#_x0000_t32" style="position:absolute;margin-left:322.1pt;margin-top:264.5pt;width:81.95pt;height:87.65pt;flip:y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2BD2C09B" wp14:editId="4F33B2E1">
                <wp:simplePos x="0" y="0"/>
                <wp:positionH relativeFrom="column">
                  <wp:posOffset>4090946</wp:posOffset>
                </wp:positionH>
                <wp:positionV relativeFrom="paragraph">
                  <wp:posOffset>3295816</wp:posOffset>
                </wp:positionV>
                <wp:extent cx="1041152" cy="190831"/>
                <wp:effectExtent l="0" t="76200" r="64135" b="19050"/>
                <wp:wrapNone/>
                <wp:docPr id="397" name="Łącznik prosty ze strzałką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1152" cy="19083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97" o:spid="_x0000_s1026" type="#_x0000_t32" style="position:absolute;margin-left:322.1pt;margin-top:259.5pt;width:82pt;height:15.05pt;flip:y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0D6240E7" wp14:editId="0D608542">
                <wp:simplePos x="0" y="0"/>
                <wp:positionH relativeFrom="column">
                  <wp:posOffset>2667663</wp:posOffset>
                </wp:positionH>
                <wp:positionV relativeFrom="paragraph">
                  <wp:posOffset>3184497</wp:posOffset>
                </wp:positionV>
                <wp:extent cx="2464904" cy="174929"/>
                <wp:effectExtent l="0" t="76200" r="0" b="34925"/>
                <wp:wrapNone/>
                <wp:docPr id="396" name="Łącznik prosty ze strzałką 3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4904" cy="17492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96" o:spid="_x0000_s1026" type="#_x0000_t32" style="position:absolute;margin-left:210.05pt;margin-top:250.75pt;width:194.1pt;height:13.75pt;flip:y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4AE4F650" wp14:editId="4CCA43E3">
                <wp:simplePos x="0" y="0"/>
                <wp:positionH relativeFrom="column">
                  <wp:posOffset>4090946</wp:posOffset>
                </wp:positionH>
                <wp:positionV relativeFrom="paragraph">
                  <wp:posOffset>3009569</wp:posOffset>
                </wp:positionV>
                <wp:extent cx="1121134" cy="71037"/>
                <wp:effectExtent l="0" t="19050" r="79375" b="100965"/>
                <wp:wrapNone/>
                <wp:docPr id="395" name="Łącznik prosty ze strzałką 3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1134" cy="7103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95" o:spid="_x0000_s1026" type="#_x0000_t32" style="position:absolute;margin-left:322.1pt;margin-top:236.95pt;width:88.3pt;height:5.6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069B39BA" wp14:editId="0C025B62">
                <wp:simplePos x="0" y="0"/>
                <wp:positionH relativeFrom="column">
                  <wp:posOffset>4090946</wp:posOffset>
                </wp:positionH>
                <wp:positionV relativeFrom="paragraph">
                  <wp:posOffset>1347746</wp:posOffset>
                </wp:positionV>
                <wp:extent cx="1248355" cy="1661823"/>
                <wp:effectExtent l="0" t="0" r="66675" b="52705"/>
                <wp:wrapNone/>
                <wp:docPr id="369" name="Łącznik prosty ze strzałką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355" cy="166182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69" o:spid="_x0000_s1026" type="#_x0000_t32" style="position:absolute;margin-left:322.1pt;margin-top:106.1pt;width:98.3pt;height:130.85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517864AA" wp14:editId="12BAB217">
                <wp:simplePos x="0" y="0"/>
                <wp:positionH relativeFrom="column">
                  <wp:posOffset>4934171</wp:posOffset>
                </wp:positionH>
                <wp:positionV relativeFrom="paragraph">
                  <wp:posOffset>2964926</wp:posOffset>
                </wp:positionV>
                <wp:extent cx="1247775" cy="1403985"/>
                <wp:effectExtent l="0" t="0" r="9525" b="8890"/>
                <wp:wrapNone/>
                <wp:docPr id="36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3" type="#_x0000_t202" style="position:absolute;margin-left:388.5pt;margin-top:233.45pt;width:98.25pt;height:110.55pt;z-index:2519592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1F4ED827" wp14:editId="2EC701B2">
                <wp:simplePos x="0" y="0"/>
                <wp:positionH relativeFrom="column">
                  <wp:posOffset>1449511</wp:posOffset>
                </wp:positionH>
                <wp:positionV relativeFrom="paragraph">
                  <wp:posOffset>3294960</wp:posOffset>
                </wp:positionV>
                <wp:extent cx="1216025" cy="118745"/>
                <wp:effectExtent l="0" t="0" r="22225" b="14605"/>
                <wp:wrapNone/>
                <wp:docPr id="394" name="Elipsa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94" o:spid="_x0000_s1026" style="position:absolute;margin-left:114.15pt;margin-top:259.45pt;width:95.75pt;height:9.35pt;z-index:25199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2398E5FA" wp14:editId="3BBB7945">
                <wp:simplePos x="0" y="0"/>
                <wp:positionH relativeFrom="column">
                  <wp:posOffset>2872685</wp:posOffset>
                </wp:positionH>
                <wp:positionV relativeFrom="paragraph">
                  <wp:posOffset>5306116</wp:posOffset>
                </wp:positionV>
                <wp:extent cx="1216025" cy="118745"/>
                <wp:effectExtent l="0" t="0" r="22225" b="14605"/>
                <wp:wrapNone/>
                <wp:docPr id="393" name="Elipsa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93" o:spid="_x0000_s1026" style="position:absolute;margin-left:226.2pt;margin-top:417.8pt;width:95.75pt;height:9.35pt;z-index:251995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2228108E" wp14:editId="760FCBCF">
                <wp:simplePos x="0" y="0"/>
                <wp:positionH relativeFrom="column">
                  <wp:posOffset>2872796</wp:posOffset>
                </wp:positionH>
                <wp:positionV relativeFrom="paragraph">
                  <wp:posOffset>4964209</wp:posOffset>
                </wp:positionV>
                <wp:extent cx="1216025" cy="118745"/>
                <wp:effectExtent l="0" t="0" r="22225" b="14605"/>
                <wp:wrapNone/>
                <wp:docPr id="392" name="Elipsa 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92" o:spid="_x0000_s1026" style="position:absolute;margin-left:226.2pt;margin-top:390.9pt;width:95.75pt;height:9.35pt;z-index:251993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570AB531" wp14:editId="50D5EF58">
                <wp:simplePos x="0" y="0"/>
                <wp:positionH relativeFrom="column">
                  <wp:posOffset>2872796</wp:posOffset>
                </wp:positionH>
                <wp:positionV relativeFrom="paragraph">
                  <wp:posOffset>4407618</wp:posOffset>
                </wp:positionV>
                <wp:extent cx="1216025" cy="118745"/>
                <wp:effectExtent l="0" t="0" r="22225" b="14605"/>
                <wp:wrapNone/>
                <wp:docPr id="391" name="Elipsa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91" o:spid="_x0000_s1026" style="position:absolute;margin-left:226.2pt;margin-top:347.05pt;width:95.75pt;height:9.35pt;z-index:251991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3A4BD4F1" wp14:editId="0A34F074">
                <wp:simplePos x="0" y="0"/>
                <wp:positionH relativeFrom="column">
                  <wp:posOffset>2872796</wp:posOffset>
                </wp:positionH>
                <wp:positionV relativeFrom="paragraph">
                  <wp:posOffset>3413705</wp:posOffset>
                </wp:positionV>
                <wp:extent cx="1216025" cy="118745"/>
                <wp:effectExtent l="0" t="0" r="22225" b="14605"/>
                <wp:wrapNone/>
                <wp:docPr id="390" name="Elipsa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90" o:spid="_x0000_s1026" style="position:absolute;margin-left:226.2pt;margin-top:268.8pt;width:95.75pt;height:9.35pt;z-index:251988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2BF94FE2" wp14:editId="167A5E5B">
                <wp:simplePos x="0" y="0"/>
                <wp:positionH relativeFrom="column">
                  <wp:posOffset>2872796</wp:posOffset>
                </wp:positionH>
                <wp:positionV relativeFrom="paragraph">
                  <wp:posOffset>2960481</wp:posOffset>
                </wp:positionV>
                <wp:extent cx="1216025" cy="118745"/>
                <wp:effectExtent l="0" t="0" r="22225" b="14605"/>
                <wp:wrapNone/>
                <wp:docPr id="389" name="Elipsa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89" o:spid="_x0000_s1026" style="position:absolute;margin-left:226.2pt;margin-top:233.1pt;width:95.75pt;height:9.35pt;z-index:251986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6F8286F2" wp14:editId="7D7FF376">
                <wp:simplePos x="0" y="0"/>
                <wp:positionH relativeFrom="column">
                  <wp:posOffset>2871470</wp:posOffset>
                </wp:positionH>
                <wp:positionV relativeFrom="paragraph">
                  <wp:posOffset>1281430</wp:posOffset>
                </wp:positionV>
                <wp:extent cx="1216025" cy="118745"/>
                <wp:effectExtent l="0" t="0" r="22225" b="14605"/>
                <wp:wrapNone/>
                <wp:docPr id="368" name="Elipsa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68" o:spid="_x0000_s1026" style="position:absolute;margin-left:226.1pt;margin-top:100.9pt;width:95.75pt;height:9.35pt;z-index:251961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0XK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30ABF852" wp14:editId="50621E68">
            <wp:extent cx="8894393" cy="4309918"/>
            <wp:effectExtent l="6032" t="0" r="8573" b="8572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897328" cy="431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7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6B413F" w:rsidP="001B53F9">
      <w:r w:rsidRPr="001B53F9">
        <w:lastRenderedPageBreak/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1686AB49" wp14:editId="4765CEFC">
                <wp:simplePos x="0" y="0"/>
                <wp:positionH relativeFrom="column">
                  <wp:posOffset>2659711</wp:posOffset>
                </wp:positionH>
                <wp:positionV relativeFrom="paragraph">
                  <wp:posOffset>6627412</wp:posOffset>
                </wp:positionV>
                <wp:extent cx="2368550" cy="1049104"/>
                <wp:effectExtent l="0" t="38100" r="50800" b="36830"/>
                <wp:wrapNone/>
                <wp:docPr id="412" name="Łącznik prosty ze strzałką 4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8550" cy="104910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12" o:spid="_x0000_s1026" type="#_x0000_t32" style="position:absolute;margin-left:209.45pt;margin-top:521.85pt;width:186.5pt;height:82.6pt;flip:y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68F41898" wp14:editId="77606305">
                <wp:simplePos x="0" y="0"/>
                <wp:positionH relativeFrom="column">
                  <wp:posOffset>1212574</wp:posOffset>
                </wp:positionH>
                <wp:positionV relativeFrom="paragraph">
                  <wp:posOffset>6520069</wp:posOffset>
                </wp:positionV>
                <wp:extent cx="3737113" cy="616227"/>
                <wp:effectExtent l="0" t="76200" r="0" b="31750"/>
                <wp:wrapNone/>
                <wp:docPr id="411" name="Łącznik prosty ze strzałką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37113" cy="61622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11" o:spid="_x0000_s1026" type="#_x0000_t32" style="position:absolute;margin-left:95.5pt;margin-top:513.4pt;width:294.25pt;height:48.5pt;flip:y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5A790C44" wp14:editId="70D86929">
                <wp:simplePos x="0" y="0"/>
                <wp:positionH relativeFrom="column">
                  <wp:posOffset>2659711</wp:posOffset>
                </wp:positionH>
                <wp:positionV relativeFrom="paragraph">
                  <wp:posOffset>568518</wp:posOffset>
                </wp:positionV>
                <wp:extent cx="2369075" cy="5860112"/>
                <wp:effectExtent l="0" t="0" r="69850" b="64770"/>
                <wp:wrapNone/>
                <wp:docPr id="373" name="Łącznik prosty ze strzałką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9075" cy="586011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73" o:spid="_x0000_s1026" type="#_x0000_t32" style="position:absolute;margin-left:209.45pt;margin-top:44.75pt;width:186.55pt;height:461.45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31796073" wp14:editId="1875D6C0">
                <wp:simplePos x="0" y="0"/>
                <wp:positionH relativeFrom="column">
                  <wp:posOffset>4881880</wp:posOffset>
                </wp:positionH>
                <wp:positionV relativeFrom="paragraph">
                  <wp:posOffset>6358255</wp:posOffset>
                </wp:positionV>
                <wp:extent cx="1247775" cy="1403985"/>
                <wp:effectExtent l="0" t="0" r="9525" b="0"/>
                <wp:wrapNone/>
                <wp:docPr id="37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4" type="#_x0000_t202" style="position:absolute;margin-left:384.4pt;margin-top:500.65pt;width:98.25pt;height:110.55pt;z-index:251965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7BBC3559" wp14:editId="7E57A0F9">
                <wp:simplePos x="0" y="0"/>
                <wp:positionH relativeFrom="column">
                  <wp:posOffset>4059141</wp:posOffset>
                </wp:positionH>
                <wp:positionV relativeFrom="paragraph">
                  <wp:posOffset>4663440</wp:posOffset>
                </wp:positionV>
                <wp:extent cx="969645" cy="1136899"/>
                <wp:effectExtent l="0" t="38100" r="59055" b="25400"/>
                <wp:wrapNone/>
                <wp:docPr id="410" name="Łącznik prosty ze strzałką 4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69645" cy="113689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10" o:spid="_x0000_s1026" type="#_x0000_t32" style="position:absolute;margin-left:319.6pt;margin-top:367.2pt;width:76.35pt;height:89.5pt;flip:y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02C7643A" wp14:editId="365CAA9C">
                <wp:simplePos x="0" y="0"/>
                <wp:positionH relativeFrom="column">
                  <wp:posOffset>4059141</wp:posOffset>
                </wp:positionH>
                <wp:positionV relativeFrom="paragraph">
                  <wp:posOffset>4536219</wp:posOffset>
                </wp:positionV>
                <wp:extent cx="1025525" cy="222720"/>
                <wp:effectExtent l="0" t="57150" r="22225" b="25400"/>
                <wp:wrapNone/>
                <wp:docPr id="409" name="Łącznik prosty ze strzałką 4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525" cy="2227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09" o:spid="_x0000_s1026" type="#_x0000_t32" style="position:absolute;margin-left:319.6pt;margin-top:357.2pt;width:80.75pt;height:17.55pt;flip:y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1C09FC97" wp14:editId="462BF623">
                <wp:simplePos x="0" y="0"/>
                <wp:positionH relativeFrom="column">
                  <wp:posOffset>4059141</wp:posOffset>
                </wp:positionH>
                <wp:positionV relativeFrom="paragraph">
                  <wp:posOffset>4138654</wp:posOffset>
                </wp:positionV>
                <wp:extent cx="1025718" cy="333955"/>
                <wp:effectExtent l="0" t="0" r="60325" b="85725"/>
                <wp:wrapNone/>
                <wp:docPr id="408" name="Łącznik prosty ze strzałką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718" cy="3339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08" o:spid="_x0000_s1026" type="#_x0000_t32" style="position:absolute;margin-left:319.6pt;margin-top:325.9pt;width:80.75pt;height:26.3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1F8E68EB" wp14:editId="355BCECC">
                <wp:simplePos x="0" y="0"/>
                <wp:positionH relativeFrom="column">
                  <wp:posOffset>4059141</wp:posOffset>
                </wp:positionH>
                <wp:positionV relativeFrom="paragraph">
                  <wp:posOffset>3128838</wp:posOffset>
                </wp:positionV>
                <wp:extent cx="1184744" cy="1248355"/>
                <wp:effectExtent l="0" t="0" r="73025" b="47625"/>
                <wp:wrapNone/>
                <wp:docPr id="407" name="Łącznik prosty ze strzałką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4744" cy="124835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07" o:spid="_x0000_s1026" type="#_x0000_t32" style="position:absolute;margin-left:319.6pt;margin-top:246.35pt;width:93.3pt;height:98.3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1E193045" wp14:editId="475D7778">
                <wp:simplePos x="0" y="0"/>
                <wp:positionH relativeFrom="column">
                  <wp:posOffset>1212574</wp:posOffset>
                </wp:positionH>
                <wp:positionV relativeFrom="paragraph">
                  <wp:posOffset>361784</wp:posOffset>
                </wp:positionV>
                <wp:extent cx="3927944" cy="4063117"/>
                <wp:effectExtent l="0" t="0" r="53975" b="52070"/>
                <wp:wrapNone/>
                <wp:docPr id="375" name="Łącznik prosty ze strzałką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27944" cy="406311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75" o:spid="_x0000_s1026" type="#_x0000_t32" style="position:absolute;margin-left:95.5pt;margin-top:28.5pt;width:309.3pt;height:319.95pt;z-index:25196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67BD1D78" wp14:editId="5D206D7E">
                <wp:simplePos x="0" y="0"/>
                <wp:positionH relativeFrom="column">
                  <wp:posOffset>4879285</wp:posOffset>
                </wp:positionH>
                <wp:positionV relativeFrom="paragraph">
                  <wp:posOffset>4308558</wp:posOffset>
                </wp:positionV>
                <wp:extent cx="1247775" cy="1403985"/>
                <wp:effectExtent l="0" t="0" r="9525" b="8890"/>
                <wp:wrapNone/>
                <wp:docPr id="37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5" type="#_x0000_t202" style="position:absolute;margin-left:384.2pt;margin-top:339.25pt;width:98.25pt;height:110.55pt;z-index:2519664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40156000" wp14:editId="0F10C90E">
                <wp:simplePos x="0" y="0"/>
                <wp:positionH relativeFrom="column">
                  <wp:posOffset>-2458</wp:posOffset>
                </wp:positionH>
                <wp:positionV relativeFrom="paragraph">
                  <wp:posOffset>7074922</wp:posOffset>
                </wp:positionV>
                <wp:extent cx="1216025" cy="118745"/>
                <wp:effectExtent l="0" t="0" r="22225" b="14605"/>
                <wp:wrapNone/>
                <wp:docPr id="406" name="Elipsa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06" o:spid="_x0000_s1026" style="position:absolute;margin-left:-.2pt;margin-top:557.1pt;width:95.75pt;height:9.35pt;z-index:252021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11FDC487" wp14:editId="4F69297D">
                <wp:simplePos x="0" y="0"/>
                <wp:positionH relativeFrom="column">
                  <wp:posOffset>1443355</wp:posOffset>
                </wp:positionH>
                <wp:positionV relativeFrom="paragraph">
                  <wp:posOffset>7614755</wp:posOffset>
                </wp:positionV>
                <wp:extent cx="1216025" cy="118745"/>
                <wp:effectExtent l="0" t="0" r="22225" b="14605"/>
                <wp:wrapNone/>
                <wp:docPr id="405" name="Elipsa 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05" o:spid="_x0000_s1026" style="position:absolute;margin-left:113.65pt;margin-top:599.6pt;width:95.75pt;height:9.35pt;z-index:252019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" filled="f" strokecolor="#00b050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10696DF7" wp14:editId="37AC5022">
                <wp:simplePos x="0" y="0"/>
                <wp:positionH relativeFrom="column">
                  <wp:posOffset>1442361</wp:posOffset>
                </wp:positionH>
                <wp:positionV relativeFrom="paragraph">
                  <wp:posOffset>505929</wp:posOffset>
                </wp:positionV>
                <wp:extent cx="1216025" cy="118745"/>
                <wp:effectExtent l="0" t="0" r="22225" b="14605"/>
                <wp:wrapNone/>
                <wp:docPr id="376" name="Elipsa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76" o:spid="_x0000_s1026" style="position:absolute;margin-left:113.55pt;margin-top:39.85pt;width:95.75pt;height:9.35pt;z-index:251970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" filled="f" strokecolor="#00b050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688AF30E" wp14:editId="359B3D99">
                <wp:simplePos x="0" y="0"/>
                <wp:positionH relativeFrom="column">
                  <wp:posOffset>-2982</wp:posOffset>
                </wp:positionH>
                <wp:positionV relativeFrom="paragraph">
                  <wp:posOffset>290664</wp:posOffset>
                </wp:positionV>
                <wp:extent cx="1216025" cy="118745"/>
                <wp:effectExtent l="0" t="0" r="22225" b="14605"/>
                <wp:wrapNone/>
                <wp:docPr id="404" name="Elipsa 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04" o:spid="_x0000_s1026" style="position:absolute;margin-left:-.25pt;margin-top:22.9pt;width:95.75pt;height:9.35pt;z-index:252017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" filled="f" strokecolor="#1f497d [3215]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1F96E46F" wp14:editId="7AC64598">
                <wp:simplePos x="0" y="0"/>
                <wp:positionH relativeFrom="column">
                  <wp:posOffset>2843530</wp:posOffset>
                </wp:positionH>
                <wp:positionV relativeFrom="paragraph">
                  <wp:posOffset>5728970</wp:posOffset>
                </wp:positionV>
                <wp:extent cx="1216025" cy="118745"/>
                <wp:effectExtent l="0" t="0" r="22225" b="14605"/>
                <wp:wrapNone/>
                <wp:docPr id="403" name="Elipsa 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03" o:spid="_x0000_s1026" style="position:absolute;margin-left:223.9pt;margin-top:451.1pt;width:95.75pt;height:9.35pt;z-index:252015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AMA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" filled="f" strokecolor="#1f497d [3215]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2368DF2B" wp14:editId="09462D58">
                <wp:simplePos x="0" y="0"/>
                <wp:positionH relativeFrom="column">
                  <wp:posOffset>2842177</wp:posOffset>
                </wp:positionH>
                <wp:positionV relativeFrom="paragraph">
                  <wp:posOffset>4623435</wp:posOffset>
                </wp:positionV>
                <wp:extent cx="1216025" cy="254000"/>
                <wp:effectExtent l="0" t="0" r="22225" b="12700"/>
                <wp:wrapNone/>
                <wp:docPr id="402" name="Elipsa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2540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402" o:spid="_x0000_s1026" style="position:absolute;margin-left:223.8pt;margin-top:364.05pt;width:95.75pt;height:20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" filled="f" strokecolor="#1f497d [3215]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64464FB3" wp14:editId="786C71D9">
                <wp:simplePos x="0" y="0"/>
                <wp:positionH relativeFrom="column">
                  <wp:posOffset>2842315</wp:posOffset>
                </wp:positionH>
                <wp:positionV relativeFrom="paragraph">
                  <wp:posOffset>4074381</wp:posOffset>
                </wp:positionV>
                <wp:extent cx="1216025" cy="118745"/>
                <wp:effectExtent l="0" t="0" r="22225" b="14605"/>
                <wp:wrapNone/>
                <wp:docPr id="401" name="Elipsa 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01" o:spid="_x0000_s1026" style="position:absolute;margin-left:223.8pt;margin-top:320.8pt;width:95.75pt;height:9.35pt;z-index:252011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" filled="f" strokecolor="#1f497d [3215]" strokeweight="2pt"/>
            </w:pict>
          </mc:Fallback>
        </mc:AlternateContent>
      </w:r>
      <w:r w:rsidR="003461A8" w:rsidRPr="001B53F9"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3587A47" wp14:editId="2457FE17">
                <wp:simplePos x="0" y="0"/>
                <wp:positionH relativeFrom="column">
                  <wp:posOffset>2840990</wp:posOffset>
                </wp:positionH>
                <wp:positionV relativeFrom="paragraph">
                  <wp:posOffset>3063240</wp:posOffset>
                </wp:positionV>
                <wp:extent cx="1216025" cy="118745"/>
                <wp:effectExtent l="0" t="0" r="22225" b="14605"/>
                <wp:wrapNone/>
                <wp:docPr id="374" name="Elipsa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60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74" o:spid="_x0000_s1026" style="position:absolute;margin-left:223.7pt;margin-top:241.2pt;width:95.75pt;height:9.35pt;z-index:251968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5EBB7B6A" wp14:editId="597A8126">
            <wp:extent cx="8729572" cy="4285428"/>
            <wp:effectExtent l="0" t="6667" r="7937" b="7938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46848" cy="4293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8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5A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3C34A0" w:rsidP="001B53F9">
      <w:r w:rsidRPr="001B53F9">
        <w:lastRenderedPageBreak/>
        <mc:AlternateContent>
          <mc:Choice Requires="wps">
            <w:drawing>
              <wp:anchor distT="0" distB="0" distL="114300" distR="114300" simplePos="0" relativeHeight="252076032" behindDoc="0" locked="0" layoutInCell="1" allowOverlap="1" wp14:anchorId="641526B7" wp14:editId="1A7B3597">
                <wp:simplePos x="0" y="0"/>
                <wp:positionH relativeFrom="column">
                  <wp:posOffset>1148963</wp:posOffset>
                </wp:positionH>
                <wp:positionV relativeFrom="paragraph">
                  <wp:posOffset>6722717</wp:posOffset>
                </wp:positionV>
                <wp:extent cx="4205605" cy="1645562"/>
                <wp:effectExtent l="0" t="57150" r="0" b="31115"/>
                <wp:wrapNone/>
                <wp:docPr id="434" name="Łącznik prosty ze strzałką 4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5605" cy="164556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4" o:spid="_x0000_s1026" type="#_x0000_t32" style="position:absolute;margin-left:90.45pt;margin-top:529.35pt;width:331.15pt;height:129.55pt;flip:y;z-index:252076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03C5B2B7" wp14:editId="5265CB3B">
                <wp:simplePos x="0" y="0"/>
                <wp:positionH relativeFrom="column">
                  <wp:posOffset>2476831</wp:posOffset>
                </wp:positionH>
                <wp:positionV relativeFrom="paragraph">
                  <wp:posOffset>6659217</wp:posOffset>
                </wp:positionV>
                <wp:extent cx="2781742" cy="63611"/>
                <wp:effectExtent l="0" t="76200" r="0" b="50800"/>
                <wp:wrapNone/>
                <wp:docPr id="433" name="Łącznik prosty ze strzałką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81742" cy="6361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3" o:spid="_x0000_s1026" type="#_x0000_t32" style="position:absolute;margin-left:195.05pt;margin-top:524.35pt;width:219.05pt;height:5pt;flip:y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200D3003" wp14:editId="34F7A926">
                <wp:simplePos x="0" y="0"/>
                <wp:positionH relativeFrom="column">
                  <wp:posOffset>3828553</wp:posOffset>
                </wp:positionH>
                <wp:positionV relativeFrom="paragraph">
                  <wp:posOffset>6102626</wp:posOffset>
                </wp:positionV>
                <wp:extent cx="1430213" cy="469127"/>
                <wp:effectExtent l="0" t="0" r="55880" b="83820"/>
                <wp:wrapNone/>
                <wp:docPr id="432" name="Łącznik prosty ze strzałką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0213" cy="46912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2" o:spid="_x0000_s1026" type="#_x0000_t32" style="position:absolute;margin-left:301.45pt;margin-top:480.5pt;width:112.6pt;height:36.9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3B6EEF96" wp14:editId="29EA278F">
                <wp:simplePos x="0" y="0"/>
                <wp:positionH relativeFrom="column">
                  <wp:posOffset>1148963</wp:posOffset>
                </wp:positionH>
                <wp:positionV relativeFrom="paragraph">
                  <wp:posOffset>3923969</wp:posOffset>
                </wp:positionV>
                <wp:extent cx="4205688" cy="2592125"/>
                <wp:effectExtent l="0" t="0" r="80645" b="55880"/>
                <wp:wrapNone/>
                <wp:docPr id="379" name="Łącznik prosty ze strzałką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5688" cy="25921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79" o:spid="_x0000_s1026" type="#_x0000_t32" style="position:absolute;margin-left:90.45pt;margin-top:308.95pt;width:331.15pt;height:204.1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5FC46A47" wp14:editId="0D2E13A4">
                <wp:simplePos x="0" y="0"/>
                <wp:positionH relativeFrom="column">
                  <wp:posOffset>5145046</wp:posOffset>
                </wp:positionH>
                <wp:positionV relativeFrom="paragraph">
                  <wp:posOffset>6447155</wp:posOffset>
                </wp:positionV>
                <wp:extent cx="1247775" cy="1403985"/>
                <wp:effectExtent l="0" t="0" r="9525" b="0"/>
                <wp:wrapNone/>
                <wp:docPr id="37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6" type="#_x0000_t202" style="position:absolute;margin-left:405.1pt;margin-top:507.65pt;width:98.25pt;height:110.55pt;z-index:2519726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0B2718"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56F6A378" wp14:editId="4EEA22E9">
                <wp:simplePos x="0" y="0"/>
                <wp:positionH relativeFrom="column">
                  <wp:posOffset>5053965</wp:posOffset>
                </wp:positionH>
                <wp:positionV relativeFrom="paragraph">
                  <wp:posOffset>186249</wp:posOffset>
                </wp:positionV>
                <wp:extent cx="993140" cy="1403985"/>
                <wp:effectExtent l="0" t="0" r="0" b="8890"/>
                <wp:wrapNone/>
                <wp:docPr id="41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1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2718" w:rsidRPr="009D0E11" w:rsidRDefault="000B2718" w:rsidP="000B2718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Sulfon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moiet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7" type="#_x0000_t202" style="position:absolute;margin-left:397.95pt;margin-top:14.65pt;width:78.2pt;height:110.55pt;z-index:2520360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" stroked="f">
                <v:textbox style="mso-fit-shape-to-text:t">
                  <w:txbxContent>
                    <w:p w:rsidR="000B2718" w:rsidRPr="009D0E11" w:rsidRDefault="000B2718" w:rsidP="000B2718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Sulfon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moie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0B2718"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074A2934" wp14:editId="431B5A3A">
                <wp:simplePos x="0" y="0"/>
                <wp:positionH relativeFrom="column">
                  <wp:posOffset>2476831</wp:posOffset>
                </wp:positionH>
                <wp:positionV relativeFrom="paragraph">
                  <wp:posOffset>425395</wp:posOffset>
                </wp:positionV>
                <wp:extent cx="2782377" cy="0"/>
                <wp:effectExtent l="0" t="76200" r="18415" b="114300"/>
                <wp:wrapNone/>
                <wp:docPr id="414" name="Łącznik prosty ze strzałką 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2377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accent6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14" o:spid="_x0000_s1026" type="#_x0000_t32" style="position:absolute;margin-left:195.05pt;margin-top:33.5pt;width:219.1pt;height:0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" strokecolor="#f79646 [3209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0B612E9A" wp14:editId="2A458105">
                <wp:simplePos x="0" y="0"/>
                <wp:positionH relativeFrom="column">
                  <wp:posOffset>2476831</wp:posOffset>
                </wp:positionH>
                <wp:positionV relativeFrom="paragraph">
                  <wp:posOffset>3558209</wp:posOffset>
                </wp:positionV>
                <wp:extent cx="2878262" cy="4810318"/>
                <wp:effectExtent l="0" t="38100" r="55880" b="28575"/>
                <wp:wrapNone/>
                <wp:docPr id="431" name="Łącznik prosty ze strzałką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78262" cy="48103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1" o:spid="_x0000_s1026" type="#_x0000_t32" style="position:absolute;margin-left:195.05pt;margin-top:280.15pt;width:226.65pt;height:378.75pt;flip:y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477363B3" wp14:editId="30C49D6C">
                <wp:simplePos x="0" y="0"/>
                <wp:positionH relativeFrom="column">
                  <wp:posOffset>3828553</wp:posOffset>
                </wp:positionH>
                <wp:positionV relativeFrom="paragraph">
                  <wp:posOffset>3518452</wp:posOffset>
                </wp:positionV>
                <wp:extent cx="1431097" cy="628458"/>
                <wp:effectExtent l="0" t="38100" r="55245" b="19685"/>
                <wp:wrapNone/>
                <wp:docPr id="430" name="Łącznik prosty ze strzałką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1097" cy="62845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30" o:spid="_x0000_s1026" type="#_x0000_t32" style="position:absolute;margin-left:301.45pt;margin-top:277.05pt;width:112.7pt;height:49.5pt;flip:y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01D81872" wp14:editId="5A2E8995">
                <wp:simplePos x="0" y="0"/>
                <wp:positionH relativeFrom="column">
                  <wp:posOffset>3828553</wp:posOffset>
                </wp:positionH>
                <wp:positionV relativeFrom="paragraph">
                  <wp:posOffset>3017520</wp:posOffset>
                </wp:positionV>
                <wp:extent cx="1430655" cy="421419"/>
                <wp:effectExtent l="0" t="0" r="74295" b="74295"/>
                <wp:wrapNone/>
                <wp:docPr id="429" name="Łącznik prosty ze strzałką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0655" cy="42141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29" o:spid="_x0000_s1026" type="#_x0000_t32" style="position:absolute;margin-left:301.45pt;margin-top:237.6pt;width:112.65pt;height:33.2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4660ED80" wp14:editId="0F842636">
                <wp:simplePos x="0" y="0"/>
                <wp:positionH relativeFrom="column">
                  <wp:posOffset>3828553</wp:posOffset>
                </wp:positionH>
                <wp:positionV relativeFrom="paragraph">
                  <wp:posOffset>2683565</wp:posOffset>
                </wp:positionV>
                <wp:extent cx="1431097" cy="667910"/>
                <wp:effectExtent l="0" t="0" r="55245" b="75565"/>
                <wp:wrapNone/>
                <wp:docPr id="428" name="Łącznik prosty ze strzałką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1097" cy="6679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28" o:spid="_x0000_s1026" type="#_x0000_t32" style="position:absolute;margin-left:301.45pt;margin-top:211.3pt;width:112.7pt;height:52.6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5BBAAFDF" wp14:editId="23F9D814">
                <wp:simplePos x="0" y="0"/>
                <wp:positionH relativeFrom="column">
                  <wp:posOffset>3828553</wp:posOffset>
                </wp:positionH>
                <wp:positionV relativeFrom="paragraph">
                  <wp:posOffset>2142877</wp:posOffset>
                </wp:positionV>
                <wp:extent cx="1526650" cy="1025718"/>
                <wp:effectExtent l="0" t="0" r="73660" b="60325"/>
                <wp:wrapNone/>
                <wp:docPr id="427" name="Łącznik prosty ze strzałką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6650" cy="102571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27" o:spid="_x0000_s1026" type="#_x0000_t32" style="position:absolute;margin-left:301.45pt;margin-top:168.75pt;width:120.2pt;height:80.7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42E3377B" wp14:editId="21D436B6">
                <wp:simplePos x="0" y="0"/>
                <wp:positionH relativeFrom="column">
                  <wp:posOffset>1148963</wp:posOffset>
                </wp:positionH>
                <wp:positionV relativeFrom="paragraph">
                  <wp:posOffset>632129</wp:posOffset>
                </wp:positionV>
                <wp:extent cx="4158533" cy="2631881"/>
                <wp:effectExtent l="0" t="0" r="71120" b="54610"/>
                <wp:wrapNone/>
                <wp:docPr id="381" name="Łącznik prosty ze strzałką 3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58533" cy="263188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81" o:spid="_x0000_s1026" type="#_x0000_t32" style="position:absolute;margin-left:90.45pt;margin-top:49.75pt;width:327.45pt;height:207.2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6543B377" wp14:editId="7148C3C7">
                <wp:simplePos x="0" y="0"/>
                <wp:positionH relativeFrom="column">
                  <wp:posOffset>5054600</wp:posOffset>
                </wp:positionH>
                <wp:positionV relativeFrom="paragraph">
                  <wp:posOffset>3070860</wp:posOffset>
                </wp:positionV>
                <wp:extent cx="1247775" cy="1403985"/>
                <wp:effectExtent l="0" t="0" r="9525" b="8890"/>
                <wp:wrapNone/>
                <wp:docPr id="378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8" type="#_x0000_t202" style="position:absolute;margin-left:398pt;margin-top:241.8pt;width:98.25pt;height:110.55pt;z-index:251973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Pr="006E3BDF">
        <mc:AlternateContent>
          <mc:Choice Requires="wps">
            <w:drawing>
              <wp:anchor distT="0" distB="0" distL="114300" distR="114300" simplePos="0" relativeHeight="252039168" behindDoc="0" locked="0" layoutInCell="1" allowOverlap="1" wp14:anchorId="0F8BAA8C" wp14:editId="7C1A7D12">
                <wp:simplePos x="0" y="0"/>
                <wp:positionH relativeFrom="column">
                  <wp:posOffset>1315942</wp:posOffset>
                </wp:positionH>
                <wp:positionV relativeFrom="paragraph">
                  <wp:posOffset>353833</wp:posOffset>
                </wp:positionV>
                <wp:extent cx="1160504" cy="130175"/>
                <wp:effectExtent l="0" t="0" r="20955" b="22225"/>
                <wp:wrapNone/>
                <wp:docPr id="415" name="Elipsa 4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504" cy="1301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415" o:spid="_x0000_s1026" style="position:absolute;margin-left:103.6pt;margin-top:27.85pt;width:91.4pt;height:10.2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" filled="f" strokecolor="#e36c0a [2409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1F3D0EEE" wp14:editId="04728FD0">
                <wp:simplePos x="0" y="0"/>
                <wp:positionH relativeFrom="column">
                  <wp:posOffset>12866</wp:posOffset>
                </wp:positionH>
                <wp:positionV relativeFrom="paragraph">
                  <wp:posOffset>8321675</wp:posOffset>
                </wp:positionV>
                <wp:extent cx="1136926" cy="118745"/>
                <wp:effectExtent l="0" t="0" r="25400" b="14605"/>
                <wp:wrapNone/>
                <wp:docPr id="426" name="Elipsa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926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6" o:spid="_x0000_s1026" style="position:absolute;margin-left:1pt;margin-top:655.25pt;width:89.5pt;height:9.35pt;z-index:252059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3A03DFC0" wp14:editId="41ABA3A3">
                <wp:simplePos x="0" y="0"/>
                <wp:positionH relativeFrom="column">
                  <wp:posOffset>13142</wp:posOffset>
                </wp:positionH>
                <wp:positionV relativeFrom="paragraph">
                  <wp:posOffset>3861518</wp:posOffset>
                </wp:positionV>
                <wp:extent cx="1136926" cy="118745"/>
                <wp:effectExtent l="0" t="0" r="25400" b="14605"/>
                <wp:wrapNone/>
                <wp:docPr id="425" name="Elipsa 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926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5" o:spid="_x0000_s1026" style="position:absolute;margin-left:1.05pt;margin-top:304.05pt;width:89.5pt;height:9.35pt;z-index:252057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70B18AB7" wp14:editId="66237AE6">
                <wp:simplePos x="0" y="0"/>
                <wp:positionH relativeFrom="column">
                  <wp:posOffset>1341010</wp:posOffset>
                </wp:positionH>
                <wp:positionV relativeFrom="paragraph">
                  <wp:posOffset>6660377</wp:posOffset>
                </wp:positionV>
                <wp:extent cx="1136926" cy="118745"/>
                <wp:effectExtent l="0" t="0" r="25400" b="14605"/>
                <wp:wrapNone/>
                <wp:docPr id="424" name="Elipsa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926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4" o:spid="_x0000_s1026" style="position:absolute;margin-left:105.6pt;margin-top:524.45pt;width:89.5pt;height:9.35pt;z-index:252055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7A2EC376" wp14:editId="6F0D7402">
                <wp:simplePos x="0" y="0"/>
                <wp:positionH relativeFrom="column">
                  <wp:posOffset>2691518</wp:posOffset>
                </wp:positionH>
                <wp:positionV relativeFrom="paragraph">
                  <wp:posOffset>6039016</wp:posOffset>
                </wp:positionV>
                <wp:extent cx="1136926" cy="118745"/>
                <wp:effectExtent l="0" t="0" r="25400" b="14605"/>
                <wp:wrapNone/>
                <wp:docPr id="382" name="Elipsa 3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926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82" o:spid="_x0000_s1026" style="position:absolute;margin-left:211.95pt;margin-top:475.5pt;width:89.5pt;height:9.35pt;z-index:25197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" filled="f" strokecolor="#00b050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72287187" wp14:editId="14982B2D">
                <wp:simplePos x="0" y="0"/>
                <wp:positionH relativeFrom="column">
                  <wp:posOffset>-15323</wp:posOffset>
                </wp:positionH>
                <wp:positionV relativeFrom="paragraph">
                  <wp:posOffset>570699</wp:posOffset>
                </wp:positionV>
                <wp:extent cx="1160891" cy="118745"/>
                <wp:effectExtent l="0" t="0" r="20320" b="14605"/>
                <wp:wrapNone/>
                <wp:docPr id="423" name="Elipsa 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1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3" o:spid="_x0000_s1026" style="position:absolute;margin-left:-1.2pt;margin-top:44.95pt;width:91.4pt;height:9.35pt;z-index:252053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2CBD1CD0" wp14:editId="6E072BA1">
                <wp:simplePos x="0" y="0"/>
                <wp:positionH relativeFrom="column">
                  <wp:posOffset>1319143</wp:posOffset>
                </wp:positionH>
                <wp:positionV relativeFrom="paragraph">
                  <wp:posOffset>8323497</wp:posOffset>
                </wp:positionV>
                <wp:extent cx="1160891" cy="118745"/>
                <wp:effectExtent l="0" t="0" r="20320" b="14605"/>
                <wp:wrapNone/>
                <wp:docPr id="422" name="Elipsa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1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2" o:spid="_x0000_s1026" style="position:absolute;margin-left:103.85pt;margin-top:655.4pt;width:91.4pt;height:9.35pt;z-index:252051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2421B80D" wp14:editId="3C9E883D">
                <wp:simplePos x="0" y="0"/>
                <wp:positionH relativeFrom="column">
                  <wp:posOffset>2669596</wp:posOffset>
                </wp:positionH>
                <wp:positionV relativeFrom="paragraph">
                  <wp:posOffset>4085010</wp:posOffset>
                </wp:positionV>
                <wp:extent cx="1160891" cy="118745"/>
                <wp:effectExtent l="0" t="0" r="20320" b="14605"/>
                <wp:wrapNone/>
                <wp:docPr id="421" name="Elipsa 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1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1" o:spid="_x0000_s1026" style="position:absolute;margin-left:210.2pt;margin-top:321.65pt;width:91.4pt;height:9.35pt;z-index:252049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28DD6ADF" wp14:editId="5159B744">
                <wp:simplePos x="0" y="0"/>
                <wp:positionH relativeFrom="column">
                  <wp:posOffset>2669540</wp:posOffset>
                </wp:positionH>
                <wp:positionV relativeFrom="paragraph">
                  <wp:posOffset>2955925</wp:posOffset>
                </wp:positionV>
                <wp:extent cx="1160780" cy="118745"/>
                <wp:effectExtent l="0" t="0" r="20320" b="14605"/>
                <wp:wrapNone/>
                <wp:docPr id="420" name="Elipsa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780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20" o:spid="_x0000_s1026" style="position:absolute;margin-left:210.2pt;margin-top:232.75pt;width:91.4pt;height:9.35pt;z-index:252047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79D885C4" wp14:editId="029096C9">
                <wp:simplePos x="0" y="0"/>
                <wp:positionH relativeFrom="column">
                  <wp:posOffset>2667635</wp:posOffset>
                </wp:positionH>
                <wp:positionV relativeFrom="paragraph">
                  <wp:posOffset>2015490</wp:posOffset>
                </wp:positionV>
                <wp:extent cx="1160780" cy="222250"/>
                <wp:effectExtent l="0" t="0" r="20320" b="25400"/>
                <wp:wrapNone/>
                <wp:docPr id="380" name="Elipsa 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780" cy="2222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a 380" o:spid="_x0000_s1026" style="position:absolute;margin-left:210.05pt;margin-top:158.7pt;width:91.4pt;height:17.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" filled="f" strokecolor="#1f497d [3215]" strokeweight="2pt"/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7FF543C1" wp14:editId="7F353FCB">
                <wp:simplePos x="0" y="0"/>
                <wp:positionH relativeFrom="column">
                  <wp:posOffset>2668326</wp:posOffset>
                </wp:positionH>
                <wp:positionV relativeFrom="paragraph">
                  <wp:posOffset>2621114</wp:posOffset>
                </wp:positionV>
                <wp:extent cx="1160891" cy="118745"/>
                <wp:effectExtent l="0" t="0" r="20320" b="14605"/>
                <wp:wrapNone/>
                <wp:docPr id="419" name="Elipsa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0891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19" o:spid="_x0000_s1026" style="position:absolute;margin-left:210.1pt;margin-top:206.4pt;width:91.4pt;height:9.35pt;z-index:252045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38DD4941" wp14:editId="1C501BDB">
            <wp:extent cx="8541702" cy="3990069"/>
            <wp:effectExtent l="8890" t="0" r="1905" b="190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540219" cy="3989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9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6E37F9" w:rsidRDefault="00256C70" w:rsidP="001B53F9">
      <w:bookmarkStart w:id="0" w:name="_GoBack"/>
      <w:r w:rsidRPr="001B53F9">
        <w:lastRenderedPageBreak/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7B59FA2B" wp14:editId="45DF361D">
                <wp:simplePos x="0" y="0"/>
                <wp:positionH relativeFrom="column">
                  <wp:posOffset>1164866</wp:posOffset>
                </wp:positionH>
                <wp:positionV relativeFrom="paragraph">
                  <wp:posOffset>3065228</wp:posOffset>
                </wp:positionV>
                <wp:extent cx="4818380" cy="1875983"/>
                <wp:effectExtent l="0" t="0" r="58420" b="67310"/>
                <wp:wrapNone/>
                <wp:docPr id="446" name="Łącznik prosty ze strzałką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8380" cy="187598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6" o:spid="_x0000_s1026" type="#_x0000_t32" style="position:absolute;margin-left:91.7pt;margin-top:241.35pt;width:379.4pt;height:147.7pt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" strokecolor="#00b050" strokeweight="1pt">
                <v:stroke endarrow="open"/>
              </v:shape>
            </w:pict>
          </mc:Fallback>
        </mc:AlternateContent>
      </w:r>
      <w:bookmarkEnd w:id="0"/>
      <w:r w:rsidRPr="001B53F9"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6C4AE28C" wp14:editId="0FE2119E">
                <wp:simplePos x="0" y="0"/>
                <wp:positionH relativeFrom="column">
                  <wp:posOffset>2508637</wp:posOffset>
                </wp:positionH>
                <wp:positionV relativeFrom="paragraph">
                  <wp:posOffset>4894028</wp:posOffset>
                </wp:positionV>
                <wp:extent cx="3474085" cy="127221"/>
                <wp:effectExtent l="0" t="0" r="88265" b="101600"/>
                <wp:wrapNone/>
                <wp:docPr id="445" name="Łącznik prosty ze strzałką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4085" cy="12722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5" o:spid="_x0000_s1026" type="#_x0000_t32" style="position:absolute;margin-left:197.55pt;margin-top:385.35pt;width:273.55pt;height:10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0BC31E7B" wp14:editId="57750756">
                <wp:simplePos x="0" y="0"/>
                <wp:positionH relativeFrom="column">
                  <wp:posOffset>3884212</wp:posOffset>
                </wp:positionH>
                <wp:positionV relativeFrom="paragraph">
                  <wp:posOffset>5100762</wp:posOffset>
                </wp:positionV>
                <wp:extent cx="2099034" cy="421419"/>
                <wp:effectExtent l="0" t="57150" r="15875" b="36195"/>
                <wp:wrapNone/>
                <wp:docPr id="385" name="Łącznik prosty ze strzałką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99034" cy="42141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B05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85" o:spid="_x0000_s1026" type="#_x0000_t32" style="position:absolute;margin-left:305.85pt;margin-top:401.65pt;width:165.3pt;height:33.2pt;flip:y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" strokecolor="#00b050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6AC6CDD1" wp14:editId="67D2B2B3">
                <wp:simplePos x="0" y="0"/>
                <wp:positionH relativeFrom="column">
                  <wp:posOffset>5894374</wp:posOffset>
                </wp:positionH>
                <wp:positionV relativeFrom="paragraph">
                  <wp:posOffset>4890135</wp:posOffset>
                </wp:positionV>
                <wp:extent cx="1247775" cy="1403985"/>
                <wp:effectExtent l="0" t="0" r="9525" b="0"/>
                <wp:wrapNone/>
                <wp:docPr id="38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Aromatic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9" type="#_x0000_t202" style="position:absolute;margin-left:464.1pt;margin-top:385.05pt;width:98.25pt;height:110.55pt;z-index:251979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Aromatic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system</w:t>
                      </w:r>
                    </w:p>
                  </w:txbxContent>
                </v:textbox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191E6CE6" wp14:editId="3F446E4D">
                <wp:simplePos x="0" y="0"/>
                <wp:positionH relativeFrom="column">
                  <wp:posOffset>2508637</wp:posOffset>
                </wp:positionH>
                <wp:positionV relativeFrom="paragraph">
                  <wp:posOffset>4297680</wp:posOffset>
                </wp:positionV>
                <wp:extent cx="3474250" cy="2082884"/>
                <wp:effectExtent l="0" t="38100" r="50165" b="31750"/>
                <wp:wrapNone/>
                <wp:docPr id="444" name="Łącznik prosty ze strzałką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74250" cy="2082884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4" o:spid="_x0000_s1026" type="#_x0000_t32" style="position:absolute;margin-left:197.55pt;margin-top:338.4pt;width:273.55pt;height:164pt;flip:y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3F484309" wp14:editId="5240798C">
                <wp:simplePos x="0" y="0"/>
                <wp:positionH relativeFrom="column">
                  <wp:posOffset>3884212</wp:posOffset>
                </wp:positionH>
                <wp:positionV relativeFrom="paragraph">
                  <wp:posOffset>3828553</wp:posOffset>
                </wp:positionV>
                <wp:extent cx="2099034" cy="365760"/>
                <wp:effectExtent l="0" t="0" r="34925" b="91440"/>
                <wp:wrapNone/>
                <wp:docPr id="443" name="Łącznik prosty ze strzałką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9034" cy="3657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3" o:spid="_x0000_s1026" type="#_x0000_t32" style="position:absolute;margin-left:305.85pt;margin-top:301.45pt;width:165.3pt;height:28.8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92416" behindDoc="0" locked="0" layoutInCell="1" allowOverlap="1" wp14:anchorId="0E83E26E" wp14:editId="74923F05">
                <wp:simplePos x="0" y="0"/>
                <wp:positionH relativeFrom="column">
                  <wp:posOffset>1164866</wp:posOffset>
                </wp:positionH>
                <wp:positionV relativeFrom="paragraph">
                  <wp:posOffset>2882348</wp:posOffset>
                </wp:positionV>
                <wp:extent cx="4818491" cy="1208598"/>
                <wp:effectExtent l="0" t="0" r="77470" b="86995"/>
                <wp:wrapNone/>
                <wp:docPr id="442" name="Łącznik prosty ze strzałką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8491" cy="120859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2" o:spid="_x0000_s1026" type="#_x0000_t32" style="position:absolute;margin-left:91.7pt;margin-top:226.95pt;width:379.4pt;height:95.15pt;z-index:25209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2090368" behindDoc="0" locked="0" layoutInCell="1" allowOverlap="1" wp14:anchorId="29889156" wp14:editId="773C6715">
                <wp:simplePos x="0" y="0"/>
                <wp:positionH relativeFrom="column">
                  <wp:posOffset>3884212</wp:posOffset>
                </wp:positionH>
                <wp:positionV relativeFrom="paragraph">
                  <wp:posOffset>2452977</wp:posOffset>
                </wp:positionV>
                <wp:extent cx="2162755" cy="1590261"/>
                <wp:effectExtent l="0" t="0" r="47625" b="48260"/>
                <wp:wrapNone/>
                <wp:docPr id="441" name="Łącznik prosty ze strzałką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2755" cy="159026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441" o:spid="_x0000_s1026" type="#_x0000_t32" style="position:absolute;margin-left:305.85pt;margin-top:193.15pt;width:170.3pt;height:125.2pt;z-index:25209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" strokecolor="#1f497d [3215]" strokeweight="1pt">
                <v:stroke endarrow="open"/>
              </v:shape>
            </w:pict>
          </mc:Fallback>
        </mc:AlternateContent>
      </w:r>
      <w:r w:rsidRPr="001B53F9"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634B7E79" wp14:editId="623FCCE2">
                <wp:simplePos x="0" y="0"/>
                <wp:positionH relativeFrom="column">
                  <wp:posOffset>3884212</wp:posOffset>
                </wp:positionH>
                <wp:positionV relativeFrom="paragraph">
                  <wp:posOffset>1920240</wp:posOffset>
                </wp:positionV>
                <wp:extent cx="2226365" cy="2011680"/>
                <wp:effectExtent l="0" t="0" r="78740" b="64770"/>
                <wp:wrapNone/>
                <wp:docPr id="387" name="Łącznik prosty ze strzałką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6365" cy="20116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2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Łącznik prosty ze strzałką 387" o:spid="_x0000_s1026" type="#_x0000_t32" style="position:absolute;margin-left:305.85pt;margin-top:151.2pt;width:175.3pt;height:158.4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" strokecolor="#1f497d [3215]" strokeweight="1pt">
                <v:stroke endarrow="open"/>
              </v:shape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44A3EDA4" wp14:editId="5FE089DD">
                <wp:simplePos x="0" y="0"/>
                <wp:positionH relativeFrom="column">
                  <wp:posOffset>5780432</wp:posOffset>
                </wp:positionH>
                <wp:positionV relativeFrom="paragraph">
                  <wp:posOffset>3875515</wp:posOffset>
                </wp:positionV>
                <wp:extent cx="1247775" cy="1403985"/>
                <wp:effectExtent l="0" t="0" r="9525" b="8890"/>
                <wp:wrapNone/>
                <wp:docPr id="38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3F9" w:rsidRPr="009D0E11" w:rsidRDefault="001B53F9" w:rsidP="001B53F9">
                            <w:pPr>
                              <w:jc w:val="center"/>
                              <w:rPr>
                                <w:lang w:val="pl-PL"/>
                              </w:rPr>
                            </w:pPr>
                            <w:proofErr w:type="spellStart"/>
                            <w:r>
                              <w:rPr>
                                <w:lang w:val="pl-PL"/>
                              </w:rPr>
                              <w:t>Polarizable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pl-PL"/>
                              </w:rPr>
                              <w:t>nitrogen</w:t>
                            </w:r>
                            <w:proofErr w:type="spellEnd"/>
                            <w:r>
                              <w:rPr>
                                <w:lang w:val="pl-PL"/>
                              </w:rPr>
                              <w:t xml:space="preserve"> at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50" type="#_x0000_t202" style="position:absolute;margin-left:455.15pt;margin-top:305.15pt;width:98.25pt;height:110.55pt;z-index:2519808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" stroked="f">
                <v:textbox style="mso-fit-shape-to-text:t">
                  <w:txbxContent>
                    <w:p w:rsidR="001B53F9" w:rsidRPr="009D0E11" w:rsidRDefault="001B53F9" w:rsidP="001B53F9">
                      <w:pPr>
                        <w:jc w:val="center"/>
                        <w:rPr>
                          <w:lang w:val="pl-PL"/>
                        </w:rPr>
                      </w:pPr>
                      <w:proofErr w:type="spellStart"/>
                      <w:r>
                        <w:rPr>
                          <w:lang w:val="pl-PL"/>
                        </w:rPr>
                        <w:t>Polarizable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pl-PL"/>
                        </w:rPr>
                        <w:t>nitrogen</w:t>
                      </w:r>
                      <w:proofErr w:type="spellEnd"/>
                      <w:r>
                        <w:rPr>
                          <w:lang w:val="pl-PL"/>
                        </w:rPr>
                        <w:t xml:space="preserve"> atom</w:t>
                      </w:r>
                    </w:p>
                  </w:txbxContent>
                </v:textbox>
              </v:shape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4415C298" wp14:editId="11D71CDC">
                <wp:simplePos x="0" y="0"/>
                <wp:positionH relativeFrom="column">
                  <wp:posOffset>13114</wp:posOffset>
                </wp:positionH>
                <wp:positionV relativeFrom="paragraph">
                  <wp:posOffset>3002529</wp:posOffset>
                </wp:positionV>
                <wp:extent cx="1152525" cy="118745"/>
                <wp:effectExtent l="0" t="0" r="28575" b="14605"/>
                <wp:wrapNone/>
                <wp:docPr id="440" name="Elipsa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40" o:spid="_x0000_s1026" style="position:absolute;margin-left:1.05pt;margin-top:236.4pt;width:90.75pt;height:9.35pt;z-index:252088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" filled="f" strokecolor="#00b050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047ADD05" wp14:editId="787DCC06">
                <wp:simplePos x="0" y="0"/>
                <wp:positionH relativeFrom="column">
                  <wp:posOffset>1356884</wp:posOffset>
                </wp:positionH>
                <wp:positionV relativeFrom="paragraph">
                  <wp:posOffset>4823377</wp:posOffset>
                </wp:positionV>
                <wp:extent cx="1152525" cy="118745"/>
                <wp:effectExtent l="0" t="0" r="28575" b="14605"/>
                <wp:wrapNone/>
                <wp:docPr id="439" name="Elipsa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39" o:spid="_x0000_s1026" style="position:absolute;margin-left:106.85pt;margin-top:379.8pt;width:90.75pt;height:9.35pt;z-index:252086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" filled="f" strokecolor="#00b050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0D08FFC3" wp14:editId="2D489FCD">
                <wp:simplePos x="0" y="0"/>
                <wp:positionH relativeFrom="column">
                  <wp:posOffset>2731273</wp:posOffset>
                </wp:positionH>
                <wp:positionV relativeFrom="paragraph">
                  <wp:posOffset>5450619</wp:posOffset>
                </wp:positionV>
                <wp:extent cx="1152525" cy="118745"/>
                <wp:effectExtent l="0" t="0" r="28575" b="14605"/>
                <wp:wrapNone/>
                <wp:docPr id="388" name="Elipsa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88" o:spid="_x0000_s1026" style="position:absolute;margin-left:215.05pt;margin-top:429.2pt;width:90.75pt;height:9.35pt;z-index:25198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" filled="f" strokecolor="#00b050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56274BA5" wp14:editId="3C8DE06B">
                <wp:simplePos x="0" y="0"/>
                <wp:positionH relativeFrom="column">
                  <wp:posOffset>13114</wp:posOffset>
                </wp:positionH>
                <wp:positionV relativeFrom="paragraph">
                  <wp:posOffset>2811891</wp:posOffset>
                </wp:positionV>
                <wp:extent cx="1152939" cy="118745"/>
                <wp:effectExtent l="0" t="0" r="28575" b="14605"/>
                <wp:wrapNone/>
                <wp:docPr id="438" name="Elipsa 4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38" o:spid="_x0000_s1026" style="position:absolute;margin-left:1.05pt;margin-top:221.4pt;width:90.8pt;height:9.35pt;z-index:252084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" filled="f" strokecolor="#1f497d [3215]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29E73CCB" wp14:editId="2713FC02">
                <wp:simplePos x="0" y="0"/>
                <wp:positionH relativeFrom="column">
                  <wp:posOffset>1356304</wp:posOffset>
                </wp:positionH>
                <wp:positionV relativeFrom="paragraph">
                  <wp:posOffset>6314109</wp:posOffset>
                </wp:positionV>
                <wp:extent cx="1152939" cy="118745"/>
                <wp:effectExtent l="0" t="0" r="28575" b="14605"/>
                <wp:wrapNone/>
                <wp:docPr id="437" name="Elipsa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37" o:spid="_x0000_s1026" style="position:absolute;margin-left:106.8pt;margin-top:497.15pt;width:90.8pt;height:9.35pt;z-index:252082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" filled="f" strokecolor="#1f497d [3215]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44B79E69" wp14:editId="5344F923">
                <wp:simplePos x="0" y="0"/>
                <wp:positionH relativeFrom="column">
                  <wp:posOffset>2732460</wp:posOffset>
                </wp:positionH>
                <wp:positionV relativeFrom="paragraph">
                  <wp:posOffset>3758095</wp:posOffset>
                </wp:positionV>
                <wp:extent cx="1152939" cy="118745"/>
                <wp:effectExtent l="0" t="0" r="28575" b="14605"/>
                <wp:wrapNone/>
                <wp:docPr id="436" name="Elipsa 4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36" o:spid="_x0000_s1026" style="position:absolute;margin-left:215.15pt;margin-top:295.9pt;width:90.8pt;height:9.35pt;z-index:252080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" filled="f" strokecolor="#1f497d [3215]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2078080" behindDoc="0" locked="0" layoutInCell="1" allowOverlap="1" wp14:anchorId="18168923" wp14:editId="3397B9E4">
                <wp:simplePos x="0" y="0"/>
                <wp:positionH relativeFrom="column">
                  <wp:posOffset>2732460</wp:posOffset>
                </wp:positionH>
                <wp:positionV relativeFrom="paragraph">
                  <wp:posOffset>2382520</wp:posOffset>
                </wp:positionV>
                <wp:extent cx="1152939" cy="118745"/>
                <wp:effectExtent l="0" t="0" r="28575" b="14605"/>
                <wp:wrapNone/>
                <wp:docPr id="435" name="Elipsa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435" o:spid="_x0000_s1026" style="position:absolute;margin-left:215.15pt;margin-top:187.6pt;width:90.8pt;height:9.35pt;z-index:252078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" filled="f" strokecolor="#1f497d [3215]" strokeweight="2pt"/>
            </w:pict>
          </mc:Fallback>
        </mc:AlternateContent>
      </w:r>
      <w:r w:rsidR="0073297E" w:rsidRPr="001B53F9"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5EC31FD1" wp14:editId="7EA87368">
                <wp:simplePos x="0" y="0"/>
                <wp:positionH relativeFrom="column">
                  <wp:posOffset>2731273</wp:posOffset>
                </wp:positionH>
                <wp:positionV relativeFrom="paragraph">
                  <wp:posOffset>1864581</wp:posOffset>
                </wp:positionV>
                <wp:extent cx="1152939" cy="118745"/>
                <wp:effectExtent l="0" t="0" r="28575" b="14605"/>
                <wp:wrapNone/>
                <wp:docPr id="386" name="Elipsa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11874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Elipsa 386" o:spid="_x0000_s1026" style="position:absolute;margin-left:215.05pt;margin-top:146.8pt;width:90.8pt;height:9.35pt;z-index:25198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" filled="f" strokecolor="#1f497d [3215]" strokeweight="2pt"/>
            </w:pict>
          </mc:Fallback>
        </mc:AlternateContent>
      </w:r>
      <w:r w:rsidR="006E37F9" w:rsidRPr="006E37F9">
        <w:rPr>
          <w:noProof/>
          <w:lang w:val="pl-PL" w:eastAsia="pl-PL"/>
        </w:rPr>
        <w:drawing>
          <wp:inline distT="0" distB="0" distL="0" distR="0" wp14:anchorId="1F605EDC" wp14:editId="4F23DDFC">
            <wp:extent cx="7168069" cy="5453307"/>
            <wp:effectExtent l="317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184533" cy="5465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084C" w:rsidRDefault="0010084C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867B8">
        <w:rPr>
          <w:rFonts w:ascii="Times New Roman" w:hAnsi="Times New Roman"/>
          <w:b/>
          <w:sz w:val="24"/>
          <w:szCs w:val="24"/>
        </w:rPr>
        <w:t xml:space="preserve">Figure </w:t>
      </w:r>
      <w:r w:rsidR="00B93A42">
        <w:rPr>
          <w:rFonts w:ascii="Times New Roman" w:hAnsi="Times New Roman"/>
          <w:b/>
          <w:sz w:val="24"/>
          <w:szCs w:val="24"/>
        </w:rPr>
        <w:t>S10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842D4">
        <w:rPr>
          <w:rFonts w:ascii="Times New Roman" w:hAnsi="Times New Roman"/>
          <w:sz w:val="24"/>
          <w:szCs w:val="24"/>
        </w:rPr>
        <w:t xml:space="preserve">One hundred of the most informative bits (shown as black squares) from KRFP selected by </w:t>
      </w:r>
      <w:r>
        <w:rPr>
          <w:rFonts w:ascii="Times New Roman" w:hAnsi="Times New Roman"/>
          <w:sz w:val="24"/>
          <w:szCs w:val="24"/>
        </w:rPr>
        <w:t>A</w:t>
      </w:r>
      <w:r w:rsidRPr="009B1637">
        <w:rPr>
          <w:rFonts w:ascii="Times New Roman" w:hAnsi="Times New Roman"/>
          <w:sz w:val="24"/>
          <w:szCs w:val="24"/>
        </w:rPr>
        <w:t>IC</w:t>
      </w:r>
      <w:r>
        <w:rPr>
          <w:rFonts w:ascii="Times New Roman" w:hAnsi="Times New Roman"/>
          <w:sz w:val="24"/>
          <w:szCs w:val="24"/>
        </w:rPr>
        <w:t>-MAX</w:t>
      </w:r>
      <w:r w:rsidRPr="006842D4">
        <w:rPr>
          <w:rFonts w:ascii="Times New Roman" w:hAnsi="Times New Roman"/>
          <w:sz w:val="24"/>
          <w:szCs w:val="24"/>
        </w:rPr>
        <w:t xml:space="preserve"> algorithm for </w:t>
      </w:r>
      <w:r>
        <w:rPr>
          <w:rFonts w:ascii="Times New Roman" w:hAnsi="Times New Roman"/>
          <w:sz w:val="24"/>
          <w:szCs w:val="24"/>
        </w:rPr>
        <w:t>5-HT</w:t>
      </w:r>
      <w:r>
        <w:rPr>
          <w:rFonts w:ascii="Times New Roman" w:hAnsi="Times New Roman"/>
          <w:sz w:val="24"/>
          <w:szCs w:val="24"/>
          <w:vertAlign w:val="subscript"/>
        </w:rPr>
        <w:t>7</w:t>
      </w:r>
      <w:r>
        <w:rPr>
          <w:rFonts w:ascii="Times New Roman" w:hAnsi="Times New Roman"/>
          <w:sz w:val="24"/>
          <w:szCs w:val="24"/>
        </w:rPr>
        <w:t xml:space="preserve"> receptor discriminating its ligands from compounds acting on different serotonin receptors.</w:t>
      </w:r>
    </w:p>
    <w:p w:rsidR="00520183" w:rsidRPr="003E4B39" w:rsidRDefault="00520183" w:rsidP="00520183">
      <w:pPr>
        <w:jc w:val="both"/>
        <w:rPr>
          <w:rFonts w:ascii="Times New Roman" w:hAnsi="Times New Roman" w:cs="Times New Roman"/>
          <w:sz w:val="24"/>
          <w:szCs w:val="24"/>
        </w:rPr>
      </w:pPr>
      <w:r w:rsidRPr="003E4B39">
        <w:rPr>
          <w:rFonts w:ascii="Times New Roman" w:hAnsi="Times New Roman" w:cs="Times New Roman"/>
          <w:b/>
          <w:sz w:val="24"/>
          <w:szCs w:val="24"/>
        </w:rPr>
        <w:t>Random forest protoco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4B39">
        <w:rPr>
          <w:rFonts w:ascii="Times New Roman" w:hAnsi="Times New Roman" w:cs="Times New Roman"/>
          <w:sz w:val="24"/>
          <w:szCs w:val="24"/>
        </w:rPr>
        <w:t>Random forest is an ensemble classifier, which at a training time constructs a multitude of decision tree base classifiers. Every single tree uses a randomly selected subset of features to create a graph-like model that makes a sequence of decisions about final classification. At a testing stage, every decision tree returns a class label for a given example. Random forest gather these answers taking their mode value to produce a final class decision. The main advantage of random forest over decision tree is that it prevents from model overfitting, a situation when a model describes perfectly a training set, but cannot give reliable predictions on a testing set.</w:t>
      </w:r>
    </w:p>
    <w:p w:rsidR="00520183" w:rsidRPr="003E4B39" w:rsidRDefault="00520183" w:rsidP="00520183">
      <w:pPr>
        <w:jc w:val="both"/>
        <w:rPr>
          <w:rFonts w:ascii="Times New Roman" w:hAnsi="Times New Roman" w:cs="Times New Roman"/>
          <w:sz w:val="24"/>
          <w:szCs w:val="24"/>
        </w:rPr>
      </w:pPr>
      <w:r w:rsidRPr="003E4B39">
        <w:rPr>
          <w:rFonts w:ascii="Times New Roman" w:hAnsi="Times New Roman" w:cs="Times New Roman"/>
          <w:sz w:val="24"/>
          <w:szCs w:val="24"/>
        </w:rPr>
        <w:lastRenderedPageBreak/>
        <w:t>In the conducted experiments, R package "</w:t>
      </w:r>
      <w:proofErr w:type="spellStart"/>
      <w:r w:rsidRPr="003E4B39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3E4B39">
        <w:rPr>
          <w:rFonts w:ascii="Times New Roman" w:hAnsi="Times New Roman" w:cs="Times New Roman"/>
          <w:sz w:val="24"/>
          <w:szCs w:val="24"/>
        </w:rPr>
        <w:t xml:space="preserve">", which implements </w:t>
      </w:r>
      <w:proofErr w:type="spellStart"/>
      <w:r w:rsidRPr="003E4B39">
        <w:rPr>
          <w:rFonts w:ascii="Times New Roman" w:hAnsi="Times New Roman" w:cs="Times New Roman"/>
          <w:sz w:val="24"/>
          <w:szCs w:val="24"/>
        </w:rPr>
        <w:t>Breiman's</w:t>
      </w:r>
      <w:proofErr w:type="spellEnd"/>
      <w:r w:rsidRPr="003E4B39">
        <w:rPr>
          <w:rFonts w:ascii="Times New Roman" w:hAnsi="Times New Roman" w:cs="Times New Roman"/>
          <w:sz w:val="24"/>
          <w:szCs w:val="24"/>
        </w:rPr>
        <w:t xml:space="preserve"> training algorithm, was used. The method requires setting of the number of decision tree</w:t>
      </w:r>
      <w:r>
        <w:rPr>
          <w:rFonts w:ascii="Times New Roman" w:hAnsi="Times New Roman" w:cs="Times New Roman"/>
          <w:sz w:val="24"/>
          <w:szCs w:val="24"/>
        </w:rPr>
        <w:t>s to grow</w:t>
      </w:r>
      <w:r w:rsidRPr="003E4B39">
        <w:rPr>
          <w:rFonts w:ascii="Times New Roman" w:hAnsi="Times New Roman" w:cs="Times New Roman"/>
          <w:sz w:val="24"/>
          <w:szCs w:val="24"/>
        </w:rPr>
        <w:t>. We used 500 decision trees, which is a</w:t>
      </w:r>
      <w:r>
        <w:rPr>
          <w:rFonts w:ascii="Times New Roman" w:hAnsi="Times New Roman" w:cs="Times New Roman"/>
          <w:sz w:val="24"/>
          <w:szCs w:val="24"/>
        </w:rPr>
        <w:t xml:space="preserve"> default value in this software, however, one could probably tune this parameter to obtain better predictions.</w:t>
      </w:r>
    </w:p>
    <w:p w:rsidR="00520183" w:rsidRDefault="00520183" w:rsidP="0010084C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520183" w:rsidSect="00393F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FB2"/>
    <w:rsid w:val="000B2718"/>
    <w:rsid w:val="0010084C"/>
    <w:rsid w:val="00125D22"/>
    <w:rsid w:val="001B53F9"/>
    <w:rsid w:val="001C7803"/>
    <w:rsid w:val="00256C70"/>
    <w:rsid w:val="003461A8"/>
    <w:rsid w:val="00393FB2"/>
    <w:rsid w:val="003C34A0"/>
    <w:rsid w:val="003D6190"/>
    <w:rsid w:val="004133CB"/>
    <w:rsid w:val="00520183"/>
    <w:rsid w:val="00625678"/>
    <w:rsid w:val="006B413F"/>
    <w:rsid w:val="006E37F9"/>
    <w:rsid w:val="006E3BDF"/>
    <w:rsid w:val="0073297E"/>
    <w:rsid w:val="00744F35"/>
    <w:rsid w:val="00772DFC"/>
    <w:rsid w:val="007C65ED"/>
    <w:rsid w:val="009D0E11"/>
    <w:rsid w:val="00A82D95"/>
    <w:rsid w:val="00AA4100"/>
    <w:rsid w:val="00AB4D7E"/>
    <w:rsid w:val="00B93A42"/>
    <w:rsid w:val="00C12531"/>
    <w:rsid w:val="00E379D8"/>
    <w:rsid w:val="00E87DDA"/>
    <w:rsid w:val="00E96CA6"/>
    <w:rsid w:val="00EB37EF"/>
    <w:rsid w:val="00F4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93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3F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93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3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945F96-9993-4104-9868-2458E72CE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1</Pages>
  <Words>497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d</dc:creator>
  <cp:lastModifiedBy>MMD Warszyccy</cp:lastModifiedBy>
  <cp:revision>16</cp:revision>
  <dcterms:created xsi:type="dcterms:W3CDTF">2016-11-22T10:54:00Z</dcterms:created>
  <dcterms:modified xsi:type="dcterms:W3CDTF">2016-11-22T15:21:00Z</dcterms:modified>
</cp:coreProperties>
</file>